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E6D" w:rsidRPr="00611100" w:rsidRDefault="00101E6D" w:rsidP="00101E6D">
      <w:pPr>
        <w:rPr>
          <w:rFonts w:ascii="Calibri" w:eastAsia="宋体" w:hAnsi="Calibri" w:cs="Times New Roman"/>
          <w:b/>
          <w:sz w:val="28"/>
          <w:szCs w:val="28"/>
        </w:rPr>
      </w:pPr>
      <w:r w:rsidRPr="00611100">
        <w:rPr>
          <w:rFonts w:ascii="Times New Roman" w:eastAsia="宋体" w:hAnsi="Times New Roman" w:cs="Times New Roman"/>
          <w:b/>
          <w:kern w:val="0"/>
          <w:szCs w:val="21"/>
        </w:rPr>
        <w:t>Search Strateg</w:t>
      </w:r>
      <w:r w:rsidR="00611100" w:rsidRPr="00611100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y </w:t>
      </w:r>
      <w:proofErr w:type="gramStart"/>
      <w:r w:rsidR="00611100" w:rsidRPr="00611100">
        <w:rPr>
          <w:rFonts w:ascii="Times New Roman" w:eastAsia="宋体" w:hAnsi="Times New Roman" w:cs="Times New Roman" w:hint="eastAsia"/>
          <w:b/>
          <w:kern w:val="0"/>
          <w:szCs w:val="21"/>
        </w:rPr>
        <w:t>S1</w:t>
      </w:r>
      <w:r w:rsidR="00611100">
        <w:rPr>
          <w:rFonts w:ascii="Calibri" w:eastAsia="宋体" w:hAnsi="Calibri" w:cs="Times New Roman" w:hint="eastAsia"/>
          <w:b/>
          <w:sz w:val="28"/>
          <w:szCs w:val="28"/>
        </w:rPr>
        <w:t xml:space="preserve"> </w:t>
      </w:r>
      <w:r w:rsidR="00367EA4">
        <w:rPr>
          <w:rFonts w:ascii="Calibri" w:eastAsia="宋体" w:hAnsi="Calibri" w:cs="Times New Roman" w:hint="eastAsia"/>
          <w:b/>
          <w:sz w:val="28"/>
          <w:szCs w:val="28"/>
        </w:rPr>
        <w:t xml:space="preserve"> </w:t>
      </w:r>
      <w:r w:rsidRPr="00611100">
        <w:rPr>
          <w:rFonts w:ascii="Times New Roman" w:eastAsia="宋体" w:hAnsi="Times New Roman" w:cs="Times New Roman"/>
          <w:kern w:val="0"/>
          <w:szCs w:val="21"/>
        </w:rPr>
        <w:t>Ovid</w:t>
      </w:r>
      <w:proofErr w:type="gramEnd"/>
      <w:r w:rsidRPr="00611100">
        <w:rPr>
          <w:rFonts w:ascii="Times New Roman" w:eastAsia="宋体" w:hAnsi="Times New Roman" w:cs="Times New Roman"/>
          <w:kern w:val="0"/>
          <w:szCs w:val="21"/>
        </w:rPr>
        <w:t xml:space="preserve"> MEDLINE(R) 1946 to Present with Daily Update</w:t>
      </w:r>
      <w:r w:rsidRPr="00101E6D">
        <w:rPr>
          <w:rFonts w:ascii="Calibri" w:eastAsia="宋体" w:hAnsi="Calibri" w:cs="Times New Roman"/>
          <w:b/>
          <w:kern w:val="0"/>
          <w:sz w:val="30"/>
          <w:szCs w:val="30"/>
          <w:lang w:eastAsia="nl-NL"/>
        </w:rPr>
        <w:t xml:space="preserve"> </w:t>
      </w:r>
      <w:r w:rsidR="00AD5F25">
        <w:rPr>
          <w:rFonts w:ascii="Calibri" w:eastAsia="宋体" w:hAnsi="Calibri" w:cs="Times New Roman" w:hint="eastAsia"/>
          <w:b/>
          <w:kern w:val="0"/>
          <w:sz w:val="30"/>
          <w:szCs w:val="30"/>
        </w:rPr>
        <w:t xml:space="preserve"> 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Colorectal Neoplasms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2. (rectal or rectum or colon* or </w:t>
      </w:r>
      <w:proofErr w:type="spellStart"/>
      <w:r w:rsidRPr="00611100">
        <w:rPr>
          <w:rFonts w:ascii="Times New Roman" w:hAnsi="Times New Roman"/>
          <w:kern w:val="0"/>
          <w:szCs w:val="21"/>
        </w:rPr>
        <w:t>colorect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colo-rect</w:t>
      </w:r>
      <w:proofErr w:type="spellEnd"/>
      <w:r w:rsidRPr="00611100">
        <w:rPr>
          <w:rFonts w:ascii="Times New Roman" w:hAnsi="Times New Roman"/>
          <w:kern w:val="0"/>
          <w:szCs w:val="21"/>
        </w:rPr>
        <w:t>*).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>.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3. (cancer* or </w:t>
      </w:r>
      <w:proofErr w:type="spellStart"/>
      <w:r w:rsidRPr="00611100">
        <w:rPr>
          <w:rFonts w:ascii="Times New Roman" w:hAnsi="Times New Roman"/>
          <w:kern w:val="0"/>
          <w:szCs w:val="21"/>
        </w:rPr>
        <w:t>carcinom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neoplas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tumo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adeno</w:t>
      </w:r>
      <w:proofErr w:type="spellEnd"/>
      <w:r w:rsidRPr="00611100">
        <w:rPr>
          <w:rFonts w:ascii="Times New Roman" w:hAnsi="Times New Roman"/>
          <w:kern w:val="0"/>
          <w:szCs w:val="21"/>
        </w:rPr>
        <w:t>*).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>.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4. 2 and 3</w:t>
      </w:r>
    </w:p>
    <w:p w:rsidR="00101E6D" w:rsidRPr="00611100" w:rsidRDefault="00101E6D" w:rsidP="00101E6D">
      <w:pPr>
        <w:widowControl/>
        <w:tabs>
          <w:tab w:val="left" w:pos="1236"/>
        </w:tabs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5. 1 or 4</w:t>
      </w:r>
      <w:r w:rsidRPr="00611100">
        <w:rPr>
          <w:rFonts w:ascii="Times New Roman" w:hAnsi="Times New Roman"/>
          <w:kern w:val="0"/>
          <w:szCs w:val="21"/>
        </w:rPr>
        <w:tab/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6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Mortality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7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Survival Analysis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8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Prognosis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9. (</w:t>
      </w:r>
      <w:proofErr w:type="spellStart"/>
      <w:r w:rsidRPr="00611100">
        <w:rPr>
          <w:rFonts w:ascii="Times New Roman" w:hAnsi="Times New Roman"/>
          <w:kern w:val="0"/>
          <w:szCs w:val="21"/>
        </w:rPr>
        <w:t>prognos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risk or survival or </w:t>
      </w:r>
      <w:proofErr w:type="spellStart"/>
      <w:r w:rsidRPr="00611100">
        <w:rPr>
          <w:rFonts w:ascii="Times New Roman" w:hAnsi="Times New Roman"/>
          <w:kern w:val="0"/>
          <w:szCs w:val="21"/>
        </w:rPr>
        <w:t>recurren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mortality or predict* or outcome* or </w:t>
      </w:r>
      <w:proofErr w:type="spellStart"/>
      <w:r w:rsidRPr="00611100">
        <w:rPr>
          <w:rFonts w:ascii="Times New Roman" w:hAnsi="Times New Roman"/>
          <w:kern w:val="0"/>
          <w:szCs w:val="21"/>
        </w:rPr>
        <w:t>significan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impact or detect* or </w:t>
      </w:r>
      <w:proofErr w:type="spellStart"/>
      <w:r w:rsidRPr="00611100">
        <w:rPr>
          <w:rFonts w:ascii="Times New Roman" w:hAnsi="Times New Roman"/>
          <w:kern w:val="0"/>
          <w:szCs w:val="21"/>
        </w:rPr>
        <w:t>relevan</w:t>
      </w:r>
      <w:proofErr w:type="spellEnd"/>
      <w:r w:rsidRPr="00611100">
        <w:rPr>
          <w:rFonts w:ascii="Times New Roman" w:hAnsi="Times New Roman"/>
          <w:kern w:val="0"/>
          <w:szCs w:val="21"/>
        </w:rPr>
        <w:t>*).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>.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0. 6 or 7 or 8 or 9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1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Diabetes Mellitus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2. (diabetes or diabetic or glycemic or </w:t>
      </w:r>
      <w:proofErr w:type="spellStart"/>
      <w:r w:rsidRPr="00611100">
        <w:rPr>
          <w:rFonts w:ascii="Times New Roman" w:hAnsi="Times New Roman"/>
          <w:kern w:val="0"/>
          <w:szCs w:val="21"/>
        </w:rPr>
        <w:t>glycaemic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"sugar*" or glucose intolerance or hyperglycemia).</w:t>
      </w:r>
      <w:proofErr w:type="spellStart"/>
      <w:r w:rsidRPr="00611100">
        <w:rPr>
          <w:rFonts w:ascii="Times New Roman" w:hAnsi="Times New Roman"/>
          <w:kern w:val="0"/>
          <w:szCs w:val="21"/>
        </w:rPr>
        <w:t>ab</w:t>
      </w:r>
      <w:proofErr w:type="gramStart"/>
      <w:r w:rsidRPr="00611100">
        <w:rPr>
          <w:rFonts w:ascii="Times New Roman" w:hAnsi="Times New Roman"/>
          <w:kern w:val="0"/>
          <w:szCs w:val="21"/>
        </w:rPr>
        <w:t>,ti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>.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3. 11 or 12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4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Metformin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5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</w:t>
      </w:r>
      <w:proofErr w:type="spellStart"/>
      <w:r w:rsidRPr="00611100">
        <w:rPr>
          <w:rFonts w:ascii="Times New Roman" w:hAnsi="Times New Roman"/>
          <w:kern w:val="0"/>
          <w:szCs w:val="21"/>
        </w:rPr>
        <w:t>Biguanides</w:t>
      </w:r>
      <w:proofErr w:type="spellEnd"/>
      <w:r w:rsidRPr="00611100">
        <w:rPr>
          <w:rFonts w:ascii="Times New Roman" w:hAnsi="Times New Roman"/>
          <w:kern w:val="0"/>
          <w:szCs w:val="21"/>
        </w:rPr>
        <w:t>/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 xml:space="preserve">16. (metformin* or </w:t>
      </w:r>
      <w:proofErr w:type="spellStart"/>
      <w:r w:rsidRPr="00611100">
        <w:rPr>
          <w:rFonts w:ascii="Times New Roman" w:hAnsi="Times New Roman"/>
          <w:kern w:val="0"/>
          <w:szCs w:val="21"/>
        </w:rPr>
        <w:t>glucophag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biguanid</w:t>
      </w:r>
      <w:proofErr w:type="spellEnd"/>
      <w:r w:rsidRPr="00611100">
        <w:rPr>
          <w:rFonts w:ascii="Times New Roman" w:hAnsi="Times New Roman"/>
          <w:kern w:val="0"/>
          <w:szCs w:val="21"/>
        </w:rPr>
        <w:t>*).</w:t>
      </w:r>
      <w:proofErr w:type="spellStart"/>
      <w:r w:rsidRPr="00611100">
        <w:rPr>
          <w:rFonts w:ascii="Times New Roman" w:hAnsi="Times New Roman"/>
          <w:kern w:val="0"/>
          <w:szCs w:val="21"/>
        </w:rPr>
        <w:t>ab</w:t>
      </w:r>
      <w:proofErr w:type="gramStart"/>
      <w:r w:rsidRPr="00611100">
        <w:rPr>
          <w:rFonts w:ascii="Times New Roman" w:hAnsi="Times New Roman"/>
          <w:kern w:val="0"/>
          <w:szCs w:val="21"/>
        </w:rPr>
        <w:t>,ti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>.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7. 14 or 15 or 16</w:t>
      </w:r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8. 13 or 17</w:t>
      </w:r>
    </w:p>
    <w:p w:rsidR="00101E6D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9. 5 and 10 and 18</w:t>
      </w:r>
    </w:p>
    <w:p w:rsidR="00611100" w:rsidRPr="00611100" w:rsidRDefault="00611100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101E6D" w:rsidRDefault="00611100" w:rsidP="00101E6D">
      <w:pPr>
        <w:rPr>
          <w:rFonts w:ascii="Calibri" w:eastAsia="宋体" w:hAnsi="Calibri" w:cs="Times New Roman"/>
          <w:b/>
          <w:sz w:val="28"/>
          <w:szCs w:val="28"/>
        </w:rPr>
      </w:pPr>
      <w:r w:rsidRPr="00611100">
        <w:rPr>
          <w:rFonts w:ascii="Times New Roman" w:eastAsia="宋体" w:hAnsi="Times New Roman" w:cs="Times New Roman"/>
          <w:b/>
          <w:kern w:val="0"/>
          <w:szCs w:val="21"/>
        </w:rPr>
        <w:t>Search Strateg</w:t>
      </w:r>
      <w:r w:rsidRPr="00611100">
        <w:rPr>
          <w:rFonts w:ascii="Times New Roman" w:eastAsia="宋体" w:hAnsi="Times New Roman" w:cs="Times New Roman" w:hint="eastAsia"/>
          <w:b/>
          <w:kern w:val="0"/>
          <w:szCs w:val="21"/>
        </w:rPr>
        <w:t>y S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2  </w:t>
      </w:r>
      <w:r w:rsidR="00101E6D" w:rsidRPr="00611100">
        <w:rPr>
          <w:rFonts w:ascii="Times New Roman" w:eastAsia="宋体" w:hAnsi="Times New Roman" w:cs="Times New Roman"/>
          <w:kern w:val="0"/>
          <w:szCs w:val="21"/>
        </w:rPr>
        <w:t>Embase</w:t>
      </w:r>
      <w:r w:rsidR="00101E6D" w:rsidRPr="00611100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ED50EF">
        <w:rPr>
          <w:rFonts w:ascii="Times New Roman" w:eastAsia="宋体" w:hAnsi="Times New Roman" w:cs="Times New Roman" w:hint="eastAsia"/>
          <w:kern w:val="0"/>
          <w:szCs w:val="21"/>
        </w:rPr>
        <w:t>Database</w:t>
      </w:r>
      <w:bookmarkStart w:id="0" w:name="_GoBack"/>
      <w:bookmarkEnd w:id="0"/>
    </w:p>
    <w:p w:rsidR="00101E6D" w:rsidRPr="00611100" w:rsidRDefault="00101E6D" w:rsidP="00101E6D">
      <w:pPr>
        <w:widowControl/>
        <w:spacing w:line="360" w:lineRule="atLeast"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</w:t>
      </w:r>
      <w:r w:rsidR="00611100">
        <w:rPr>
          <w:rFonts w:ascii="Times New Roman" w:hAnsi="Times New Roman" w:hint="eastAsia"/>
          <w:kern w:val="0"/>
          <w:szCs w:val="21"/>
        </w:rPr>
        <w:t xml:space="preserve">. </w:t>
      </w:r>
      <w:r w:rsidR="00611100"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colorectal</w:t>
      </w:r>
      <w:proofErr w:type="gramEnd"/>
      <w:r w:rsidRPr="00611100">
        <w:rPr>
          <w:rFonts w:ascii="Times New Roman" w:hAnsi="Times New Roman"/>
          <w:kern w:val="0"/>
          <w:szCs w:val="21"/>
        </w:rPr>
        <w:t xml:space="preserve"> tumor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2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rectal:</w:t>
      </w:r>
      <w:proofErr w:type="gramEnd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rectum: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colon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colorect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3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proofErr w:type="gramStart"/>
      <w:r w:rsidRPr="00611100">
        <w:rPr>
          <w:rFonts w:ascii="Times New Roman" w:hAnsi="Times New Roman"/>
          <w:kern w:val="0"/>
          <w:szCs w:val="21"/>
        </w:rPr>
        <w:t>cancer</w:t>
      </w:r>
      <w:proofErr w:type="gram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carcinom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neoplas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tumo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adeno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4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Pr="00611100">
        <w:rPr>
          <w:rFonts w:ascii="Times New Roman" w:hAnsi="Times New Roman"/>
          <w:kern w:val="0"/>
          <w:szCs w:val="21"/>
        </w:rPr>
        <w:t>#2 AND #3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5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Pr="00611100">
        <w:rPr>
          <w:rFonts w:ascii="Times New Roman" w:hAnsi="Times New Roman"/>
          <w:kern w:val="0"/>
          <w:szCs w:val="21"/>
        </w:rPr>
        <w:t>#1 OR #4</w:t>
      </w:r>
    </w:p>
    <w:p w:rsidR="00101E6D" w:rsidRPr="00611100" w:rsidRDefault="00101E6D" w:rsidP="00611100">
      <w:pPr>
        <w:ind w:left="840" w:hangingChars="400" w:hanging="840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6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prognos</w:t>
      </w:r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risk: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survival: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recurren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mortality: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predict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</w:p>
    <w:p w:rsidR="00101E6D" w:rsidRPr="00611100" w:rsidRDefault="00101E6D" w:rsidP="00611100">
      <w:pPr>
        <w:ind w:firstLineChars="100" w:firstLine="210"/>
        <w:rPr>
          <w:rFonts w:ascii="Times New Roman" w:hAnsi="Times New Roman"/>
          <w:kern w:val="0"/>
          <w:szCs w:val="21"/>
        </w:rPr>
      </w:pPr>
      <w:proofErr w:type="gramStart"/>
      <w:r w:rsidRPr="00611100">
        <w:rPr>
          <w:rFonts w:ascii="Times New Roman" w:hAnsi="Times New Roman"/>
          <w:kern w:val="0"/>
          <w:szCs w:val="21"/>
        </w:rPr>
        <w:t>outcome</w:t>
      </w:r>
      <w:proofErr w:type="gram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significan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impact: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detect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relevan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7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="00611100"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mortality</w:t>
      </w:r>
      <w:proofErr w:type="gramEnd"/>
      <w:r w:rsidRPr="00611100">
        <w:rPr>
          <w:rFonts w:ascii="Times New Roman" w:hAnsi="Times New Roman"/>
          <w:kern w:val="0"/>
          <w:szCs w:val="21"/>
        </w:rPr>
        <w:t>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8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="00611100"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cancer</w:t>
      </w:r>
      <w:proofErr w:type="gramEnd"/>
      <w:r w:rsidRPr="00611100">
        <w:rPr>
          <w:rFonts w:ascii="Times New Roman" w:hAnsi="Times New Roman"/>
          <w:kern w:val="0"/>
          <w:szCs w:val="21"/>
        </w:rPr>
        <w:t xml:space="preserve"> mortality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="00611100">
        <w:rPr>
          <w:rFonts w:ascii="Times New Roman" w:hAnsi="Times New Roman" w:hint="eastAsia"/>
          <w:kern w:val="0"/>
          <w:szCs w:val="21"/>
        </w:rPr>
        <w:t xml:space="preserve"> </w:t>
      </w:r>
      <w:r w:rsidRPr="00611100">
        <w:rPr>
          <w:rFonts w:ascii="Times New Roman" w:hAnsi="Times New Roman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9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="00611100"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cancer</w:t>
      </w:r>
      <w:proofErr w:type="gramEnd"/>
      <w:r w:rsidRPr="00611100">
        <w:rPr>
          <w:rFonts w:ascii="Times New Roman" w:hAnsi="Times New Roman"/>
          <w:kern w:val="0"/>
          <w:szCs w:val="21"/>
        </w:rPr>
        <w:t xml:space="preserve"> prognosis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="00611100">
        <w:rPr>
          <w:rFonts w:ascii="Times New Roman" w:hAnsi="Times New Roman" w:hint="eastAsia"/>
          <w:kern w:val="0"/>
          <w:szCs w:val="21"/>
        </w:rPr>
        <w:t xml:space="preserve"> </w:t>
      </w:r>
      <w:r w:rsidRPr="00611100">
        <w:rPr>
          <w:rFonts w:ascii="Times New Roman" w:hAnsi="Times New Roman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/>
          <w:kern w:val="0"/>
          <w:szCs w:val="21"/>
        </w:rPr>
        <w:t>10</w:t>
      </w:r>
      <w:r w:rsidRPr="00611100">
        <w:rPr>
          <w:rFonts w:ascii="Times New Roman" w:hAnsi="Times New Roman" w:hint="eastAsia"/>
          <w:kern w:val="0"/>
          <w:szCs w:val="21"/>
        </w:rPr>
        <w:t xml:space="preserve">. </w:t>
      </w:r>
      <w:r w:rsidRPr="00611100">
        <w:rPr>
          <w:rFonts w:ascii="Times New Roman" w:hAnsi="Times New Roman"/>
          <w:kern w:val="0"/>
          <w:szCs w:val="21"/>
        </w:rPr>
        <w:t>#6 OR #7 OR #8 OR #9</w:t>
      </w:r>
      <w:r w:rsid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1. </w:t>
      </w:r>
      <w:r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diabetes</w:t>
      </w:r>
      <w:proofErr w:type="gramEnd"/>
      <w:r w:rsidRPr="00611100">
        <w:rPr>
          <w:rFonts w:ascii="Times New Roman" w:hAnsi="Times New Roman"/>
          <w:kern w:val="0"/>
          <w:szCs w:val="21"/>
        </w:rPr>
        <w:t xml:space="preserve"> mellitus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611100">
      <w:pPr>
        <w:ind w:left="420" w:hangingChars="200" w:hanging="420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2.  </w:t>
      </w:r>
      <w:r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diabetes</w:t>
      </w:r>
      <w:proofErr w:type="gramEnd"/>
      <w:r w:rsidRPr="00611100">
        <w:rPr>
          <w:rFonts w:ascii="Times New Roman" w:hAnsi="Times New Roman"/>
          <w:kern w:val="0"/>
          <w:szCs w:val="21"/>
        </w:rPr>
        <w:t>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'diabetic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glycemic OR </w:t>
      </w:r>
      <w:proofErr w:type="spellStart"/>
      <w:r w:rsidRPr="00611100">
        <w:rPr>
          <w:rFonts w:ascii="Times New Roman" w:hAnsi="Times New Roman"/>
          <w:kern w:val="0"/>
          <w:szCs w:val="21"/>
        </w:rPr>
        <w:t>glycaemic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'sugar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'glucose intolerance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OR </w:t>
      </w:r>
      <w:proofErr w:type="spellStart"/>
      <w:r w:rsidRPr="00611100">
        <w:rPr>
          <w:rFonts w:ascii="Times New Roman" w:hAnsi="Times New Roman"/>
          <w:kern w:val="0"/>
          <w:szCs w:val="21"/>
        </w:rPr>
        <w:t>hyperglycemia:ab,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widowControl/>
        <w:jc w:val="left"/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3.  </w:t>
      </w:r>
      <w:r w:rsidRPr="00611100">
        <w:rPr>
          <w:rFonts w:ascii="Times New Roman" w:hAnsi="Times New Roman"/>
          <w:kern w:val="0"/>
          <w:szCs w:val="21"/>
        </w:rPr>
        <w:t>11 OR #12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4.  </w:t>
      </w:r>
      <w:r w:rsidRPr="00611100">
        <w:rPr>
          <w:rFonts w:ascii="Times New Roman" w:hAnsi="Times New Roman"/>
          <w:kern w:val="0"/>
          <w:szCs w:val="21"/>
        </w:rPr>
        <w:t>'</w:t>
      </w:r>
      <w:proofErr w:type="gramStart"/>
      <w:r w:rsidRPr="00611100">
        <w:rPr>
          <w:rFonts w:ascii="Times New Roman" w:hAnsi="Times New Roman"/>
          <w:kern w:val="0"/>
          <w:szCs w:val="21"/>
        </w:rPr>
        <w:t>metformin</w:t>
      </w:r>
      <w:proofErr w:type="gramEnd"/>
      <w:r w:rsidRPr="00611100">
        <w:rPr>
          <w:rFonts w:ascii="Times New Roman" w:hAnsi="Times New Roman"/>
          <w:kern w:val="0"/>
          <w:szCs w:val="21"/>
        </w:rPr>
        <w:t>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lastRenderedPageBreak/>
        <w:t xml:space="preserve">15.  </w:t>
      </w:r>
      <w:r w:rsidRPr="00611100">
        <w:rPr>
          <w:rFonts w:ascii="Times New Roman" w:hAnsi="Times New Roman"/>
          <w:kern w:val="0"/>
          <w:szCs w:val="21"/>
        </w:rPr>
        <w:t>'</w:t>
      </w:r>
      <w:bookmarkStart w:id="1" w:name="OLE_LINK25"/>
      <w:bookmarkStart w:id="2" w:name="OLE_LINK26"/>
      <w:proofErr w:type="spellStart"/>
      <w:proofErr w:type="gramStart"/>
      <w:r w:rsidRPr="00611100">
        <w:rPr>
          <w:rFonts w:ascii="Times New Roman" w:hAnsi="Times New Roman"/>
          <w:kern w:val="0"/>
          <w:szCs w:val="21"/>
        </w:rPr>
        <w:t>biguanide</w:t>
      </w:r>
      <w:bookmarkEnd w:id="1"/>
      <w:bookmarkEnd w:id="2"/>
      <w:proofErr w:type="spellEnd"/>
      <w:proofErr w:type="gramEnd"/>
      <w:r w:rsidRPr="00611100">
        <w:rPr>
          <w:rFonts w:ascii="Times New Roman" w:hAnsi="Times New Roman"/>
          <w:kern w:val="0"/>
          <w:szCs w:val="21"/>
        </w:rPr>
        <w:t xml:space="preserve"> derivative'/</w:t>
      </w:r>
      <w:proofErr w:type="spellStart"/>
      <w:r w:rsidRPr="00611100">
        <w:rPr>
          <w:rFonts w:ascii="Times New Roman" w:hAnsi="Times New Roman"/>
          <w:kern w:val="0"/>
          <w:szCs w:val="21"/>
        </w:rPr>
        <w:t>exp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6. </w:t>
      </w:r>
      <w:r w:rsidRPr="00611100">
        <w:rPr>
          <w:rFonts w:ascii="Times New Roman" w:hAnsi="Times New Roman"/>
          <w:kern w:val="0"/>
          <w:szCs w:val="21"/>
        </w:rPr>
        <w:t xml:space="preserve"> </w:t>
      </w:r>
      <w:proofErr w:type="gramStart"/>
      <w:r w:rsidRPr="00611100">
        <w:rPr>
          <w:rFonts w:ascii="Times New Roman" w:hAnsi="Times New Roman"/>
          <w:kern w:val="0"/>
          <w:szCs w:val="21"/>
        </w:rPr>
        <w:t>metformin</w:t>
      </w:r>
      <w:proofErr w:type="gram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glucophag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* OR </w:t>
      </w:r>
      <w:proofErr w:type="spellStart"/>
      <w:r w:rsidRPr="00611100">
        <w:rPr>
          <w:rFonts w:ascii="Times New Roman" w:hAnsi="Times New Roman"/>
          <w:kern w:val="0"/>
          <w:szCs w:val="21"/>
        </w:rPr>
        <w:t>biguanid</w:t>
      </w:r>
      <w:proofErr w:type="spellEnd"/>
      <w:r w:rsidRPr="00611100">
        <w:rPr>
          <w:rFonts w:ascii="Times New Roman" w:hAnsi="Times New Roman"/>
          <w:kern w:val="0"/>
          <w:szCs w:val="21"/>
        </w:rPr>
        <w:t>*:</w:t>
      </w:r>
      <w:proofErr w:type="spellStart"/>
      <w:r w:rsidRPr="00611100">
        <w:rPr>
          <w:rFonts w:ascii="Times New Roman" w:hAnsi="Times New Roman"/>
          <w:kern w:val="0"/>
          <w:szCs w:val="21"/>
        </w:rPr>
        <w:t>ab,ti</w:t>
      </w:r>
      <w:proofErr w:type="spellEnd"/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7.  </w:t>
      </w:r>
      <w:bookmarkStart w:id="3" w:name="OLE_LINK146"/>
      <w:bookmarkStart w:id="4" w:name="OLE_LINK147"/>
      <w:r w:rsidRPr="00611100">
        <w:rPr>
          <w:rFonts w:ascii="Times New Roman" w:hAnsi="Times New Roman"/>
          <w:kern w:val="0"/>
          <w:szCs w:val="21"/>
        </w:rPr>
        <w:t>#</w:t>
      </w:r>
      <w:bookmarkEnd w:id="3"/>
      <w:bookmarkEnd w:id="4"/>
      <w:r w:rsidRPr="00611100">
        <w:rPr>
          <w:rFonts w:ascii="Times New Roman" w:hAnsi="Times New Roman"/>
          <w:kern w:val="0"/>
          <w:szCs w:val="21"/>
        </w:rPr>
        <w:t>14 OR #15 OR #16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>18.</w:t>
      </w:r>
      <w:r w:rsidRPr="00611100">
        <w:rPr>
          <w:rFonts w:ascii="Times New Roman" w:hAnsi="Times New Roman"/>
          <w:kern w:val="0"/>
          <w:szCs w:val="21"/>
        </w:rPr>
        <w:t xml:space="preserve"> </w:t>
      </w: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  <w:r w:rsidRPr="00611100">
        <w:rPr>
          <w:rFonts w:ascii="Times New Roman" w:hAnsi="Times New Roman"/>
          <w:kern w:val="0"/>
          <w:szCs w:val="21"/>
        </w:rPr>
        <w:t xml:space="preserve">#13 </w:t>
      </w:r>
      <w:r w:rsidRPr="00611100">
        <w:rPr>
          <w:rFonts w:ascii="Times New Roman" w:hAnsi="Times New Roman" w:hint="eastAsia"/>
          <w:kern w:val="0"/>
          <w:szCs w:val="21"/>
        </w:rPr>
        <w:t xml:space="preserve">OR </w:t>
      </w:r>
      <w:r w:rsidRPr="00611100">
        <w:rPr>
          <w:rFonts w:ascii="Times New Roman" w:hAnsi="Times New Roman"/>
          <w:kern w:val="0"/>
          <w:szCs w:val="21"/>
        </w:rPr>
        <w:t>#17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19.  </w:t>
      </w:r>
      <w:r w:rsidRPr="00611100">
        <w:rPr>
          <w:rFonts w:ascii="Times New Roman" w:hAnsi="Times New Roman"/>
          <w:kern w:val="0"/>
          <w:szCs w:val="21"/>
        </w:rPr>
        <w:t>#5 AND #10 AND #</w:t>
      </w:r>
      <w:r w:rsidRPr="00611100">
        <w:rPr>
          <w:rFonts w:ascii="Times New Roman" w:hAnsi="Times New Roman" w:hint="eastAsia"/>
          <w:kern w:val="0"/>
          <w:szCs w:val="21"/>
        </w:rPr>
        <w:t xml:space="preserve">18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  <w:r w:rsidRPr="00611100">
        <w:rPr>
          <w:rFonts w:ascii="Times New Roman" w:hAnsi="Times New Roman" w:hint="eastAsia"/>
          <w:kern w:val="0"/>
          <w:szCs w:val="21"/>
        </w:rPr>
        <w:t xml:space="preserve"> </w:t>
      </w:r>
    </w:p>
    <w:p w:rsidR="00101E6D" w:rsidRPr="00611100" w:rsidRDefault="00101E6D" w:rsidP="00101E6D">
      <w:pPr>
        <w:rPr>
          <w:rFonts w:ascii="Times New Roman" w:hAnsi="Times New Roman"/>
          <w:kern w:val="0"/>
          <w:szCs w:val="21"/>
        </w:rPr>
      </w:pPr>
    </w:p>
    <w:p w:rsidR="00D65592" w:rsidRDefault="00D65592"/>
    <w:sectPr w:rsidR="00D65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C7D" w:rsidRDefault="00822C7D" w:rsidP="00101E6D">
      <w:r>
        <w:separator/>
      </w:r>
    </w:p>
  </w:endnote>
  <w:endnote w:type="continuationSeparator" w:id="0">
    <w:p w:rsidR="00822C7D" w:rsidRDefault="00822C7D" w:rsidP="00101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C7D" w:rsidRDefault="00822C7D" w:rsidP="00101E6D">
      <w:r>
        <w:separator/>
      </w:r>
    </w:p>
  </w:footnote>
  <w:footnote w:type="continuationSeparator" w:id="0">
    <w:p w:rsidR="00822C7D" w:rsidRDefault="00822C7D" w:rsidP="00101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081"/>
    <w:rsid w:val="00000610"/>
    <w:rsid w:val="000007F0"/>
    <w:rsid w:val="00000A02"/>
    <w:rsid w:val="00000B90"/>
    <w:rsid w:val="00000F99"/>
    <w:rsid w:val="00001A3D"/>
    <w:rsid w:val="00001AF7"/>
    <w:rsid w:val="00001F6D"/>
    <w:rsid w:val="000030A2"/>
    <w:rsid w:val="000031BC"/>
    <w:rsid w:val="000036ED"/>
    <w:rsid w:val="0000383A"/>
    <w:rsid w:val="00003AC3"/>
    <w:rsid w:val="000046C7"/>
    <w:rsid w:val="00004C9E"/>
    <w:rsid w:val="0000525A"/>
    <w:rsid w:val="00005661"/>
    <w:rsid w:val="00005B8B"/>
    <w:rsid w:val="0000620B"/>
    <w:rsid w:val="00006FC4"/>
    <w:rsid w:val="000073C8"/>
    <w:rsid w:val="00007463"/>
    <w:rsid w:val="00007C29"/>
    <w:rsid w:val="00007C2A"/>
    <w:rsid w:val="000103BF"/>
    <w:rsid w:val="00010446"/>
    <w:rsid w:val="00010450"/>
    <w:rsid w:val="000107A1"/>
    <w:rsid w:val="00011A28"/>
    <w:rsid w:val="00012112"/>
    <w:rsid w:val="000129AF"/>
    <w:rsid w:val="0001301D"/>
    <w:rsid w:val="0001318C"/>
    <w:rsid w:val="00013AC8"/>
    <w:rsid w:val="00013F65"/>
    <w:rsid w:val="00013F72"/>
    <w:rsid w:val="0001403C"/>
    <w:rsid w:val="00014314"/>
    <w:rsid w:val="00014914"/>
    <w:rsid w:val="00014B9B"/>
    <w:rsid w:val="00014FBD"/>
    <w:rsid w:val="0001520D"/>
    <w:rsid w:val="00015374"/>
    <w:rsid w:val="00015726"/>
    <w:rsid w:val="0001590A"/>
    <w:rsid w:val="00015CCB"/>
    <w:rsid w:val="00015E9F"/>
    <w:rsid w:val="0001628F"/>
    <w:rsid w:val="00016604"/>
    <w:rsid w:val="000172CE"/>
    <w:rsid w:val="00017315"/>
    <w:rsid w:val="0002071B"/>
    <w:rsid w:val="000214A2"/>
    <w:rsid w:val="00021663"/>
    <w:rsid w:val="00021720"/>
    <w:rsid w:val="00021B36"/>
    <w:rsid w:val="000223CB"/>
    <w:rsid w:val="00022476"/>
    <w:rsid w:val="000224BA"/>
    <w:rsid w:val="000224E4"/>
    <w:rsid w:val="000225D9"/>
    <w:rsid w:val="0002302C"/>
    <w:rsid w:val="0002309C"/>
    <w:rsid w:val="00023C1B"/>
    <w:rsid w:val="00023E6D"/>
    <w:rsid w:val="00023FFE"/>
    <w:rsid w:val="000240DC"/>
    <w:rsid w:val="00025384"/>
    <w:rsid w:val="000255DB"/>
    <w:rsid w:val="000259FF"/>
    <w:rsid w:val="00025ECC"/>
    <w:rsid w:val="00026D5B"/>
    <w:rsid w:val="0002712F"/>
    <w:rsid w:val="000273B3"/>
    <w:rsid w:val="0002751C"/>
    <w:rsid w:val="0002789A"/>
    <w:rsid w:val="00027FBA"/>
    <w:rsid w:val="00030989"/>
    <w:rsid w:val="00031B47"/>
    <w:rsid w:val="00032A34"/>
    <w:rsid w:val="0003350D"/>
    <w:rsid w:val="00033DC5"/>
    <w:rsid w:val="0003448E"/>
    <w:rsid w:val="00034967"/>
    <w:rsid w:val="00034B58"/>
    <w:rsid w:val="00034B7D"/>
    <w:rsid w:val="00035257"/>
    <w:rsid w:val="00035709"/>
    <w:rsid w:val="00035BA1"/>
    <w:rsid w:val="00040DD7"/>
    <w:rsid w:val="00041CF5"/>
    <w:rsid w:val="00042225"/>
    <w:rsid w:val="00042726"/>
    <w:rsid w:val="000431A1"/>
    <w:rsid w:val="0004370F"/>
    <w:rsid w:val="00043BFD"/>
    <w:rsid w:val="00043D00"/>
    <w:rsid w:val="000440C5"/>
    <w:rsid w:val="000444E6"/>
    <w:rsid w:val="00044622"/>
    <w:rsid w:val="0004540C"/>
    <w:rsid w:val="00045983"/>
    <w:rsid w:val="00045A83"/>
    <w:rsid w:val="00046FA4"/>
    <w:rsid w:val="0004725D"/>
    <w:rsid w:val="00047489"/>
    <w:rsid w:val="0004759E"/>
    <w:rsid w:val="00047658"/>
    <w:rsid w:val="00050095"/>
    <w:rsid w:val="00050502"/>
    <w:rsid w:val="0005054E"/>
    <w:rsid w:val="00050CF0"/>
    <w:rsid w:val="00050DC9"/>
    <w:rsid w:val="00050EF2"/>
    <w:rsid w:val="0005153E"/>
    <w:rsid w:val="00051854"/>
    <w:rsid w:val="00051CD2"/>
    <w:rsid w:val="00051D14"/>
    <w:rsid w:val="00052298"/>
    <w:rsid w:val="00052DBA"/>
    <w:rsid w:val="00054A08"/>
    <w:rsid w:val="000550C3"/>
    <w:rsid w:val="000552BC"/>
    <w:rsid w:val="00055838"/>
    <w:rsid w:val="000559B4"/>
    <w:rsid w:val="00055C28"/>
    <w:rsid w:val="00056AF2"/>
    <w:rsid w:val="00056BAF"/>
    <w:rsid w:val="0005700E"/>
    <w:rsid w:val="0005709C"/>
    <w:rsid w:val="000575E3"/>
    <w:rsid w:val="0005763F"/>
    <w:rsid w:val="0006006B"/>
    <w:rsid w:val="0006029C"/>
    <w:rsid w:val="00060489"/>
    <w:rsid w:val="00060553"/>
    <w:rsid w:val="000605C4"/>
    <w:rsid w:val="00060B46"/>
    <w:rsid w:val="00060F37"/>
    <w:rsid w:val="000614AA"/>
    <w:rsid w:val="0006181F"/>
    <w:rsid w:val="00061C74"/>
    <w:rsid w:val="00061E79"/>
    <w:rsid w:val="00062035"/>
    <w:rsid w:val="00062104"/>
    <w:rsid w:val="00062469"/>
    <w:rsid w:val="000625F7"/>
    <w:rsid w:val="000629D1"/>
    <w:rsid w:val="000635ED"/>
    <w:rsid w:val="00064013"/>
    <w:rsid w:val="00065734"/>
    <w:rsid w:val="00066CC3"/>
    <w:rsid w:val="00066FD3"/>
    <w:rsid w:val="00067AF9"/>
    <w:rsid w:val="00067BAB"/>
    <w:rsid w:val="00067C0A"/>
    <w:rsid w:val="000702D2"/>
    <w:rsid w:val="00070463"/>
    <w:rsid w:val="00070630"/>
    <w:rsid w:val="00071A35"/>
    <w:rsid w:val="00072817"/>
    <w:rsid w:val="00072DFE"/>
    <w:rsid w:val="00073286"/>
    <w:rsid w:val="00073984"/>
    <w:rsid w:val="000759C2"/>
    <w:rsid w:val="000766A7"/>
    <w:rsid w:val="00076928"/>
    <w:rsid w:val="00076D74"/>
    <w:rsid w:val="000771A9"/>
    <w:rsid w:val="00077F7A"/>
    <w:rsid w:val="000800BA"/>
    <w:rsid w:val="00080455"/>
    <w:rsid w:val="00080516"/>
    <w:rsid w:val="00080D55"/>
    <w:rsid w:val="00081FF2"/>
    <w:rsid w:val="000822B6"/>
    <w:rsid w:val="00082842"/>
    <w:rsid w:val="000828E2"/>
    <w:rsid w:val="00082A0A"/>
    <w:rsid w:val="0008331E"/>
    <w:rsid w:val="000837A4"/>
    <w:rsid w:val="000840C6"/>
    <w:rsid w:val="0008495C"/>
    <w:rsid w:val="0008520F"/>
    <w:rsid w:val="00085F54"/>
    <w:rsid w:val="000865B1"/>
    <w:rsid w:val="000865ED"/>
    <w:rsid w:val="00087377"/>
    <w:rsid w:val="00087449"/>
    <w:rsid w:val="00087642"/>
    <w:rsid w:val="000877BB"/>
    <w:rsid w:val="0008782F"/>
    <w:rsid w:val="00087B30"/>
    <w:rsid w:val="000900A9"/>
    <w:rsid w:val="0009027D"/>
    <w:rsid w:val="00090301"/>
    <w:rsid w:val="000906EA"/>
    <w:rsid w:val="00090B8D"/>
    <w:rsid w:val="00090C92"/>
    <w:rsid w:val="00090FFA"/>
    <w:rsid w:val="00091712"/>
    <w:rsid w:val="00091737"/>
    <w:rsid w:val="000919C4"/>
    <w:rsid w:val="00091AAD"/>
    <w:rsid w:val="00092597"/>
    <w:rsid w:val="00092DC7"/>
    <w:rsid w:val="00093071"/>
    <w:rsid w:val="00093A78"/>
    <w:rsid w:val="000943DC"/>
    <w:rsid w:val="00094CD1"/>
    <w:rsid w:val="00095526"/>
    <w:rsid w:val="0009563A"/>
    <w:rsid w:val="000958FB"/>
    <w:rsid w:val="000959F2"/>
    <w:rsid w:val="0009602E"/>
    <w:rsid w:val="000960B4"/>
    <w:rsid w:val="0009642B"/>
    <w:rsid w:val="00096743"/>
    <w:rsid w:val="000970D5"/>
    <w:rsid w:val="00097268"/>
    <w:rsid w:val="00097D8C"/>
    <w:rsid w:val="000A0068"/>
    <w:rsid w:val="000A123D"/>
    <w:rsid w:val="000A14E6"/>
    <w:rsid w:val="000A1ED5"/>
    <w:rsid w:val="000A34FB"/>
    <w:rsid w:val="000A3A91"/>
    <w:rsid w:val="000A4F8D"/>
    <w:rsid w:val="000A51A3"/>
    <w:rsid w:val="000A62F4"/>
    <w:rsid w:val="000A640B"/>
    <w:rsid w:val="000A6554"/>
    <w:rsid w:val="000A66C5"/>
    <w:rsid w:val="000A6D7C"/>
    <w:rsid w:val="000A74B0"/>
    <w:rsid w:val="000A751D"/>
    <w:rsid w:val="000A7AED"/>
    <w:rsid w:val="000A7BD2"/>
    <w:rsid w:val="000A7F21"/>
    <w:rsid w:val="000A7F27"/>
    <w:rsid w:val="000B01E5"/>
    <w:rsid w:val="000B0AC7"/>
    <w:rsid w:val="000B0B18"/>
    <w:rsid w:val="000B0F30"/>
    <w:rsid w:val="000B166F"/>
    <w:rsid w:val="000B25C3"/>
    <w:rsid w:val="000B2805"/>
    <w:rsid w:val="000B2D9B"/>
    <w:rsid w:val="000B2DB4"/>
    <w:rsid w:val="000B2E7F"/>
    <w:rsid w:val="000B38E7"/>
    <w:rsid w:val="000B3967"/>
    <w:rsid w:val="000B4473"/>
    <w:rsid w:val="000B45D4"/>
    <w:rsid w:val="000B4847"/>
    <w:rsid w:val="000B4A65"/>
    <w:rsid w:val="000B4DCC"/>
    <w:rsid w:val="000B4FEF"/>
    <w:rsid w:val="000B53C2"/>
    <w:rsid w:val="000B5496"/>
    <w:rsid w:val="000B5F62"/>
    <w:rsid w:val="000B61F4"/>
    <w:rsid w:val="000B6AA3"/>
    <w:rsid w:val="000B6C5D"/>
    <w:rsid w:val="000B6DBB"/>
    <w:rsid w:val="000B72D3"/>
    <w:rsid w:val="000B732E"/>
    <w:rsid w:val="000B761B"/>
    <w:rsid w:val="000C015B"/>
    <w:rsid w:val="000C0D1E"/>
    <w:rsid w:val="000C1477"/>
    <w:rsid w:val="000C189C"/>
    <w:rsid w:val="000C1AFF"/>
    <w:rsid w:val="000C1FC9"/>
    <w:rsid w:val="000C288F"/>
    <w:rsid w:val="000C2B77"/>
    <w:rsid w:val="000C2DDA"/>
    <w:rsid w:val="000C2F63"/>
    <w:rsid w:val="000C3346"/>
    <w:rsid w:val="000C37C1"/>
    <w:rsid w:val="000C397A"/>
    <w:rsid w:val="000C3BE1"/>
    <w:rsid w:val="000C3FA3"/>
    <w:rsid w:val="000C4080"/>
    <w:rsid w:val="000C4435"/>
    <w:rsid w:val="000C4B3C"/>
    <w:rsid w:val="000C4CD1"/>
    <w:rsid w:val="000C50C7"/>
    <w:rsid w:val="000C5193"/>
    <w:rsid w:val="000C5C85"/>
    <w:rsid w:val="000C677F"/>
    <w:rsid w:val="000C6E70"/>
    <w:rsid w:val="000C6EFC"/>
    <w:rsid w:val="000C71D6"/>
    <w:rsid w:val="000C71E9"/>
    <w:rsid w:val="000D07A4"/>
    <w:rsid w:val="000D07D0"/>
    <w:rsid w:val="000D1542"/>
    <w:rsid w:val="000D256E"/>
    <w:rsid w:val="000D2746"/>
    <w:rsid w:val="000D2EC0"/>
    <w:rsid w:val="000D3083"/>
    <w:rsid w:val="000D33E8"/>
    <w:rsid w:val="000D3708"/>
    <w:rsid w:val="000D3846"/>
    <w:rsid w:val="000D39E5"/>
    <w:rsid w:val="000D3D2B"/>
    <w:rsid w:val="000D4AB2"/>
    <w:rsid w:val="000D50D8"/>
    <w:rsid w:val="000D5A90"/>
    <w:rsid w:val="000D6D22"/>
    <w:rsid w:val="000D6D59"/>
    <w:rsid w:val="000D7681"/>
    <w:rsid w:val="000D7B0B"/>
    <w:rsid w:val="000D7C02"/>
    <w:rsid w:val="000D7CD4"/>
    <w:rsid w:val="000E03AF"/>
    <w:rsid w:val="000E144B"/>
    <w:rsid w:val="000E1D5A"/>
    <w:rsid w:val="000E4948"/>
    <w:rsid w:val="000E515E"/>
    <w:rsid w:val="000E6265"/>
    <w:rsid w:val="000E6701"/>
    <w:rsid w:val="000E69A0"/>
    <w:rsid w:val="000E6C82"/>
    <w:rsid w:val="000E6FC7"/>
    <w:rsid w:val="000E70F5"/>
    <w:rsid w:val="000E7170"/>
    <w:rsid w:val="000E7299"/>
    <w:rsid w:val="000E7354"/>
    <w:rsid w:val="000E771F"/>
    <w:rsid w:val="000E7B9C"/>
    <w:rsid w:val="000E7E67"/>
    <w:rsid w:val="000E7FB3"/>
    <w:rsid w:val="000F0074"/>
    <w:rsid w:val="000F00DE"/>
    <w:rsid w:val="000F0850"/>
    <w:rsid w:val="000F0A42"/>
    <w:rsid w:val="000F0E55"/>
    <w:rsid w:val="000F2A56"/>
    <w:rsid w:val="000F3A38"/>
    <w:rsid w:val="000F3B08"/>
    <w:rsid w:val="000F40D2"/>
    <w:rsid w:val="000F5117"/>
    <w:rsid w:val="000F5319"/>
    <w:rsid w:val="000F5342"/>
    <w:rsid w:val="000F554D"/>
    <w:rsid w:val="000F645E"/>
    <w:rsid w:val="000F64F1"/>
    <w:rsid w:val="000F654B"/>
    <w:rsid w:val="000F7150"/>
    <w:rsid w:val="000F778A"/>
    <w:rsid w:val="000F7C71"/>
    <w:rsid w:val="000F7D1C"/>
    <w:rsid w:val="000F7E77"/>
    <w:rsid w:val="001002DB"/>
    <w:rsid w:val="0010086A"/>
    <w:rsid w:val="00100ABE"/>
    <w:rsid w:val="00100B9E"/>
    <w:rsid w:val="00101911"/>
    <w:rsid w:val="00101AD9"/>
    <w:rsid w:val="00101B17"/>
    <w:rsid w:val="00101E6D"/>
    <w:rsid w:val="0010224C"/>
    <w:rsid w:val="0010271E"/>
    <w:rsid w:val="0010276E"/>
    <w:rsid w:val="00102A86"/>
    <w:rsid w:val="0010306B"/>
    <w:rsid w:val="0010321D"/>
    <w:rsid w:val="00103528"/>
    <w:rsid w:val="0010367E"/>
    <w:rsid w:val="001044E9"/>
    <w:rsid w:val="001048E5"/>
    <w:rsid w:val="00105578"/>
    <w:rsid w:val="0010574F"/>
    <w:rsid w:val="00105A47"/>
    <w:rsid w:val="00105FCB"/>
    <w:rsid w:val="001062F1"/>
    <w:rsid w:val="001076CB"/>
    <w:rsid w:val="00107793"/>
    <w:rsid w:val="00107B59"/>
    <w:rsid w:val="00110277"/>
    <w:rsid w:val="00112455"/>
    <w:rsid w:val="001124CA"/>
    <w:rsid w:val="0011270D"/>
    <w:rsid w:val="0011278E"/>
    <w:rsid w:val="00112867"/>
    <w:rsid w:val="00112EEC"/>
    <w:rsid w:val="001135F9"/>
    <w:rsid w:val="001140C8"/>
    <w:rsid w:val="00115C45"/>
    <w:rsid w:val="001160CF"/>
    <w:rsid w:val="00116177"/>
    <w:rsid w:val="001162D0"/>
    <w:rsid w:val="00116370"/>
    <w:rsid w:val="00116647"/>
    <w:rsid w:val="00116C8D"/>
    <w:rsid w:val="00116FE2"/>
    <w:rsid w:val="00117144"/>
    <w:rsid w:val="00117940"/>
    <w:rsid w:val="00117A8E"/>
    <w:rsid w:val="00117EED"/>
    <w:rsid w:val="00117F0F"/>
    <w:rsid w:val="00120117"/>
    <w:rsid w:val="00120394"/>
    <w:rsid w:val="00120A72"/>
    <w:rsid w:val="00120B11"/>
    <w:rsid w:val="00120E45"/>
    <w:rsid w:val="00120FA2"/>
    <w:rsid w:val="00121BA4"/>
    <w:rsid w:val="001222CA"/>
    <w:rsid w:val="001225CC"/>
    <w:rsid w:val="001228EF"/>
    <w:rsid w:val="00122D2B"/>
    <w:rsid w:val="00122D7C"/>
    <w:rsid w:val="00123486"/>
    <w:rsid w:val="00123797"/>
    <w:rsid w:val="00123C88"/>
    <w:rsid w:val="0012429B"/>
    <w:rsid w:val="0012504F"/>
    <w:rsid w:val="00125282"/>
    <w:rsid w:val="00125883"/>
    <w:rsid w:val="00125D0F"/>
    <w:rsid w:val="00126CD1"/>
    <w:rsid w:val="00126CD4"/>
    <w:rsid w:val="00126DC4"/>
    <w:rsid w:val="00126E5C"/>
    <w:rsid w:val="00127D64"/>
    <w:rsid w:val="001302AD"/>
    <w:rsid w:val="00130E5C"/>
    <w:rsid w:val="00130EAF"/>
    <w:rsid w:val="001320E6"/>
    <w:rsid w:val="001327FC"/>
    <w:rsid w:val="0013362F"/>
    <w:rsid w:val="00133CC6"/>
    <w:rsid w:val="0013456E"/>
    <w:rsid w:val="00134BBA"/>
    <w:rsid w:val="00135301"/>
    <w:rsid w:val="0013584A"/>
    <w:rsid w:val="001360F1"/>
    <w:rsid w:val="001360F7"/>
    <w:rsid w:val="001361A9"/>
    <w:rsid w:val="00136C61"/>
    <w:rsid w:val="00136D77"/>
    <w:rsid w:val="00140271"/>
    <w:rsid w:val="00140329"/>
    <w:rsid w:val="001409A6"/>
    <w:rsid w:val="00140E93"/>
    <w:rsid w:val="00141063"/>
    <w:rsid w:val="0014173A"/>
    <w:rsid w:val="00141AA0"/>
    <w:rsid w:val="00141B07"/>
    <w:rsid w:val="00142145"/>
    <w:rsid w:val="00142E14"/>
    <w:rsid w:val="00143579"/>
    <w:rsid w:val="00143B9A"/>
    <w:rsid w:val="00143FDE"/>
    <w:rsid w:val="001441F3"/>
    <w:rsid w:val="001442B0"/>
    <w:rsid w:val="00144505"/>
    <w:rsid w:val="0014498D"/>
    <w:rsid w:val="001453B9"/>
    <w:rsid w:val="001454A9"/>
    <w:rsid w:val="00145767"/>
    <w:rsid w:val="00147607"/>
    <w:rsid w:val="00147878"/>
    <w:rsid w:val="001479A9"/>
    <w:rsid w:val="00147DB2"/>
    <w:rsid w:val="00147F3D"/>
    <w:rsid w:val="00150873"/>
    <w:rsid w:val="00151361"/>
    <w:rsid w:val="00151703"/>
    <w:rsid w:val="00151848"/>
    <w:rsid w:val="00151D2B"/>
    <w:rsid w:val="00151F94"/>
    <w:rsid w:val="00152155"/>
    <w:rsid w:val="00152946"/>
    <w:rsid w:val="00152D8B"/>
    <w:rsid w:val="00152E48"/>
    <w:rsid w:val="00152F3D"/>
    <w:rsid w:val="00153499"/>
    <w:rsid w:val="00153761"/>
    <w:rsid w:val="00154382"/>
    <w:rsid w:val="0015452B"/>
    <w:rsid w:val="00154896"/>
    <w:rsid w:val="00154BAF"/>
    <w:rsid w:val="00155176"/>
    <w:rsid w:val="00155492"/>
    <w:rsid w:val="001554FB"/>
    <w:rsid w:val="001556B4"/>
    <w:rsid w:val="00155C68"/>
    <w:rsid w:val="001564DB"/>
    <w:rsid w:val="00156516"/>
    <w:rsid w:val="00156DC5"/>
    <w:rsid w:val="00157015"/>
    <w:rsid w:val="00157C96"/>
    <w:rsid w:val="0016040C"/>
    <w:rsid w:val="00160722"/>
    <w:rsid w:val="0016088D"/>
    <w:rsid w:val="00161070"/>
    <w:rsid w:val="00161162"/>
    <w:rsid w:val="00161320"/>
    <w:rsid w:val="00161B59"/>
    <w:rsid w:val="00161CF4"/>
    <w:rsid w:val="0016273E"/>
    <w:rsid w:val="00163B4C"/>
    <w:rsid w:val="00163CE0"/>
    <w:rsid w:val="0016403F"/>
    <w:rsid w:val="0016427B"/>
    <w:rsid w:val="00164A0D"/>
    <w:rsid w:val="00164A28"/>
    <w:rsid w:val="001653A5"/>
    <w:rsid w:val="0016584A"/>
    <w:rsid w:val="00165B59"/>
    <w:rsid w:val="0016626D"/>
    <w:rsid w:val="00166346"/>
    <w:rsid w:val="00166FBD"/>
    <w:rsid w:val="0016750A"/>
    <w:rsid w:val="001677E6"/>
    <w:rsid w:val="001679BA"/>
    <w:rsid w:val="00167A3E"/>
    <w:rsid w:val="00170799"/>
    <w:rsid w:val="00170E93"/>
    <w:rsid w:val="00170F0C"/>
    <w:rsid w:val="00171001"/>
    <w:rsid w:val="001710F4"/>
    <w:rsid w:val="001711DC"/>
    <w:rsid w:val="00172147"/>
    <w:rsid w:val="00172835"/>
    <w:rsid w:val="001728D2"/>
    <w:rsid w:val="0017341E"/>
    <w:rsid w:val="0017357E"/>
    <w:rsid w:val="00173F11"/>
    <w:rsid w:val="00174638"/>
    <w:rsid w:val="00174C93"/>
    <w:rsid w:val="00175346"/>
    <w:rsid w:val="0017584B"/>
    <w:rsid w:val="00175F77"/>
    <w:rsid w:val="00176630"/>
    <w:rsid w:val="001769FD"/>
    <w:rsid w:val="00176B75"/>
    <w:rsid w:val="00176E64"/>
    <w:rsid w:val="001774EC"/>
    <w:rsid w:val="00177615"/>
    <w:rsid w:val="0017794F"/>
    <w:rsid w:val="001779B8"/>
    <w:rsid w:val="00177D10"/>
    <w:rsid w:val="00177E17"/>
    <w:rsid w:val="00177F88"/>
    <w:rsid w:val="00181012"/>
    <w:rsid w:val="001813DE"/>
    <w:rsid w:val="00181874"/>
    <w:rsid w:val="001819C1"/>
    <w:rsid w:val="00181C7E"/>
    <w:rsid w:val="00181DAA"/>
    <w:rsid w:val="00182012"/>
    <w:rsid w:val="00182EA1"/>
    <w:rsid w:val="00182F62"/>
    <w:rsid w:val="0018318C"/>
    <w:rsid w:val="0018376F"/>
    <w:rsid w:val="001842C5"/>
    <w:rsid w:val="00184D2E"/>
    <w:rsid w:val="00185AF8"/>
    <w:rsid w:val="00185C8C"/>
    <w:rsid w:val="001860A2"/>
    <w:rsid w:val="0018657F"/>
    <w:rsid w:val="0018675B"/>
    <w:rsid w:val="00186B8B"/>
    <w:rsid w:val="00186DD5"/>
    <w:rsid w:val="00187BCD"/>
    <w:rsid w:val="00190713"/>
    <w:rsid w:val="00190CBF"/>
    <w:rsid w:val="00190DD6"/>
    <w:rsid w:val="00190E7D"/>
    <w:rsid w:val="00190F72"/>
    <w:rsid w:val="0019142D"/>
    <w:rsid w:val="00191531"/>
    <w:rsid w:val="00191B72"/>
    <w:rsid w:val="00191BF2"/>
    <w:rsid w:val="001924C0"/>
    <w:rsid w:val="00192524"/>
    <w:rsid w:val="001927A3"/>
    <w:rsid w:val="00192A74"/>
    <w:rsid w:val="00192D06"/>
    <w:rsid w:val="00193A06"/>
    <w:rsid w:val="00193D3A"/>
    <w:rsid w:val="00194783"/>
    <w:rsid w:val="001949B2"/>
    <w:rsid w:val="00194C47"/>
    <w:rsid w:val="00194D77"/>
    <w:rsid w:val="00195003"/>
    <w:rsid w:val="001956C2"/>
    <w:rsid w:val="001960D4"/>
    <w:rsid w:val="00196EA0"/>
    <w:rsid w:val="00197624"/>
    <w:rsid w:val="0019792E"/>
    <w:rsid w:val="00197CFF"/>
    <w:rsid w:val="001A0DB9"/>
    <w:rsid w:val="001A12C8"/>
    <w:rsid w:val="001A24BC"/>
    <w:rsid w:val="001A24F6"/>
    <w:rsid w:val="001A2E41"/>
    <w:rsid w:val="001A30AE"/>
    <w:rsid w:val="001A3488"/>
    <w:rsid w:val="001A3D72"/>
    <w:rsid w:val="001A412B"/>
    <w:rsid w:val="001A4357"/>
    <w:rsid w:val="001A4B85"/>
    <w:rsid w:val="001A4ED3"/>
    <w:rsid w:val="001A4F6C"/>
    <w:rsid w:val="001A539F"/>
    <w:rsid w:val="001A53DF"/>
    <w:rsid w:val="001A6044"/>
    <w:rsid w:val="001A6081"/>
    <w:rsid w:val="001A60C4"/>
    <w:rsid w:val="001A679A"/>
    <w:rsid w:val="001A6E07"/>
    <w:rsid w:val="001A6FFF"/>
    <w:rsid w:val="001A7869"/>
    <w:rsid w:val="001A793D"/>
    <w:rsid w:val="001A7B01"/>
    <w:rsid w:val="001A7BA6"/>
    <w:rsid w:val="001A7D7D"/>
    <w:rsid w:val="001A7E87"/>
    <w:rsid w:val="001B01D0"/>
    <w:rsid w:val="001B03CB"/>
    <w:rsid w:val="001B077F"/>
    <w:rsid w:val="001B07F0"/>
    <w:rsid w:val="001B09C2"/>
    <w:rsid w:val="001B0B20"/>
    <w:rsid w:val="001B1109"/>
    <w:rsid w:val="001B13EE"/>
    <w:rsid w:val="001B1537"/>
    <w:rsid w:val="001B1D6D"/>
    <w:rsid w:val="001B1E33"/>
    <w:rsid w:val="001B21B6"/>
    <w:rsid w:val="001B21E8"/>
    <w:rsid w:val="001B25BB"/>
    <w:rsid w:val="001B2612"/>
    <w:rsid w:val="001B2AAC"/>
    <w:rsid w:val="001B362B"/>
    <w:rsid w:val="001B36D9"/>
    <w:rsid w:val="001B3751"/>
    <w:rsid w:val="001B4572"/>
    <w:rsid w:val="001B4793"/>
    <w:rsid w:val="001B5276"/>
    <w:rsid w:val="001B57CA"/>
    <w:rsid w:val="001B61AE"/>
    <w:rsid w:val="001B6596"/>
    <w:rsid w:val="001B663E"/>
    <w:rsid w:val="001B6A59"/>
    <w:rsid w:val="001B6AC1"/>
    <w:rsid w:val="001B6F09"/>
    <w:rsid w:val="001B7284"/>
    <w:rsid w:val="001B7F04"/>
    <w:rsid w:val="001C0B31"/>
    <w:rsid w:val="001C0F2A"/>
    <w:rsid w:val="001C1985"/>
    <w:rsid w:val="001C1A10"/>
    <w:rsid w:val="001C1C0E"/>
    <w:rsid w:val="001C26E7"/>
    <w:rsid w:val="001C360D"/>
    <w:rsid w:val="001C3C9A"/>
    <w:rsid w:val="001C3D8B"/>
    <w:rsid w:val="001C415A"/>
    <w:rsid w:val="001C489D"/>
    <w:rsid w:val="001C4D31"/>
    <w:rsid w:val="001C4DD0"/>
    <w:rsid w:val="001C4E24"/>
    <w:rsid w:val="001C50D4"/>
    <w:rsid w:val="001C51EE"/>
    <w:rsid w:val="001C5255"/>
    <w:rsid w:val="001C53CA"/>
    <w:rsid w:val="001C58D0"/>
    <w:rsid w:val="001C67E7"/>
    <w:rsid w:val="001C6901"/>
    <w:rsid w:val="001C6AB8"/>
    <w:rsid w:val="001C7377"/>
    <w:rsid w:val="001C7974"/>
    <w:rsid w:val="001C7B2E"/>
    <w:rsid w:val="001C7BE6"/>
    <w:rsid w:val="001D01E7"/>
    <w:rsid w:val="001D095D"/>
    <w:rsid w:val="001D10B3"/>
    <w:rsid w:val="001D1D90"/>
    <w:rsid w:val="001D2650"/>
    <w:rsid w:val="001D26E3"/>
    <w:rsid w:val="001D373E"/>
    <w:rsid w:val="001D3EFE"/>
    <w:rsid w:val="001D41D4"/>
    <w:rsid w:val="001D45C7"/>
    <w:rsid w:val="001D4688"/>
    <w:rsid w:val="001D471E"/>
    <w:rsid w:val="001D4C76"/>
    <w:rsid w:val="001D5479"/>
    <w:rsid w:val="001D5662"/>
    <w:rsid w:val="001D5DC2"/>
    <w:rsid w:val="001D5DD6"/>
    <w:rsid w:val="001D73EB"/>
    <w:rsid w:val="001D75CD"/>
    <w:rsid w:val="001D7910"/>
    <w:rsid w:val="001D7B29"/>
    <w:rsid w:val="001D7DA8"/>
    <w:rsid w:val="001E024B"/>
    <w:rsid w:val="001E10D7"/>
    <w:rsid w:val="001E1470"/>
    <w:rsid w:val="001E236D"/>
    <w:rsid w:val="001E359E"/>
    <w:rsid w:val="001E3A56"/>
    <w:rsid w:val="001E3F8B"/>
    <w:rsid w:val="001E41EC"/>
    <w:rsid w:val="001E47A6"/>
    <w:rsid w:val="001E5221"/>
    <w:rsid w:val="001E52DD"/>
    <w:rsid w:val="001E609A"/>
    <w:rsid w:val="001E64E1"/>
    <w:rsid w:val="001E6CA8"/>
    <w:rsid w:val="001E6E90"/>
    <w:rsid w:val="001E7988"/>
    <w:rsid w:val="001F01CF"/>
    <w:rsid w:val="001F0418"/>
    <w:rsid w:val="001F0AE8"/>
    <w:rsid w:val="001F0C0F"/>
    <w:rsid w:val="001F12FB"/>
    <w:rsid w:val="001F139E"/>
    <w:rsid w:val="001F15DB"/>
    <w:rsid w:val="001F1D53"/>
    <w:rsid w:val="001F2A29"/>
    <w:rsid w:val="001F2AB6"/>
    <w:rsid w:val="001F2B2F"/>
    <w:rsid w:val="001F3116"/>
    <w:rsid w:val="001F3480"/>
    <w:rsid w:val="001F4046"/>
    <w:rsid w:val="001F46BF"/>
    <w:rsid w:val="001F4C8B"/>
    <w:rsid w:val="001F5B29"/>
    <w:rsid w:val="001F5D57"/>
    <w:rsid w:val="001F6CBE"/>
    <w:rsid w:val="001F6DA9"/>
    <w:rsid w:val="001F75CA"/>
    <w:rsid w:val="0020013F"/>
    <w:rsid w:val="002001A8"/>
    <w:rsid w:val="00200238"/>
    <w:rsid w:val="00200264"/>
    <w:rsid w:val="002006D9"/>
    <w:rsid w:val="00201065"/>
    <w:rsid w:val="002011A8"/>
    <w:rsid w:val="0020126D"/>
    <w:rsid w:val="00203061"/>
    <w:rsid w:val="002035F4"/>
    <w:rsid w:val="0020375B"/>
    <w:rsid w:val="002037DB"/>
    <w:rsid w:val="00204A33"/>
    <w:rsid w:val="00205115"/>
    <w:rsid w:val="002053D2"/>
    <w:rsid w:val="00206020"/>
    <w:rsid w:val="002067A9"/>
    <w:rsid w:val="00206CFB"/>
    <w:rsid w:val="00210CF3"/>
    <w:rsid w:val="00210E23"/>
    <w:rsid w:val="002115C0"/>
    <w:rsid w:val="00211DCD"/>
    <w:rsid w:val="00212640"/>
    <w:rsid w:val="00212695"/>
    <w:rsid w:val="002127F4"/>
    <w:rsid w:val="00212E96"/>
    <w:rsid w:val="00212F1A"/>
    <w:rsid w:val="0021301D"/>
    <w:rsid w:val="00213356"/>
    <w:rsid w:val="002136B9"/>
    <w:rsid w:val="002137E3"/>
    <w:rsid w:val="0021390C"/>
    <w:rsid w:val="00213926"/>
    <w:rsid w:val="00213DC4"/>
    <w:rsid w:val="002141C1"/>
    <w:rsid w:val="00214F81"/>
    <w:rsid w:val="00214FA5"/>
    <w:rsid w:val="00215112"/>
    <w:rsid w:val="002155C0"/>
    <w:rsid w:val="00215CD3"/>
    <w:rsid w:val="00216B81"/>
    <w:rsid w:val="00217A3B"/>
    <w:rsid w:val="00217F1E"/>
    <w:rsid w:val="0022035C"/>
    <w:rsid w:val="0022167D"/>
    <w:rsid w:val="0022189E"/>
    <w:rsid w:val="002219F0"/>
    <w:rsid w:val="00221D9E"/>
    <w:rsid w:val="00221F27"/>
    <w:rsid w:val="0022212D"/>
    <w:rsid w:val="002223DD"/>
    <w:rsid w:val="00222C38"/>
    <w:rsid w:val="00222F9C"/>
    <w:rsid w:val="00223CD8"/>
    <w:rsid w:val="00223EC9"/>
    <w:rsid w:val="002240B6"/>
    <w:rsid w:val="002245AD"/>
    <w:rsid w:val="00224DFE"/>
    <w:rsid w:val="0022575B"/>
    <w:rsid w:val="002257A2"/>
    <w:rsid w:val="00225E7F"/>
    <w:rsid w:val="00226898"/>
    <w:rsid w:val="00227196"/>
    <w:rsid w:val="00231527"/>
    <w:rsid w:val="002320A8"/>
    <w:rsid w:val="0023249B"/>
    <w:rsid w:val="00233084"/>
    <w:rsid w:val="002334DD"/>
    <w:rsid w:val="00233E32"/>
    <w:rsid w:val="00233E84"/>
    <w:rsid w:val="00233FFE"/>
    <w:rsid w:val="002343C4"/>
    <w:rsid w:val="002346F4"/>
    <w:rsid w:val="002348B9"/>
    <w:rsid w:val="00234932"/>
    <w:rsid w:val="00234C3F"/>
    <w:rsid w:val="002350E1"/>
    <w:rsid w:val="00235155"/>
    <w:rsid w:val="00235206"/>
    <w:rsid w:val="002356C6"/>
    <w:rsid w:val="00235876"/>
    <w:rsid w:val="00236C7A"/>
    <w:rsid w:val="00236DC2"/>
    <w:rsid w:val="0023703F"/>
    <w:rsid w:val="00237A36"/>
    <w:rsid w:val="002400C9"/>
    <w:rsid w:val="002400FA"/>
    <w:rsid w:val="00240CC7"/>
    <w:rsid w:val="002411DD"/>
    <w:rsid w:val="00241B10"/>
    <w:rsid w:val="00241ED6"/>
    <w:rsid w:val="00242F35"/>
    <w:rsid w:val="00242F9F"/>
    <w:rsid w:val="0024371F"/>
    <w:rsid w:val="00243D90"/>
    <w:rsid w:val="00244963"/>
    <w:rsid w:val="0024515C"/>
    <w:rsid w:val="002451F9"/>
    <w:rsid w:val="00245928"/>
    <w:rsid w:val="00245D14"/>
    <w:rsid w:val="002461CD"/>
    <w:rsid w:val="00246BA2"/>
    <w:rsid w:val="00247147"/>
    <w:rsid w:val="00251CE5"/>
    <w:rsid w:val="00252DE6"/>
    <w:rsid w:val="002534AF"/>
    <w:rsid w:val="0025391F"/>
    <w:rsid w:val="00253D76"/>
    <w:rsid w:val="00254717"/>
    <w:rsid w:val="00254D8F"/>
    <w:rsid w:val="00255AC2"/>
    <w:rsid w:val="00257551"/>
    <w:rsid w:val="00257667"/>
    <w:rsid w:val="00257CFE"/>
    <w:rsid w:val="00260060"/>
    <w:rsid w:val="002602C0"/>
    <w:rsid w:val="00260405"/>
    <w:rsid w:val="00260F5E"/>
    <w:rsid w:val="00261441"/>
    <w:rsid w:val="002626CD"/>
    <w:rsid w:val="0026298C"/>
    <w:rsid w:val="002629B7"/>
    <w:rsid w:val="002629BA"/>
    <w:rsid w:val="002633DB"/>
    <w:rsid w:val="00263540"/>
    <w:rsid w:val="00263B05"/>
    <w:rsid w:val="002641E8"/>
    <w:rsid w:val="0026427B"/>
    <w:rsid w:val="0026472A"/>
    <w:rsid w:val="00264AAE"/>
    <w:rsid w:val="00264B71"/>
    <w:rsid w:val="002656C3"/>
    <w:rsid w:val="00265A5E"/>
    <w:rsid w:val="00266006"/>
    <w:rsid w:val="00266426"/>
    <w:rsid w:val="00266687"/>
    <w:rsid w:val="00266870"/>
    <w:rsid w:val="00266BDC"/>
    <w:rsid w:val="0026777C"/>
    <w:rsid w:val="0026783E"/>
    <w:rsid w:val="00267B5C"/>
    <w:rsid w:val="00271006"/>
    <w:rsid w:val="002711E8"/>
    <w:rsid w:val="00271AEF"/>
    <w:rsid w:val="00271CB6"/>
    <w:rsid w:val="00272825"/>
    <w:rsid w:val="00272C3A"/>
    <w:rsid w:val="00272C4F"/>
    <w:rsid w:val="00272D4D"/>
    <w:rsid w:val="00273770"/>
    <w:rsid w:val="00274223"/>
    <w:rsid w:val="002744C1"/>
    <w:rsid w:val="00274A06"/>
    <w:rsid w:val="00275021"/>
    <w:rsid w:val="00275207"/>
    <w:rsid w:val="00275331"/>
    <w:rsid w:val="00275D66"/>
    <w:rsid w:val="002763A1"/>
    <w:rsid w:val="002769D5"/>
    <w:rsid w:val="00280121"/>
    <w:rsid w:val="002806C9"/>
    <w:rsid w:val="002807E2"/>
    <w:rsid w:val="0028166C"/>
    <w:rsid w:val="0028170A"/>
    <w:rsid w:val="00282340"/>
    <w:rsid w:val="00282970"/>
    <w:rsid w:val="00282A4E"/>
    <w:rsid w:val="00282A95"/>
    <w:rsid w:val="00282F94"/>
    <w:rsid w:val="00283749"/>
    <w:rsid w:val="00284321"/>
    <w:rsid w:val="002844A1"/>
    <w:rsid w:val="0028484A"/>
    <w:rsid w:val="00285154"/>
    <w:rsid w:val="00285350"/>
    <w:rsid w:val="002856F6"/>
    <w:rsid w:val="00285CC1"/>
    <w:rsid w:val="002866E2"/>
    <w:rsid w:val="00286775"/>
    <w:rsid w:val="00286B17"/>
    <w:rsid w:val="00286BCA"/>
    <w:rsid w:val="00286E5B"/>
    <w:rsid w:val="002873C1"/>
    <w:rsid w:val="002903EC"/>
    <w:rsid w:val="002905B4"/>
    <w:rsid w:val="00290CC7"/>
    <w:rsid w:val="002910C1"/>
    <w:rsid w:val="00291267"/>
    <w:rsid w:val="00291558"/>
    <w:rsid w:val="00291B5A"/>
    <w:rsid w:val="00291CE2"/>
    <w:rsid w:val="00291FCF"/>
    <w:rsid w:val="00292321"/>
    <w:rsid w:val="00292B08"/>
    <w:rsid w:val="00292D96"/>
    <w:rsid w:val="00292ED9"/>
    <w:rsid w:val="00293200"/>
    <w:rsid w:val="00293599"/>
    <w:rsid w:val="00293BEE"/>
    <w:rsid w:val="00293F3D"/>
    <w:rsid w:val="00294363"/>
    <w:rsid w:val="002943ED"/>
    <w:rsid w:val="0029552B"/>
    <w:rsid w:val="00295907"/>
    <w:rsid w:val="00295C55"/>
    <w:rsid w:val="0029628A"/>
    <w:rsid w:val="00296641"/>
    <w:rsid w:val="0029761B"/>
    <w:rsid w:val="00297B2A"/>
    <w:rsid w:val="002A2228"/>
    <w:rsid w:val="002A2B10"/>
    <w:rsid w:val="002A32A9"/>
    <w:rsid w:val="002A3311"/>
    <w:rsid w:val="002A362A"/>
    <w:rsid w:val="002A385E"/>
    <w:rsid w:val="002A3A65"/>
    <w:rsid w:val="002A3BA3"/>
    <w:rsid w:val="002A3F33"/>
    <w:rsid w:val="002A434A"/>
    <w:rsid w:val="002A59A5"/>
    <w:rsid w:val="002A5B0B"/>
    <w:rsid w:val="002A640B"/>
    <w:rsid w:val="002A66EE"/>
    <w:rsid w:val="002A7503"/>
    <w:rsid w:val="002A766B"/>
    <w:rsid w:val="002A7C7D"/>
    <w:rsid w:val="002B0C5B"/>
    <w:rsid w:val="002B110F"/>
    <w:rsid w:val="002B169A"/>
    <w:rsid w:val="002B21F5"/>
    <w:rsid w:val="002B2310"/>
    <w:rsid w:val="002B30C9"/>
    <w:rsid w:val="002B3CE3"/>
    <w:rsid w:val="002B4F56"/>
    <w:rsid w:val="002B50EB"/>
    <w:rsid w:val="002B5115"/>
    <w:rsid w:val="002B54D4"/>
    <w:rsid w:val="002B67B4"/>
    <w:rsid w:val="002B71C0"/>
    <w:rsid w:val="002B71F4"/>
    <w:rsid w:val="002B727B"/>
    <w:rsid w:val="002B7B5B"/>
    <w:rsid w:val="002B7F93"/>
    <w:rsid w:val="002C0483"/>
    <w:rsid w:val="002C130C"/>
    <w:rsid w:val="002C2712"/>
    <w:rsid w:val="002C2BE5"/>
    <w:rsid w:val="002C2F34"/>
    <w:rsid w:val="002C32ED"/>
    <w:rsid w:val="002C3395"/>
    <w:rsid w:val="002C3424"/>
    <w:rsid w:val="002C3576"/>
    <w:rsid w:val="002C3D44"/>
    <w:rsid w:val="002C4298"/>
    <w:rsid w:val="002C455C"/>
    <w:rsid w:val="002C4587"/>
    <w:rsid w:val="002C47AA"/>
    <w:rsid w:val="002C48AB"/>
    <w:rsid w:val="002C4DD5"/>
    <w:rsid w:val="002C4EBF"/>
    <w:rsid w:val="002C5030"/>
    <w:rsid w:val="002C5597"/>
    <w:rsid w:val="002C5FE2"/>
    <w:rsid w:val="002C6A3A"/>
    <w:rsid w:val="002C6C38"/>
    <w:rsid w:val="002C72F7"/>
    <w:rsid w:val="002C76B7"/>
    <w:rsid w:val="002C76D4"/>
    <w:rsid w:val="002C7EE9"/>
    <w:rsid w:val="002D01DF"/>
    <w:rsid w:val="002D176D"/>
    <w:rsid w:val="002D1D92"/>
    <w:rsid w:val="002D264B"/>
    <w:rsid w:val="002D29C2"/>
    <w:rsid w:val="002D2BA0"/>
    <w:rsid w:val="002D2F47"/>
    <w:rsid w:val="002D2FB4"/>
    <w:rsid w:val="002D3FD6"/>
    <w:rsid w:val="002D4839"/>
    <w:rsid w:val="002D5BE7"/>
    <w:rsid w:val="002D5CCD"/>
    <w:rsid w:val="002D6E96"/>
    <w:rsid w:val="002D7AE9"/>
    <w:rsid w:val="002D7D2C"/>
    <w:rsid w:val="002E069C"/>
    <w:rsid w:val="002E0B58"/>
    <w:rsid w:val="002E19EF"/>
    <w:rsid w:val="002E1FE2"/>
    <w:rsid w:val="002E2865"/>
    <w:rsid w:val="002E2BFA"/>
    <w:rsid w:val="002E3FF1"/>
    <w:rsid w:val="002E46C7"/>
    <w:rsid w:val="002E4980"/>
    <w:rsid w:val="002E4EB7"/>
    <w:rsid w:val="002E5033"/>
    <w:rsid w:val="002E55A2"/>
    <w:rsid w:val="002E58E1"/>
    <w:rsid w:val="002E6931"/>
    <w:rsid w:val="002E6A8B"/>
    <w:rsid w:val="002E6E1F"/>
    <w:rsid w:val="002E7502"/>
    <w:rsid w:val="002F002A"/>
    <w:rsid w:val="002F14CF"/>
    <w:rsid w:val="002F1E71"/>
    <w:rsid w:val="002F2153"/>
    <w:rsid w:val="002F2561"/>
    <w:rsid w:val="002F2E93"/>
    <w:rsid w:val="002F3734"/>
    <w:rsid w:val="002F425C"/>
    <w:rsid w:val="002F4544"/>
    <w:rsid w:val="002F45B0"/>
    <w:rsid w:val="002F4FBD"/>
    <w:rsid w:val="002F5BF4"/>
    <w:rsid w:val="002F5DB6"/>
    <w:rsid w:val="002F66BC"/>
    <w:rsid w:val="002F68B3"/>
    <w:rsid w:val="002F6C8A"/>
    <w:rsid w:val="002F6CEF"/>
    <w:rsid w:val="002F6FD7"/>
    <w:rsid w:val="002F72F9"/>
    <w:rsid w:val="002F7D5E"/>
    <w:rsid w:val="002F7DD4"/>
    <w:rsid w:val="00300817"/>
    <w:rsid w:val="00302291"/>
    <w:rsid w:val="00302B24"/>
    <w:rsid w:val="00303839"/>
    <w:rsid w:val="00303AC8"/>
    <w:rsid w:val="00303C03"/>
    <w:rsid w:val="0030409D"/>
    <w:rsid w:val="003041F2"/>
    <w:rsid w:val="00304D62"/>
    <w:rsid w:val="00304F14"/>
    <w:rsid w:val="00305F43"/>
    <w:rsid w:val="00306143"/>
    <w:rsid w:val="00307036"/>
    <w:rsid w:val="00307956"/>
    <w:rsid w:val="00307B76"/>
    <w:rsid w:val="00307E3B"/>
    <w:rsid w:val="00307EF7"/>
    <w:rsid w:val="00310BFA"/>
    <w:rsid w:val="00310E24"/>
    <w:rsid w:val="00311B07"/>
    <w:rsid w:val="00311BCA"/>
    <w:rsid w:val="003123E4"/>
    <w:rsid w:val="003134B6"/>
    <w:rsid w:val="003140F2"/>
    <w:rsid w:val="0031487E"/>
    <w:rsid w:val="00314A6C"/>
    <w:rsid w:val="00314B0F"/>
    <w:rsid w:val="0031591A"/>
    <w:rsid w:val="00316D8E"/>
    <w:rsid w:val="00316FF5"/>
    <w:rsid w:val="003170E1"/>
    <w:rsid w:val="00317877"/>
    <w:rsid w:val="00317B36"/>
    <w:rsid w:val="00317F6F"/>
    <w:rsid w:val="003203D3"/>
    <w:rsid w:val="00321011"/>
    <w:rsid w:val="003220DF"/>
    <w:rsid w:val="0032234F"/>
    <w:rsid w:val="0032257D"/>
    <w:rsid w:val="00322655"/>
    <w:rsid w:val="00322E58"/>
    <w:rsid w:val="00323D19"/>
    <w:rsid w:val="00324438"/>
    <w:rsid w:val="0032446B"/>
    <w:rsid w:val="00324617"/>
    <w:rsid w:val="00324A10"/>
    <w:rsid w:val="00324A15"/>
    <w:rsid w:val="00325CF2"/>
    <w:rsid w:val="00325D15"/>
    <w:rsid w:val="003261C7"/>
    <w:rsid w:val="003270BB"/>
    <w:rsid w:val="00327E82"/>
    <w:rsid w:val="00330827"/>
    <w:rsid w:val="003316DF"/>
    <w:rsid w:val="0033183A"/>
    <w:rsid w:val="003319D5"/>
    <w:rsid w:val="00331A56"/>
    <w:rsid w:val="00331AC4"/>
    <w:rsid w:val="0033240B"/>
    <w:rsid w:val="0033277D"/>
    <w:rsid w:val="00333272"/>
    <w:rsid w:val="0033375A"/>
    <w:rsid w:val="0033411B"/>
    <w:rsid w:val="003342E8"/>
    <w:rsid w:val="00334749"/>
    <w:rsid w:val="00334D20"/>
    <w:rsid w:val="00335478"/>
    <w:rsid w:val="00335F21"/>
    <w:rsid w:val="00336028"/>
    <w:rsid w:val="0033661E"/>
    <w:rsid w:val="00336BD7"/>
    <w:rsid w:val="00336F1E"/>
    <w:rsid w:val="0033709A"/>
    <w:rsid w:val="0034035A"/>
    <w:rsid w:val="00340E1D"/>
    <w:rsid w:val="00341746"/>
    <w:rsid w:val="00341A14"/>
    <w:rsid w:val="00341EF4"/>
    <w:rsid w:val="00341F11"/>
    <w:rsid w:val="0034223A"/>
    <w:rsid w:val="003434B6"/>
    <w:rsid w:val="003454AE"/>
    <w:rsid w:val="0034579E"/>
    <w:rsid w:val="003458A2"/>
    <w:rsid w:val="00345D59"/>
    <w:rsid w:val="00345FDA"/>
    <w:rsid w:val="0034646A"/>
    <w:rsid w:val="003469F0"/>
    <w:rsid w:val="00346E19"/>
    <w:rsid w:val="0034783E"/>
    <w:rsid w:val="003478EC"/>
    <w:rsid w:val="003507A4"/>
    <w:rsid w:val="00350D03"/>
    <w:rsid w:val="00351979"/>
    <w:rsid w:val="00351DC7"/>
    <w:rsid w:val="00352153"/>
    <w:rsid w:val="0035229E"/>
    <w:rsid w:val="003540B0"/>
    <w:rsid w:val="00354D42"/>
    <w:rsid w:val="003551D8"/>
    <w:rsid w:val="00355F77"/>
    <w:rsid w:val="00356066"/>
    <w:rsid w:val="0035728E"/>
    <w:rsid w:val="003578FC"/>
    <w:rsid w:val="003607B6"/>
    <w:rsid w:val="003608D3"/>
    <w:rsid w:val="00360901"/>
    <w:rsid w:val="00362337"/>
    <w:rsid w:val="00362D17"/>
    <w:rsid w:val="003631A2"/>
    <w:rsid w:val="003631FC"/>
    <w:rsid w:val="003648E3"/>
    <w:rsid w:val="00364E92"/>
    <w:rsid w:val="00364F87"/>
    <w:rsid w:val="00365FF0"/>
    <w:rsid w:val="0036638B"/>
    <w:rsid w:val="003670A4"/>
    <w:rsid w:val="00367EA4"/>
    <w:rsid w:val="00370E5A"/>
    <w:rsid w:val="00371EA8"/>
    <w:rsid w:val="0037283A"/>
    <w:rsid w:val="00372C5D"/>
    <w:rsid w:val="00372D6C"/>
    <w:rsid w:val="00373109"/>
    <w:rsid w:val="003741E8"/>
    <w:rsid w:val="00374FCF"/>
    <w:rsid w:val="003756F5"/>
    <w:rsid w:val="00375C94"/>
    <w:rsid w:val="00375E52"/>
    <w:rsid w:val="00375FAD"/>
    <w:rsid w:val="003764E7"/>
    <w:rsid w:val="00376955"/>
    <w:rsid w:val="00380EA0"/>
    <w:rsid w:val="0038159F"/>
    <w:rsid w:val="00381DF7"/>
    <w:rsid w:val="00382116"/>
    <w:rsid w:val="003827F5"/>
    <w:rsid w:val="00383374"/>
    <w:rsid w:val="003835F4"/>
    <w:rsid w:val="00383757"/>
    <w:rsid w:val="00383C70"/>
    <w:rsid w:val="00384288"/>
    <w:rsid w:val="003846C5"/>
    <w:rsid w:val="00384914"/>
    <w:rsid w:val="0038502A"/>
    <w:rsid w:val="00386025"/>
    <w:rsid w:val="003865E8"/>
    <w:rsid w:val="00387494"/>
    <w:rsid w:val="00387844"/>
    <w:rsid w:val="00390488"/>
    <w:rsid w:val="00390D33"/>
    <w:rsid w:val="00390F35"/>
    <w:rsid w:val="003913CB"/>
    <w:rsid w:val="00392169"/>
    <w:rsid w:val="00392227"/>
    <w:rsid w:val="003926F2"/>
    <w:rsid w:val="00392752"/>
    <w:rsid w:val="00393431"/>
    <w:rsid w:val="003938FE"/>
    <w:rsid w:val="00393998"/>
    <w:rsid w:val="00393B51"/>
    <w:rsid w:val="00393C51"/>
    <w:rsid w:val="00393CE8"/>
    <w:rsid w:val="00393CEB"/>
    <w:rsid w:val="00394198"/>
    <w:rsid w:val="003941B4"/>
    <w:rsid w:val="00394272"/>
    <w:rsid w:val="003944C5"/>
    <w:rsid w:val="0039506E"/>
    <w:rsid w:val="00395216"/>
    <w:rsid w:val="003952C4"/>
    <w:rsid w:val="00395C07"/>
    <w:rsid w:val="0039632E"/>
    <w:rsid w:val="0039716C"/>
    <w:rsid w:val="0039726B"/>
    <w:rsid w:val="003979D5"/>
    <w:rsid w:val="003A0230"/>
    <w:rsid w:val="003A0C9F"/>
    <w:rsid w:val="003A1099"/>
    <w:rsid w:val="003A127F"/>
    <w:rsid w:val="003A147F"/>
    <w:rsid w:val="003A1999"/>
    <w:rsid w:val="003A1AAF"/>
    <w:rsid w:val="003A1CCD"/>
    <w:rsid w:val="003A1E9D"/>
    <w:rsid w:val="003A2878"/>
    <w:rsid w:val="003A3408"/>
    <w:rsid w:val="003A36EB"/>
    <w:rsid w:val="003A3D59"/>
    <w:rsid w:val="003A3DC3"/>
    <w:rsid w:val="003A4615"/>
    <w:rsid w:val="003A4FF3"/>
    <w:rsid w:val="003A502E"/>
    <w:rsid w:val="003A555F"/>
    <w:rsid w:val="003A5D6C"/>
    <w:rsid w:val="003A694F"/>
    <w:rsid w:val="003A75DF"/>
    <w:rsid w:val="003B00E1"/>
    <w:rsid w:val="003B0258"/>
    <w:rsid w:val="003B0341"/>
    <w:rsid w:val="003B0E43"/>
    <w:rsid w:val="003B0F31"/>
    <w:rsid w:val="003B112E"/>
    <w:rsid w:val="003B11E4"/>
    <w:rsid w:val="003B127A"/>
    <w:rsid w:val="003B1C66"/>
    <w:rsid w:val="003B2124"/>
    <w:rsid w:val="003B2527"/>
    <w:rsid w:val="003B26A0"/>
    <w:rsid w:val="003B3B24"/>
    <w:rsid w:val="003B4580"/>
    <w:rsid w:val="003B4C6F"/>
    <w:rsid w:val="003B5695"/>
    <w:rsid w:val="003B57FD"/>
    <w:rsid w:val="003B5EA5"/>
    <w:rsid w:val="003B6C27"/>
    <w:rsid w:val="003B6D6C"/>
    <w:rsid w:val="003B6F61"/>
    <w:rsid w:val="003B71DC"/>
    <w:rsid w:val="003B74E0"/>
    <w:rsid w:val="003B7E5E"/>
    <w:rsid w:val="003C0540"/>
    <w:rsid w:val="003C11D7"/>
    <w:rsid w:val="003C1656"/>
    <w:rsid w:val="003C1764"/>
    <w:rsid w:val="003C22D8"/>
    <w:rsid w:val="003C2456"/>
    <w:rsid w:val="003C2619"/>
    <w:rsid w:val="003C2DE2"/>
    <w:rsid w:val="003C36F3"/>
    <w:rsid w:val="003C3E23"/>
    <w:rsid w:val="003C3E33"/>
    <w:rsid w:val="003C467D"/>
    <w:rsid w:val="003C484E"/>
    <w:rsid w:val="003C497B"/>
    <w:rsid w:val="003C4D0A"/>
    <w:rsid w:val="003C5544"/>
    <w:rsid w:val="003C5787"/>
    <w:rsid w:val="003C5875"/>
    <w:rsid w:val="003C5F44"/>
    <w:rsid w:val="003C6507"/>
    <w:rsid w:val="003C6697"/>
    <w:rsid w:val="003C75A7"/>
    <w:rsid w:val="003C7D68"/>
    <w:rsid w:val="003C7F0F"/>
    <w:rsid w:val="003D06C8"/>
    <w:rsid w:val="003D0787"/>
    <w:rsid w:val="003D157C"/>
    <w:rsid w:val="003D1BB4"/>
    <w:rsid w:val="003D1E32"/>
    <w:rsid w:val="003D259E"/>
    <w:rsid w:val="003D26EB"/>
    <w:rsid w:val="003D35C6"/>
    <w:rsid w:val="003D3B28"/>
    <w:rsid w:val="003D427B"/>
    <w:rsid w:val="003D49A3"/>
    <w:rsid w:val="003D4ACB"/>
    <w:rsid w:val="003D4D52"/>
    <w:rsid w:val="003D504C"/>
    <w:rsid w:val="003D50C6"/>
    <w:rsid w:val="003D5399"/>
    <w:rsid w:val="003D543B"/>
    <w:rsid w:val="003D5CF0"/>
    <w:rsid w:val="003D60E3"/>
    <w:rsid w:val="003D62E2"/>
    <w:rsid w:val="003D6D64"/>
    <w:rsid w:val="003D6E1E"/>
    <w:rsid w:val="003D79F2"/>
    <w:rsid w:val="003D7D49"/>
    <w:rsid w:val="003E00B5"/>
    <w:rsid w:val="003E06EA"/>
    <w:rsid w:val="003E0769"/>
    <w:rsid w:val="003E0C41"/>
    <w:rsid w:val="003E1156"/>
    <w:rsid w:val="003E1570"/>
    <w:rsid w:val="003E1E9D"/>
    <w:rsid w:val="003E2BB7"/>
    <w:rsid w:val="003E2C6A"/>
    <w:rsid w:val="003E2CF7"/>
    <w:rsid w:val="003E2F21"/>
    <w:rsid w:val="003E2FE6"/>
    <w:rsid w:val="003E3344"/>
    <w:rsid w:val="003E35A0"/>
    <w:rsid w:val="003E36BA"/>
    <w:rsid w:val="003E5320"/>
    <w:rsid w:val="003E5C39"/>
    <w:rsid w:val="003E6292"/>
    <w:rsid w:val="003E6E52"/>
    <w:rsid w:val="003E6E62"/>
    <w:rsid w:val="003E6F01"/>
    <w:rsid w:val="003E6FE9"/>
    <w:rsid w:val="003E752E"/>
    <w:rsid w:val="003E75A0"/>
    <w:rsid w:val="003E79B4"/>
    <w:rsid w:val="003E7F28"/>
    <w:rsid w:val="003E7FBD"/>
    <w:rsid w:val="003F0AFB"/>
    <w:rsid w:val="003F2A83"/>
    <w:rsid w:val="003F306E"/>
    <w:rsid w:val="003F32B1"/>
    <w:rsid w:val="003F34E3"/>
    <w:rsid w:val="003F3857"/>
    <w:rsid w:val="003F51AD"/>
    <w:rsid w:val="003F56AF"/>
    <w:rsid w:val="003F5D8F"/>
    <w:rsid w:val="003F5FF4"/>
    <w:rsid w:val="003F69AE"/>
    <w:rsid w:val="003F70EA"/>
    <w:rsid w:val="00400612"/>
    <w:rsid w:val="00400D19"/>
    <w:rsid w:val="0040174C"/>
    <w:rsid w:val="00401986"/>
    <w:rsid w:val="00401B0D"/>
    <w:rsid w:val="00402967"/>
    <w:rsid w:val="004034CD"/>
    <w:rsid w:val="004037BB"/>
    <w:rsid w:val="00403AFD"/>
    <w:rsid w:val="00403E07"/>
    <w:rsid w:val="004041D7"/>
    <w:rsid w:val="00404DBA"/>
    <w:rsid w:val="00404E76"/>
    <w:rsid w:val="004051F3"/>
    <w:rsid w:val="00406238"/>
    <w:rsid w:val="00406A8E"/>
    <w:rsid w:val="00407182"/>
    <w:rsid w:val="00407EEE"/>
    <w:rsid w:val="004112B1"/>
    <w:rsid w:val="004112DC"/>
    <w:rsid w:val="004115A5"/>
    <w:rsid w:val="004124F2"/>
    <w:rsid w:val="004125F8"/>
    <w:rsid w:val="00412719"/>
    <w:rsid w:val="00413218"/>
    <w:rsid w:val="004137A5"/>
    <w:rsid w:val="00413F70"/>
    <w:rsid w:val="00414695"/>
    <w:rsid w:val="00414A6E"/>
    <w:rsid w:val="00415D71"/>
    <w:rsid w:val="00415E34"/>
    <w:rsid w:val="00415F34"/>
    <w:rsid w:val="00415F40"/>
    <w:rsid w:val="004160D8"/>
    <w:rsid w:val="00416A81"/>
    <w:rsid w:val="00416F22"/>
    <w:rsid w:val="00417C4C"/>
    <w:rsid w:val="00417D59"/>
    <w:rsid w:val="00417F87"/>
    <w:rsid w:val="00420BF1"/>
    <w:rsid w:val="00420DE2"/>
    <w:rsid w:val="00420F69"/>
    <w:rsid w:val="0042156A"/>
    <w:rsid w:val="00422154"/>
    <w:rsid w:val="004224C0"/>
    <w:rsid w:val="00422F47"/>
    <w:rsid w:val="00423F80"/>
    <w:rsid w:val="004254AE"/>
    <w:rsid w:val="00425A47"/>
    <w:rsid w:val="00425A6E"/>
    <w:rsid w:val="00425D0F"/>
    <w:rsid w:val="0042609C"/>
    <w:rsid w:val="00426185"/>
    <w:rsid w:val="00427B97"/>
    <w:rsid w:val="00430CB3"/>
    <w:rsid w:val="00431879"/>
    <w:rsid w:val="00431EF1"/>
    <w:rsid w:val="004324DA"/>
    <w:rsid w:val="0043286D"/>
    <w:rsid w:val="004329E6"/>
    <w:rsid w:val="0043311C"/>
    <w:rsid w:val="004332C9"/>
    <w:rsid w:val="00433544"/>
    <w:rsid w:val="00433A58"/>
    <w:rsid w:val="00433CDC"/>
    <w:rsid w:val="00433EB3"/>
    <w:rsid w:val="00434842"/>
    <w:rsid w:val="00434A2C"/>
    <w:rsid w:val="00434C62"/>
    <w:rsid w:val="00435411"/>
    <w:rsid w:val="00435C0C"/>
    <w:rsid w:val="00435C74"/>
    <w:rsid w:val="004361F9"/>
    <w:rsid w:val="00436624"/>
    <w:rsid w:val="004368C3"/>
    <w:rsid w:val="004371FA"/>
    <w:rsid w:val="0043738E"/>
    <w:rsid w:val="004378D0"/>
    <w:rsid w:val="004379B3"/>
    <w:rsid w:val="00440515"/>
    <w:rsid w:val="0044109C"/>
    <w:rsid w:val="0044181A"/>
    <w:rsid w:val="00441F3B"/>
    <w:rsid w:val="004423E2"/>
    <w:rsid w:val="00442588"/>
    <w:rsid w:val="00442DBE"/>
    <w:rsid w:val="004430FC"/>
    <w:rsid w:val="00443A98"/>
    <w:rsid w:val="00443EB4"/>
    <w:rsid w:val="0044417A"/>
    <w:rsid w:val="004444B1"/>
    <w:rsid w:val="00444693"/>
    <w:rsid w:val="00444E55"/>
    <w:rsid w:val="00446473"/>
    <w:rsid w:val="00446CB5"/>
    <w:rsid w:val="00446FA3"/>
    <w:rsid w:val="00447527"/>
    <w:rsid w:val="00447570"/>
    <w:rsid w:val="00447E2E"/>
    <w:rsid w:val="004505A8"/>
    <w:rsid w:val="00451463"/>
    <w:rsid w:val="00451E9C"/>
    <w:rsid w:val="00451F77"/>
    <w:rsid w:val="0045250B"/>
    <w:rsid w:val="00453618"/>
    <w:rsid w:val="0045374A"/>
    <w:rsid w:val="004540D5"/>
    <w:rsid w:val="00454271"/>
    <w:rsid w:val="004543AD"/>
    <w:rsid w:val="004546B8"/>
    <w:rsid w:val="00454B86"/>
    <w:rsid w:val="00455686"/>
    <w:rsid w:val="0045568F"/>
    <w:rsid w:val="0045586D"/>
    <w:rsid w:val="00456E62"/>
    <w:rsid w:val="00456F25"/>
    <w:rsid w:val="004570B0"/>
    <w:rsid w:val="0045714B"/>
    <w:rsid w:val="00457540"/>
    <w:rsid w:val="00457AEF"/>
    <w:rsid w:val="00457D93"/>
    <w:rsid w:val="004614BF"/>
    <w:rsid w:val="0046185F"/>
    <w:rsid w:val="00461EF1"/>
    <w:rsid w:val="004623A8"/>
    <w:rsid w:val="0046267E"/>
    <w:rsid w:val="004646A0"/>
    <w:rsid w:val="00464734"/>
    <w:rsid w:val="0046495A"/>
    <w:rsid w:val="0046511E"/>
    <w:rsid w:val="0046522A"/>
    <w:rsid w:val="00465DE5"/>
    <w:rsid w:val="0046689E"/>
    <w:rsid w:val="00466B84"/>
    <w:rsid w:val="00466D20"/>
    <w:rsid w:val="00466D32"/>
    <w:rsid w:val="00467356"/>
    <w:rsid w:val="0046784D"/>
    <w:rsid w:val="004708D5"/>
    <w:rsid w:val="00471A26"/>
    <w:rsid w:val="00471C7C"/>
    <w:rsid w:val="00471EDA"/>
    <w:rsid w:val="00472355"/>
    <w:rsid w:val="004728D3"/>
    <w:rsid w:val="00472A5F"/>
    <w:rsid w:val="00473B16"/>
    <w:rsid w:val="004744B3"/>
    <w:rsid w:val="00474ABF"/>
    <w:rsid w:val="0047595E"/>
    <w:rsid w:val="00475E1F"/>
    <w:rsid w:val="00476FB9"/>
    <w:rsid w:val="00476FCD"/>
    <w:rsid w:val="004772A8"/>
    <w:rsid w:val="004806F4"/>
    <w:rsid w:val="00480991"/>
    <w:rsid w:val="00480CE7"/>
    <w:rsid w:val="00481561"/>
    <w:rsid w:val="004815EC"/>
    <w:rsid w:val="004817A8"/>
    <w:rsid w:val="0048202C"/>
    <w:rsid w:val="00482516"/>
    <w:rsid w:val="00482CEA"/>
    <w:rsid w:val="00483402"/>
    <w:rsid w:val="00483473"/>
    <w:rsid w:val="00483B72"/>
    <w:rsid w:val="00483B99"/>
    <w:rsid w:val="00483C28"/>
    <w:rsid w:val="00483F83"/>
    <w:rsid w:val="004853AA"/>
    <w:rsid w:val="004857A9"/>
    <w:rsid w:val="00485CEB"/>
    <w:rsid w:val="00485EB4"/>
    <w:rsid w:val="004860CA"/>
    <w:rsid w:val="004864F7"/>
    <w:rsid w:val="004864FB"/>
    <w:rsid w:val="0048651E"/>
    <w:rsid w:val="00486754"/>
    <w:rsid w:val="00486DF1"/>
    <w:rsid w:val="00486FEB"/>
    <w:rsid w:val="00487036"/>
    <w:rsid w:val="004877A0"/>
    <w:rsid w:val="00487FA5"/>
    <w:rsid w:val="0049010D"/>
    <w:rsid w:val="0049021E"/>
    <w:rsid w:val="004908DC"/>
    <w:rsid w:val="00490B4B"/>
    <w:rsid w:val="004910C5"/>
    <w:rsid w:val="004914B7"/>
    <w:rsid w:val="00491679"/>
    <w:rsid w:val="004921C8"/>
    <w:rsid w:val="00492486"/>
    <w:rsid w:val="00492948"/>
    <w:rsid w:val="00492AA9"/>
    <w:rsid w:val="00492BCF"/>
    <w:rsid w:val="0049321B"/>
    <w:rsid w:val="0049390B"/>
    <w:rsid w:val="00493936"/>
    <w:rsid w:val="00493D66"/>
    <w:rsid w:val="00495CB8"/>
    <w:rsid w:val="0049607E"/>
    <w:rsid w:val="00496E87"/>
    <w:rsid w:val="004976B6"/>
    <w:rsid w:val="004A0465"/>
    <w:rsid w:val="004A1704"/>
    <w:rsid w:val="004A1DC6"/>
    <w:rsid w:val="004A22DE"/>
    <w:rsid w:val="004A24F7"/>
    <w:rsid w:val="004A25B4"/>
    <w:rsid w:val="004A28E9"/>
    <w:rsid w:val="004A2C6B"/>
    <w:rsid w:val="004A2C6C"/>
    <w:rsid w:val="004A31C0"/>
    <w:rsid w:val="004A3433"/>
    <w:rsid w:val="004A34EC"/>
    <w:rsid w:val="004A3A78"/>
    <w:rsid w:val="004A3D01"/>
    <w:rsid w:val="004A3FDE"/>
    <w:rsid w:val="004A43AB"/>
    <w:rsid w:val="004A4474"/>
    <w:rsid w:val="004A4E47"/>
    <w:rsid w:val="004A51A0"/>
    <w:rsid w:val="004A5C4D"/>
    <w:rsid w:val="004A6422"/>
    <w:rsid w:val="004A6737"/>
    <w:rsid w:val="004A678B"/>
    <w:rsid w:val="004A67A7"/>
    <w:rsid w:val="004A6F25"/>
    <w:rsid w:val="004A71D9"/>
    <w:rsid w:val="004B0195"/>
    <w:rsid w:val="004B0530"/>
    <w:rsid w:val="004B0F56"/>
    <w:rsid w:val="004B1582"/>
    <w:rsid w:val="004B178E"/>
    <w:rsid w:val="004B17B6"/>
    <w:rsid w:val="004B2E33"/>
    <w:rsid w:val="004B3226"/>
    <w:rsid w:val="004B3702"/>
    <w:rsid w:val="004B3F02"/>
    <w:rsid w:val="004B4487"/>
    <w:rsid w:val="004B4790"/>
    <w:rsid w:val="004B5201"/>
    <w:rsid w:val="004B54AD"/>
    <w:rsid w:val="004B5800"/>
    <w:rsid w:val="004B5B34"/>
    <w:rsid w:val="004B5B7B"/>
    <w:rsid w:val="004B5DC8"/>
    <w:rsid w:val="004B73B9"/>
    <w:rsid w:val="004B7842"/>
    <w:rsid w:val="004B7AA3"/>
    <w:rsid w:val="004B7C87"/>
    <w:rsid w:val="004C012B"/>
    <w:rsid w:val="004C090A"/>
    <w:rsid w:val="004C0967"/>
    <w:rsid w:val="004C1382"/>
    <w:rsid w:val="004C1627"/>
    <w:rsid w:val="004C16A4"/>
    <w:rsid w:val="004C1CFE"/>
    <w:rsid w:val="004C1D36"/>
    <w:rsid w:val="004C1F83"/>
    <w:rsid w:val="004C1FE3"/>
    <w:rsid w:val="004C2093"/>
    <w:rsid w:val="004C2B79"/>
    <w:rsid w:val="004C2BF1"/>
    <w:rsid w:val="004C3B7E"/>
    <w:rsid w:val="004C408B"/>
    <w:rsid w:val="004C496E"/>
    <w:rsid w:val="004C4DE4"/>
    <w:rsid w:val="004C54D3"/>
    <w:rsid w:val="004C560A"/>
    <w:rsid w:val="004C5CEC"/>
    <w:rsid w:val="004C6C65"/>
    <w:rsid w:val="004C6E37"/>
    <w:rsid w:val="004D030E"/>
    <w:rsid w:val="004D2982"/>
    <w:rsid w:val="004D3014"/>
    <w:rsid w:val="004D3973"/>
    <w:rsid w:val="004D39AA"/>
    <w:rsid w:val="004D3B18"/>
    <w:rsid w:val="004D4CDC"/>
    <w:rsid w:val="004D517A"/>
    <w:rsid w:val="004D5415"/>
    <w:rsid w:val="004D548A"/>
    <w:rsid w:val="004D6228"/>
    <w:rsid w:val="004D700B"/>
    <w:rsid w:val="004D70E6"/>
    <w:rsid w:val="004D7765"/>
    <w:rsid w:val="004E0FAA"/>
    <w:rsid w:val="004E1036"/>
    <w:rsid w:val="004E11A8"/>
    <w:rsid w:val="004E14B3"/>
    <w:rsid w:val="004E15D5"/>
    <w:rsid w:val="004E164F"/>
    <w:rsid w:val="004E2BF3"/>
    <w:rsid w:val="004E34BA"/>
    <w:rsid w:val="004E3BCC"/>
    <w:rsid w:val="004E3DFF"/>
    <w:rsid w:val="004E4296"/>
    <w:rsid w:val="004E42B9"/>
    <w:rsid w:val="004E42D3"/>
    <w:rsid w:val="004E53D6"/>
    <w:rsid w:val="004E5656"/>
    <w:rsid w:val="004E575E"/>
    <w:rsid w:val="004E5B86"/>
    <w:rsid w:val="004E64D7"/>
    <w:rsid w:val="004E68F0"/>
    <w:rsid w:val="004E74A2"/>
    <w:rsid w:val="004E7A01"/>
    <w:rsid w:val="004F10CE"/>
    <w:rsid w:val="004F1D48"/>
    <w:rsid w:val="004F1E1E"/>
    <w:rsid w:val="004F3521"/>
    <w:rsid w:val="004F4448"/>
    <w:rsid w:val="004F45D7"/>
    <w:rsid w:val="004F4C94"/>
    <w:rsid w:val="004F4EFC"/>
    <w:rsid w:val="004F542A"/>
    <w:rsid w:val="004F56F2"/>
    <w:rsid w:val="004F6DEA"/>
    <w:rsid w:val="004F6E7C"/>
    <w:rsid w:val="004F7AB0"/>
    <w:rsid w:val="0050017C"/>
    <w:rsid w:val="005007B1"/>
    <w:rsid w:val="00500B82"/>
    <w:rsid w:val="00500F0D"/>
    <w:rsid w:val="00501652"/>
    <w:rsid w:val="00501BA4"/>
    <w:rsid w:val="00501E68"/>
    <w:rsid w:val="00502602"/>
    <w:rsid w:val="00502A11"/>
    <w:rsid w:val="00502D99"/>
    <w:rsid w:val="00503628"/>
    <w:rsid w:val="005036D5"/>
    <w:rsid w:val="005038CA"/>
    <w:rsid w:val="0050497D"/>
    <w:rsid w:val="00505A26"/>
    <w:rsid w:val="00505CF6"/>
    <w:rsid w:val="00506602"/>
    <w:rsid w:val="0050661D"/>
    <w:rsid w:val="005067C1"/>
    <w:rsid w:val="00506BC6"/>
    <w:rsid w:val="00506FEA"/>
    <w:rsid w:val="00507228"/>
    <w:rsid w:val="00507E44"/>
    <w:rsid w:val="005103EC"/>
    <w:rsid w:val="00510CA0"/>
    <w:rsid w:val="0051189C"/>
    <w:rsid w:val="00511CFF"/>
    <w:rsid w:val="00511DAD"/>
    <w:rsid w:val="00511EBC"/>
    <w:rsid w:val="005122DD"/>
    <w:rsid w:val="005124F0"/>
    <w:rsid w:val="00512B2D"/>
    <w:rsid w:val="00512E8D"/>
    <w:rsid w:val="0051374D"/>
    <w:rsid w:val="0051429B"/>
    <w:rsid w:val="005149C4"/>
    <w:rsid w:val="0051576D"/>
    <w:rsid w:val="00515B6C"/>
    <w:rsid w:val="0051603F"/>
    <w:rsid w:val="00516A95"/>
    <w:rsid w:val="005174AE"/>
    <w:rsid w:val="005174B2"/>
    <w:rsid w:val="00517573"/>
    <w:rsid w:val="00517B42"/>
    <w:rsid w:val="00520737"/>
    <w:rsid w:val="0052085E"/>
    <w:rsid w:val="00520B09"/>
    <w:rsid w:val="00520BDF"/>
    <w:rsid w:val="0052127A"/>
    <w:rsid w:val="00521839"/>
    <w:rsid w:val="0052185D"/>
    <w:rsid w:val="00521C97"/>
    <w:rsid w:val="0052223C"/>
    <w:rsid w:val="00522891"/>
    <w:rsid w:val="00523133"/>
    <w:rsid w:val="005237E0"/>
    <w:rsid w:val="005241A1"/>
    <w:rsid w:val="00524624"/>
    <w:rsid w:val="00524880"/>
    <w:rsid w:val="00525722"/>
    <w:rsid w:val="00525AD9"/>
    <w:rsid w:val="00525BB2"/>
    <w:rsid w:val="00525E80"/>
    <w:rsid w:val="005260B1"/>
    <w:rsid w:val="00526185"/>
    <w:rsid w:val="0052635D"/>
    <w:rsid w:val="005266D8"/>
    <w:rsid w:val="00526A8C"/>
    <w:rsid w:val="00527BF1"/>
    <w:rsid w:val="00530266"/>
    <w:rsid w:val="00531165"/>
    <w:rsid w:val="00531D7F"/>
    <w:rsid w:val="00531E01"/>
    <w:rsid w:val="005321A3"/>
    <w:rsid w:val="0053228A"/>
    <w:rsid w:val="00532592"/>
    <w:rsid w:val="00532BF5"/>
    <w:rsid w:val="00532D97"/>
    <w:rsid w:val="00532E33"/>
    <w:rsid w:val="00532E78"/>
    <w:rsid w:val="00533964"/>
    <w:rsid w:val="005339D8"/>
    <w:rsid w:val="0053433E"/>
    <w:rsid w:val="0053439A"/>
    <w:rsid w:val="005348AF"/>
    <w:rsid w:val="00534903"/>
    <w:rsid w:val="00535254"/>
    <w:rsid w:val="005353AC"/>
    <w:rsid w:val="0053656B"/>
    <w:rsid w:val="0053699F"/>
    <w:rsid w:val="00536A6B"/>
    <w:rsid w:val="00536CD9"/>
    <w:rsid w:val="00536D21"/>
    <w:rsid w:val="005371FD"/>
    <w:rsid w:val="00537B05"/>
    <w:rsid w:val="00537BCC"/>
    <w:rsid w:val="00537C9D"/>
    <w:rsid w:val="0054065E"/>
    <w:rsid w:val="005407E1"/>
    <w:rsid w:val="00540AFE"/>
    <w:rsid w:val="00540C2A"/>
    <w:rsid w:val="005417CA"/>
    <w:rsid w:val="00542C3A"/>
    <w:rsid w:val="00542D69"/>
    <w:rsid w:val="00542E62"/>
    <w:rsid w:val="00543AAD"/>
    <w:rsid w:val="00544BCC"/>
    <w:rsid w:val="00544BF3"/>
    <w:rsid w:val="005455C4"/>
    <w:rsid w:val="00545848"/>
    <w:rsid w:val="00546D30"/>
    <w:rsid w:val="00547ABF"/>
    <w:rsid w:val="00550C2E"/>
    <w:rsid w:val="00550DE6"/>
    <w:rsid w:val="005515EC"/>
    <w:rsid w:val="00552BA7"/>
    <w:rsid w:val="00552D9E"/>
    <w:rsid w:val="00553C05"/>
    <w:rsid w:val="0055415C"/>
    <w:rsid w:val="005557D0"/>
    <w:rsid w:val="0055588E"/>
    <w:rsid w:val="00555DB1"/>
    <w:rsid w:val="00556C47"/>
    <w:rsid w:val="005572C7"/>
    <w:rsid w:val="00557A1F"/>
    <w:rsid w:val="00557BBC"/>
    <w:rsid w:val="00560070"/>
    <w:rsid w:val="00560520"/>
    <w:rsid w:val="005606C3"/>
    <w:rsid w:val="005622A3"/>
    <w:rsid w:val="00562A66"/>
    <w:rsid w:val="0056366F"/>
    <w:rsid w:val="00564C1A"/>
    <w:rsid w:val="005652A5"/>
    <w:rsid w:val="005652D9"/>
    <w:rsid w:val="00565A57"/>
    <w:rsid w:val="005661EE"/>
    <w:rsid w:val="00566C3E"/>
    <w:rsid w:val="00566D2B"/>
    <w:rsid w:val="00566E10"/>
    <w:rsid w:val="00566ED5"/>
    <w:rsid w:val="00567044"/>
    <w:rsid w:val="00567324"/>
    <w:rsid w:val="0057138E"/>
    <w:rsid w:val="00571797"/>
    <w:rsid w:val="00571E91"/>
    <w:rsid w:val="00571FFF"/>
    <w:rsid w:val="00572B92"/>
    <w:rsid w:val="00572BB8"/>
    <w:rsid w:val="00572D79"/>
    <w:rsid w:val="00572ED7"/>
    <w:rsid w:val="00572EFB"/>
    <w:rsid w:val="00573678"/>
    <w:rsid w:val="005737D5"/>
    <w:rsid w:val="00575177"/>
    <w:rsid w:val="00575777"/>
    <w:rsid w:val="00575F64"/>
    <w:rsid w:val="005765F6"/>
    <w:rsid w:val="00577DE0"/>
    <w:rsid w:val="0058070C"/>
    <w:rsid w:val="005808AA"/>
    <w:rsid w:val="00580B9A"/>
    <w:rsid w:val="00580C91"/>
    <w:rsid w:val="005812A9"/>
    <w:rsid w:val="00581615"/>
    <w:rsid w:val="00581C11"/>
    <w:rsid w:val="00581D8D"/>
    <w:rsid w:val="00582010"/>
    <w:rsid w:val="0058236F"/>
    <w:rsid w:val="00582847"/>
    <w:rsid w:val="00582B44"/>
    <w:rsid w:val="00582ED9"/>
    <w:rsid w:val="00582F32"/>
    <w:rsid w:val="00583367"/>
    <w:rsid w:val="00583A2A"/>
    <w:rsid w:val="00583E23"/>
    <w:rsid w:val="00583EEC"/>
    <w:rsid w:val="00584360"/>
    <w:rsid w:val="00584EED"/>
    <w:rsid w:val="005852B1"/>
    <w:rsid w:val="005855E0"/>
    <w:rsid w:val="005856BC"/>
    <w:rsid w:val="005856CA"/>
    <w:rsid w:val="00585BD9"/>
    <w:rsid w:val="00585C77"/>
    <w:rsid w:val="00585D55"/>
    <w:rsid w:val="005862F6"/>
    <w:rsid w:val="00586366"/>
    <w:rsid w:val="005865C4"/>
    <w:rsid w:val="00586BC5"/>
    <w:rsid w:val="00586CF5"/>
    <w:rsid w:val="00587138"/>
    <w:rsid w:val="00587327"/>
    <w:rsid w:val="005875D2"/>
    <w:rsid w:val="00587D79"/>
    <w:rsid w:val="00587FC9"/>
    <w:rsid w:val="005900F5"/>
    <w:rsid w:val="00590A07"/>
    <w:rsid w:val="0059237F"/>
    <w:rsid w:val="0059274A"/>
    <w:rsid w:val="005930A0"/>
    <w:rsid w:val="005931FE"/>
    <w:rsid w:val="00593ABC"/>
    <w:rsid w:val="00594FC9"/>
    <w:rsid w:val="00595B7C"/>
    <w:rsid w:val="00595DEA"/>
    <w:rsid w:val="005961B3"/>
    <w:rsid w:val="00596484"/>
    <w:rsid w:val="00596612"/>
    <w:rsid w:val="00596D31"/>
    <w:rsid w:val="00596E63"/>
    <w:rsid w:val="005970C1"/>
    <w:rsid w:val="005971D0"/>
    <w:rsid w:val="00597F65"/>
    <w:rsid w:val="005A023C"/>
    <w:rsid w:val="005A07BF"/>
    <w:rsid w:val="005A21A5"/>
    <w:rsid w:val="005A2AAF"/>
    <w:rsid w:val="005A2C02"/>
    <w:rsid w:val="005A2D98"/>
    <w:rsid w:val="005A2E1A"/>
    <w:rsid w:val="005A36DF"/>
    <w:rsid w:val="005A3949"/>
    <w:rsid w:val="005A3C3B"/>
    <w:rsid w:val="005A3C4F"/>
    <w:rsid w:val="005A4224"/>
    <w:rsid w:val="005A492B"/>
    <w:rsid w:val="005A50E0"/>
    <w:rsid w:val="005A5645"/>
    <w:rsid w:val="005A5A5E"/>
    <w:rsid w:val="005A605E"/>
    <w:rsid w:val="005A73AA"/>
    <w:rsid w:val="005A77BD"/>
    <w:rsid w:val="005A78A7"/>
    <w:rsid w:val="005A7F3B"/>
    <w:rsid w:val="005B0177"/>
    <w:rsid w:val="005B0A22"/>
    <w:rsid w:val="005B0B3D"/>
    <w:rsid w:val="005B134E"/>
    <w:rsid w:val="005B13FD"/>
    <w:rsid w:val="005B1624"/>
    <w:rsid w:val="005B186F"/>
    <w:rsid w:val="005B26A0"/>
    <w:rsid w:val="005B312B"/>
    <w:rsid w:val="005B3F2B"/>
    <w:rsid w:val="005B428A"/>
    <w:rsid w:val="005B4979"/>
    <w:rsid w:val="005B5FD4"/>
    <w:rsid w:val="005B609C"/>
    <w:rsid w:val="005B613D"/>
    <w:rsid w:val="005B67B0"/>
    <w:rsid w:val="005B733A"/>
    <w:rsid w:val="005B7919"/>
    <w:rsid w:val="005C040E"/>
    <w:rsid w:val="005C094B"/>
    <w:rsid w:val="005C0ABA"/>
    <w:rsid w:val="005C0CEF"/>
    <w:rsid w:val="005C124A"/>
    <w:rsid w:val="005C14C0"/>
    <w:rsid w:val="005C194D"/>
    <w:rsid w:val="005C1C4B"/>
    <w:rsid w:val="005C29C8"/>
    <w:rsid w:val="005C2FCC"/>
    <w:rsid w:val="005C39DE"/>
    <w:rsid w:val="005C3AA0"/>
    <w:rsid w:val="005C3BA5"/>
    <w:rsid w:val="005C4287"/>
    <w:rsid w:val="005C4C60"/>
    <w:rsid w:val="005C4FB7"/>
    <w:rsid w:val="005C4FD1"/>
    <w:rsid w:val="005C51EB"/>
    <w:rsid w:val="005C53EE"/>
    <w:rsid w:val="005C550B"/>
    <w:rsid w:val="005C56F9"/>
    <w:rsid w:val="005C5905"/>
    <w:rsid w:val="005C6348"/>
    <w:rsid w:val="005C7600"/>
    <w:rsid w:val="005C7922"/>
    <w:rsid w:val="005D0BF9"/>
    <w:rsid w:val="005D0E84"/>
    <w:rsid w:val="005D14A6"/>
    <w:rsid w:val="005D1FA0"/>
    <w:rsid w:val="005D22D5"/>
    <w:rsid w:val="005D2FA7"/>
    <w:rsid w:val="005D3236"/>
    <w:rsid w:val="005D48BC"/>
    <w:rsid w:val="005D4F14"/>
    <w:rsid w:val="005D4F2E"/>
    <w:rsid w:val="005D511D"/>
    <w:rsid w:val="005D55C9"/>
    <w:rsid w:val="005D6409"/>
    <w:rsid w:val="005D67D4"/>
    <w:rsid w:val="005D6A12"/>
    <w:rsid w:val="005D7AB0"/>
    <w:rsid w:val="005D7E2D"/>
    <w:rsid w:val="005E0906"/>
    <w:rsid w:val="005E223F"/>
    <w:rsid w:val="005E26D8"/>
    <w:rsid w:val="005E27C7"/>
    <w:rsid w:val="005E34BE"/>
    <w:rsid w:val="005E360F"/>
    <w:rsid w:val="005E3FBF"/>
    <w:rsid w:val="005E4222"/>
    <w:rsid w:val="005E442A"/>
    <w:rsid w:val="005E491E"/>
    <w:rsid w:val="005E4CD4"/>
    <w:rsid w:val="005E4D25"/>
    <w:rsid w:val="005E4DBA"/>
    <w:rsid w:val="005E4DE5"/>
    <w:rsid w:val="005E69AC"/>
    <w:rsid w:val="005E7405"/>
    <w:rsid w:val="005E7602"/>
    <w:rsid w:val="005E7C67"/>
    <w:rsid w:val="005F0728"/>
    <w:rsid w:val="005F08CB"/>
    <w:rsid w:val="005F0C1A"/>
    <w:rsid w:val="005F0E73"/>
    <w:rsid w:val="005F16EA"/>
    <w:rsid w:val="005F1B02"/>
    <w:rsid w:val="005F29B0"/>
    <w:rsid w:val="005F2FAE"/>
    <w:rsid w:val="005F3344"/>
    <w:rsid w:val="005F4DE8"/>
    <w:rsid w:val="005F5E0F"/>
    <w:rsid w:val="005F635C"/>
    <w:rsid w:val="005F640F"/>
    <w:rsid w:val="005F643F"/>
    <w:rsid w:val="005F7058"/>
    <w:rsid w:val="005F7280"/>
    <w:rsid w:val="005F7694"/>
    <w:rsid w:val="005F77D7"/>
    <w:rsid w:val="00600817"/>
    <w:rsid w:val="00601484"/>
    <w:rsid w:val="00601DB7"/>
    <w:rsid w:val="006023CA"/>
    <w:rsid w:val="006024DD"/>
    <w:rsid w:val="006033F3"/>
    <w:rsid w:val="00603D3B"/>
    <w:rsid w:val="00604418"/>
    <w:rsid w:val="006046BA"/>
    <w:rsid w:val="006048EF"/>
    <w:rsid w:val="00605094"/>
    <w:rsid w:val="006061EF"/>
    <w:rsid w:val="00606283"/>
    <w:rsid w:val="00607663"/>
    <w:rsid w:val="00607963"/>
    <w:rsid w:val="006105C9"/>
    <w:rsid w:val="00611100"/>
    <w:rsid w:val="00611288"/>
    <w:rsid w:val="00611463"/>
    <w:rsid w:val="00611CD6"/>
    <w:rsid w:val="00611FC1"/>
    <w:rsid w:val="006122BE"/>
    <w:rsid w:val="006126EB"/>
    <w:rsid w:val="006128EB"/>
    <w:rsid w:val="00613880"/>
    <w:rsid w:val="00613D8C"/>
    <w:rsid w:val="00613DB6"/>
    <w:rsid w:val="00613F3E"/>
    <w:rsid w:val="00613F72"/>
    <w:rsid w:val="00614230"/>
    <w:rsid w:val="006149CE"/>
    <w:rsid w:val="0061688F"/>
    <w:rsid w:val="00617538"/>
    <w:rsid w:val="00617776"/>
    <w:rsid w:val="00617DFC"/>
    <w:rsid w:val="006208C4"/>
    <w:rsid w:val="0062236E"/>
    <w:rsid w:val="0062255F"/>
    <w:rsid w:val="006227B9"/>
    <w:rsid w:val="006227D9"/>
    <w:rsid w:val="006232B4"/>
    <w:rsid w:val="00623654"/>
    <w:rsid w:val="0062394B"/>
    <w:rsid w:val="006243CF"/>
    <w:rsid w:val="0062583C"/>
    <w:rsid w:val="00626518"/>
    <w:rsid w:val="00627266"/>
    <w:rsid w:val="00627651"/>
    <w:rsid w:val="00627F7F"/>
    <w:rsid w:val="00627FA8"/>
    <w:rsid w:val="006304B4"/>
    <w:rsid w:val="006305A5"/>
    <w:rsid w:val="006305EB"/>
    <w:rsid w:val="00630650"/>
    <w:rsid w:val="006309FD"/>
    <w:rsid w:val="00631CD0"/>
    <w:rsid w:val="00632A25"/>
    <w:rsid w:val="00632CB4"/>
    <w:rsid w:val="006336BE"/>
    <w:rsid w:val="00634773"/>
    <w:rsid w:val="00634918"/>
    <w:rsid w:val="006349CB"/>
    <w:rsid w:val="006351E4"/>
    <w:rsid w:val="00636B11"/>
    <w:rsid w:val="00636D09"/>
    <w:rsid w:val="00637595"/>
    <w:rsid w:val="00637CF0"/>
    <w:rsid w:val="00637DA7"/>
    <w:rsid w:val="00640C0E"/>
    <w:rsid w:val="006410B9"/>
    <w:rsid w:val="006411FB"/>
    <w:rsid w:val="00641217"/>
    <w:rsid w:val="00641442"/>
    <w:rsid w:val="00641F8C"/>
    <w:rsid w:val="006424D8"/>
    <w:rsid w:val="00642C2A"/>
    <w:rsid w:val="006438F4"/>
    <w:rsid w:val="0064399B"/>
    <w:rsid w:val="00643C56"/>
    <w:rsid w:val="00643E4E"/>
    <w:rsid w:val="00644236"/>
    <w:rsid w:val="006442E5"/>
    <w:rsid w:val="00644A12"/>
    <w:rsid w:val="00644B5C"/>
    <w:rsid w:val="0064589F"/>
    <w:rsid w:val="00646A35"/>
    <w:rsid w:val="00646B11"/>
    <w:rsid w:val="00647235"/>
    <w:rsid w:val="00647694"/>
    <w:rsid w:val="00647DAF"/>
    <w:rsid w:val="00647EE0"/>
    <w:rsid w:val="00650080"/>
    <w:rsid w:val="006500A2"/>
    <w:rsid w:val="006500AC"/>
    <w:rsid w:val="00650188"/>
    <w:rsid w:val="006502BD"/>
    <w:rsid w:val="00650FA2"/>
    <w:rsid w:val="00651D17"/>
    <w:rsid w:val="0065260D"/>
    <w:rsid w:val="00652698"/>
    <w:rsid w:val="00652743"/>
    <w:rsid w:val="00652D0A"/>
    <w:rsid w:val="00652DB9"/>
    <w:rsid w:val="00653091"/>
    <w:rsid w:val="00653471"/>
    <w:rsid w:val="0065366C"/>
    <w:rsid w:val="006537EC"/>
    <w:rsid w:val="00653988"/>
    <w:rsid w:val="00653ACD"/>
    <w:rsid w:val="0065415F"/>
    <w:rsid w:val="006543DA"/>
    <w:rsid w:val="0065468D"/>
    <w:rsid w:val="006562C5"/>
    <w:rsid w:val="0065691E"/>
    <w:rsid w:val="0065760C"/>
    <w:rsid w:val="0065788B"/>
    <w:rsid w:val="006578B1"/>
    <w:rsid w:val="00657D94"/>
    <w:rsid w:val="00657F57"/>
    <w:rsid w:val="00660475"/>
    <w:rsid w:val="006605B1"/>
    <w:rsid w:val="0066106E"/>
    <w:rsid w:val="0066135C"/>
    <w:rsid w:val="00661538"/>
    <w:rsid w:val="006617DA"/>
    <w:rsid w:val="006618CE"/>
    <w:rsid w:val="00661FD1"/>
    <w:rsid w:val="00662499"/>
    <w:rsid w:val="00662A2E"/>
    <w:rsid w:val="00662CD8"/>
    <w:rsid w:val="0066344B"/>
    <w:rsid w:val="0066371B"/>
    <w:rsid w:val="006637B6"/>
    <w:rsid w:val="0066422B"/>
    <w:rsid w:val="00664474"/>
    <w:rsid w:val="006645EF"/>
    <w:rsid w:val="0066472F"/>
    <w:rsid w:val="00664B5C"/>
    <w:rsid w:val="00664E97"/>
    <w:rsid w:val="00664FBB"/>
    <w:rsid w:val="00665167"/>
    <w:rsid w:val="006658C9"/>
    <w:rsid w:val="0066621E"/>
    <w:rsid w:val="00666C52"/>
    <w:rsid w:val="00667237"/>
    <w:rsid w:val="006704A0"/>
    <w:rsid w:val="006706D2"/>
    <w:rsid w:val="00670A8E"/>
    <w:rsid w:val="00670E97"/>
    <w:rsid w:val="00671418"/>
    <w:rsid w:val="0067186A"/>
    <w:rsid w:val="00672387"/>
    <w:rsid w:val="0067327A"/>
    <w:rsid w:val="00673F0C"/>
    <w:rsid w:val="006746C9"/>
    <w:rsid w:val="0067481C"/>
    <w:rsid w:val="00675FC2"/>
    <w:rsid w:val="006766EE"/>
    <w:rsid w:val="00676EFE"/>
    <w:rsid w:val="0067736B"/>
    <w:rsid w:val="00677C94"/>
    <w:rsid w:val="00680CF8"/>
    <w:rsid w:val="00680E59"/>
    <w:rsid w:val="00681600"/>
    <w:rsid w:val="0068163F"/>
    <w:rsid w:val="006817CE"/>
    <w:rsid w:val="00681B61"/>
    <w:rsid w:val="00681D69"/>
    <w:rsid w:val="00682137"/>
    <w:rsid w:val="006827D4"/>
    <w:rsid w:val="00683BC6"/>
    <w:rsid w:val="00683E65"/>
    <w:rsid w:val="00683FE8"/>
    <w:rsid w:val="00684728"/>
    <w:rsid w:val="00684DE2"/>
    <w:rsid w:val="00684FAA"/>
    <w:rsid w:val="0068567E"/>
    <w:rsid w:val="006859D0"/>
    <w:rsid w:val="00685E14"/>
    <w:rsid w:val="006865D0"/>
    <w:rsid w:val="006872A7"/>
    <w:rsid w:val="00687A2A"/>
    <w:rsid w:val="00691D06"/>
    <w:rsid w:val="006921AB"/>
    <w:rsid w:val="006924E8"/>
    <w:rsid w:val="00692D13"/>
    <w:rsid w:val="00692E95"/>
    <w:rsid w:val="00692FDC"/>
    <w:rsid w:val="00693819"/>
    <w:rsid w:val="0069410D"/>
    <w:rsid w:val="006943F1"/>
    <w:rsid w:val="006951C3"/>
    <w:rsid w:val="00696095"/>
    <w:rsid w:val="00696C1D"/>
    <w:rsid w:val="006A01A1"/>
    <w:rsid w:val="006A0628"/>
    <w:rsid w:val="006A075C"/>
    <w:rsid w:val="006A0BC5"/>
    <w:rsid w:val="006A129E"/>
    <w:rsid w:val="006A190E"/>
    <w:rsid w:val="006A1FB1"/>
    <w:rsid w:val="006A285A"/>
    <w:rsid w:val="006A2995"/>
    <w:rsid w:val="006A2B81"/>
    <w:rsid w:val="006A2DC7"/>
    <w:rsid w:val="006A33BC"/>
    <w:rsid w:val="006A3555"/>
    <w:rsid w:val="006A4397"/>
    <w:rsid w:val="006A44CC"/>
    <w:rsid w:val="006A477D"/>
    <w:rsid w:val="006A53D5"/>
    <w:rsid w:val="006A60DF"/>
    <w:rsid w:val="006A676E"/>
    <w:rsid w:val="006A6C1D"/>
    <w:rsid w:val="006A6EAB"/>
    <w:rsid w:val="006A7D62"/>
    <w:rsid w:val="006B0766"/>
    <w:rsid w:val="006B0952"/>
    <w:rsid w:val="006B0C6F"/>
    <w:rsid w:val="006B1C63"/>
    <w:rsid w:val="006B1F3C"/>
    <w:rsid w:val="006B24CB"/>
    <w:rsid w:val="006B26C5"/>
    <w:rsid w:val="006B29F0"/>
    <w:rsid w:val="006B2B70"/>
    <w:rsid w:val="006B3827"/>
    <w:rsid w:val="006B3919"/>
    <w:rsid w:val="006B3C6C"/>
    <w:rsid w:val="006B3D96"/>
    <w:rsid w:val="006B44BD"/>
    <w:rsid w:val="006B5DD5"/>
    <w:rsid w:val="006B5EA4"/>
    <w:rsid w:val="006B5F24"/>
    <w:rsid w:val="006B6726"/>
    <w:rsid w:val="006B6923"/>
    <w:rsid w:val="006B6BB6"/>
    <w:rsid w:val="006B7FE1"/>
    <w:rsid w:val="006C019E"/>
    <w:rsid w:val="006C021A"/>
    <w:rsid w:val="006C0734"/>
    <w:rsid w:val="006C0993"/>
    <w:rsid w:val="006C0F80"/>
    <w:rsid w:val="006C2966"/>
    <w:rsid w:val="006C38A6"/>
    <w:rsid w:val="006C4E30"/>
    <w:rsid w:val="006C5906"/>
    <w:rsid w:val="006C59E3"/>
    <w:rsid w:val="006C5F23"/>
    <w:rsid w:val="006C60BC"/>
    <w:rsid w:val="006C67CD"/>
    <w:rsid w:val="006C6AA9"/>
    <w:rsid w:val="006C723F"/>
    <w:rsid w:val="006C7D3E"/>
    <w:rsid w:val="006D00AD"/>
    <w:rsid w:val="006D014F"/>
    <w:rsid w:val="006D0189"/>
    <w:rsid w:val="006D0386"/>
    <w:rsid w:val="006D11AD"/>
    <w:rsid w:val="006D1358"/>
    <w:rsid w:val="006D27C0"/>
    <w:rsid w:val="006D2BB3"/>
    <w:rsid w:val="006D305E"/>
    <w:rsid w:val="006D35BE"/>
    <w:rsid w:val="006D3830"/>
    <w:rsid w:val="006D3EDB"/>
    <w:rsid w:val="006D479E"/>
    <w:rsid w:val="006D507A"/>
    <w:rsid w:val="006D50AE"/>
    <w:rsid w:val="006D559E"/>
    <w:rsid w:val="006D607A"/>
    <w:rsid w:val="006D643B"/>
    <w:rsid w:val="006D6F46"/>
    <w:rsid w:val="006D7493"/>
    <w:rsid w:val="006D7C3A"/>
    <w:rsid w:val="006D7D25"/>
    <w:rsid w:val="006D7F7C"/>
    <w:rsid w:val="006E06C8"/>
    <w:rsid w:val="006E09DA"/>
    <w:rsid w:val="006E19A2"/>
    <w:rsid w:val="006E19D5"/>
    <w:rsid w:val="006E2528"/>
    <w:rsid w:val="006E2BED"/>
    <w:rsid w:val="006E3280"/>
    <w:rsid w:val="006E3978"/>
    <w:rsid w:val="006E3D97"/>
    <w:rsid w:val="006E43D1"/>
    <w:rsid w:val="006E4CD7"/>
    <w:rsid w:val="006E5520"/>
    <w:rsid w:val="006E55C8"/>
    <w:rsid w:val="006E5D21"/>
    <w:rsid w:val="006E5E65"/>
    <w:rsid w:val="006E66B0"/>
    <w:rsid w:val="006E6A6B"/>
    <w:rsid w:val="006E6EFC"/>
    <w:rsid w:val="006E7E17"/>
    <w:rsid w:val="006F01F0"/>
    <w:rsid w:val="006F0E89"/>
    <w:rsid w:val="006F0FDA"/>
    <w:rsid w:val="006F1219"/>
    <w:rsid w:val="006F121C"/>
    <w:rsid w:val="006F16F3"/>
    <w:rsid w:val="006F1703"/>
    <w:rsid w:val="006F1741"/>
    <w:rsid w:val="006F2299"/>
    <w:rsid w:val="006F22C8"/>
    <w:rsid w:val="006F26ED"/>
    <w:rsid w:val="006F2A2E"/>
    <w:rsid w:val="006F2B0B"/>
    <w:rsid w:val="006F2B1D"/>
    <w:rsid w:val="006F2B24"/>
    <w:rsid w:val="006F2BCC"/>
    <w:rsid w:val="006F2E3C"/>
    <w:rsid w:val="006F325A"/>
    <w:rsid w:val="006F3521"/>
    <w:rsid w:val="006F4501"/>
    <w:rsid w:val="006F47B4"/>
    <w:rsid w:val="006F5B91"/>
    <w:rsid w:val="006F6061"/>
    <w:rsid w:val="006F6ADF"/>
    <w:rsid w:val="006F6EB9"/>
    <w:rsid w:val="006F7E46"/>
    <w:rsid w:val="00700436"/>
    <w:rsid w:val="00700715"/>
    <w:rsid w:val="00700738"/>
    <w:rsid w:val="00700AE8"/>
    <w:rsid w:val="00701A4A"/>
    <w:rsid w:val="00701BD3"/>
    <w:rsid w:val="00701D38"/>
    <w:rsid w:val="007020C5"/>
    <w:rsid w:val="00702215"/>
    <w:rsid w:val="007028CF"/>
    <w:rsid w:val="00702A71"/>
    <w:rsid w:val="0070409F"/>
    <w:rsid w:val="00704486"/>
    <w:rsid w:val="00705136"/>
    <w:rsid w:val="00705407"/>
    <w:rsid w:val="00706619"/>
    <w:rsid w:val="00706AB8"/>
    <w:rsid w:val="00706AFD"/>
    <w:rsid w:val="00706EE7"/>
    <w:rsid w:val="00707031"/>
    <w:rsid w:val="00707EB5"/>
    <w:rsid w:val="00707EE2"/>
    <w:rsid w:val="0071028F"/>
    <w:rsid w:val="00710B35"/>
    <w:rsid w:val="007111DB"/>
    <w:rsid w:val="007112D8"/>
    <w:rsid w:val="007113D9"/>
    <w:rsid w:val="00711DBF"/>
    <w:rsid w:val="00712770"/>
    <w:rsid w:val="00712E1A"/>
    <w:rsid w:val="00713A4B"/>
    <w:rsid w:val="00714210"/>
    <w:rsid w:val="007144E4"/>
    <w:rsid w:val="00714982"/>
    <w:rsid w:val="00714B89"/>
    <w:rsid w:val="00715978"/>
    <w:rsid w:val="00715B42"/>
    <w:rsid w:val="00715BC8"/>
    <w:rsid w:val="00715CD4"/>
    <w:rsid w:val="00716C90"/>
    <w:rsid w:val="00716CB0"/>
    <w:rsid w:val="00717CF3"/>
    <w:rsid w:val="0072023A"/>
    <w:rsid w:val="007205AA"/>
    <w:rsid w:val="00721766"/>
    <w:rsid w:val="007217D2"/>
    <w:rsid w:val="0072246F"/>
    <w:rsid w:val="00722565"/>
    <w:rsid w:val="007229D7"/>
    <w:rsid w:val="00723DE5"/>
    <w:rsid w:val="00724371"/>
    <w:rsid w:val="007244FE"/>
    <w:rsid w:val="00724850"/>
    <w:rsid w:val="0072490F"/>
    <w:rsid w:val="00724FCC"/>
    <w:rsid w:val="00725FB2"/>
    <w:rsid w:val="00726094"/>
    <w:rsid w:val="00726220"/>
    <w:rsid w:val="00726766"/>
    <w:rsid w:val="00726AEA"/>
    <w:rsid w:val="00727411"/>
    <w:rsid w:val="007275E7"/>
    <w:rsid w:val="00727A99"/>
    <w:rsid w:val="00727B0A"/>
    <w:rsid w:val="00727BE3"/>
    <w:rsid w:val="007307D7"/>
    <w:rsid w:val="00730DBF"/>
    <w:rsid w:val="00730FC2"/>
    <w:rsid w:val="00731178"/>
    <w:rsid w:val="00731A56"/>
    <w:rsid w:val="00731BB0"/>
    <w:rsid w:val="00731BEB"/>
    <w:rsid w:val="0073390F"/>
    <w:rsid w:val="0073395D"/>
    <w:rsid w:val="0073415C"/>
    <w:rsid w:val="00734927"/>
    <w:rsid w:val="00734A73"/>
    <w:rsid w:val="00734FA4"/>
    <w:rsid w:val="007350CE"/>
    <w:rsid w:val="007351D6"/>
    <w:rsid w:val="00735E74"/>
    <w:rsid w:val="007371C9"/>
    <w:rsid w:val="0073775B"/>
    <w:rsid w:val="00737820"/>
    <w:rsid w:val="007379EC"/>
    <w:rsid w:val="00737CD9"/>
    <w:rsid w:val="00737D1D"/>
    <w:rsid w:val="00737E6F"/>
    <w:rsid w:val="007410D8"/>
    <w:rsid w:val="0074173B"/>
    <w:rsid w:val="00741D20"/>
    <w:rsid w:val="00741D35"/>
    <w:rsid w:val="00742AEF"/>
    <w:rsid w:val="00742C73"/>
    <w:rsid w:val="00743AF8"/>
    <w:rsid w:val="00744590"/>
    <w:rsid w:val="00744731"/>
    <w:rsid w:val="007451A7"/>
    <w:rsid w:val="0074562D"/>
    <w:rsid w:val="007457E9"/>
    <w:rsid w:val="007468EB"/>
    <w:rsid w:val="007475F0"/>
    <w:rsid w:val="00747B75"/>
    <w:rsid w:val="0075029C"/>
    <w:rsid w:val="007502B9"/>
    <w:rsid w:val="00750390"/>
    <w:rsid w:val="0075106E"/>
    <w:rsid w:val="007510EC"/>
    <w:rsid w:val="007515FE"/>
    <w:rsid w:val="00751E7D"/>
    <w:rsid w:val="007523E6"/>
    <w:rsid w:val="0075337E"/>
    <w:rsid w:val="007545FD"/>
    <w:rsid w:val="00754C98"/>
    <w:rsid w:val="0075533E"/>
    <w:rsid w:val="0075609C"/>
    <w:rsid w:val="0075744B"/>
    <w:rsid w:val="0075781E"/>
    <w:rsid w:val="007579FF"/>
    <w:rsid w:val="00757AE1"/>
    <w:rsid w:val="00757BA0"/>
    <w:rsid w:val="00757FE4"/>
    <w:rsid w:val="00760001"/>
    <w:rsid w:val="007605CE"/>
    <w:rsid w:val="00760814"/>
    <w:rsid w:val="00760CA1"/>
    <w:rsid w:val="00760EEF"/>
    <w:rsid w:val="0076100E"/>
    <w:rsid w:val="007611B5"/>
    <w:rsid w:val="0076178C"/>
    <w:rsid w:val="0076189A"/>
    <w:rsid w:val="007626B3"/>
    <w:rsid w:val="0076294A"/>
    <w:rsid w:val="007639FE"/>
    <w:rsid w:val="00763A34"/>
    <w:rsid w:val="00763A8C"/>
    <w:rsid w:val="0076400B"/>
    <w:rsid w:val="007645DD"/>
    <w:rsid w:val="00764738"/>
    <w:rsid w:val="00765346"/>
    <w:rsid w:val="00765518"/>
    <w:rsid w:val="007661F5"/>
    <w:rsid w:val="00766491"/>
    <w:rsid w:val="00766CE9"/>
    <w:rsid w:val="00766E03"/>
    <w:rsid w:val="00767A0A"/>
    <w:rsid w:val="00767A6F"/>
    <w:rsid w:val="00767BF1"/>
    <w:rsid w:val="00767F5F"/>
    <w:rsid w:val="007702FB"/>
    <w:rsid w:val="007707C7"/>
    <w:rsid w:val="007707FE"/>
    <w:rsid w:val="00770D70"/>
    <w:rsid w:val="0077113D"/>
    <w:rsid w:val="00771379"/>
    <w:rsid w:val="00771B86"/>
    <w:rsid w:val="00771BF0"/>
    <w:rsid w:val="0077229B"/>
    <w:rsid w:val="007722AF"/>
    <w:rsid w:val="007727CB"/>
    <w:rsid w:val="00772C9B"/>
    <w:rsid w:val="0077301C"/>
    <w:rsid w:val="00773AAE"/>
    <w:rsid w:val="007741D5"/>
    <w:rsid w:val="00775CE3"/>
    <w:rsid w:val="00775D6B"/>
    <w:rsid w:val="00776138"/>
    <w:rsid w:val="0077631C"/>
    <w:rsid w:val="007764B4"/>
    <w:rsid w:val="00776840"/>
    <w:rsid w:val="00776983"/>
    <w:rsid w:val="00780007"/>
    <w:rsid w:val="0078072F"/>
    <w:rsid w:val="00780F64"/>
    <w:rsid w:val="00781C3B"/>
    <w:rsid w:val="0078244A"/>
    <w:rsid w:val="007825D6"/>
    <w:rsid w:val="00782AC0"/>
    <w:rsid w:val="0078370E"/>
    <w:rsid w:val="00783B4C"/>
    <w:rsid w:val="007840AB"/>
    <w:rsid w:val="00785604"/>
    <w:rsid w:val="00785A9A"/>
    <w:rsid w:val="00786982"/>
    <w:rsid w:val="00787045"/>
    <w:rsid w:val="007878E6"/>
    <w:rsid w:val="00787C74"/>
    <w:rsid w:val="00790474"/>
    <w:rsid w:val="0079047C"/>
    <w:rsid w:val="00790506"/>
    <w:rsid w:val="00790B80"/>
    <w:rsid w:val="00790D9B"/>
    <w:rsid w:val="0079130B"/>
    <w:rsid w:val="00792A3B"/>
    <w:rsid w:val="00792B18"/>
    <w:rsid w:val="0079326C"/>
    <w:rsid w:val="007943CE"/>
    <w:rsid w:val="00794A78"/>
    <w:rsid w:val="00795B51"/>
    <w:rsid w:val="00795BE0"/>
    <w:rsid w:val="00796B01"/>
    <w:rsid w:val="00796C25"/>
    <w:rsid w:val="00796C6A"/>
    <w:rsid w:val="0079762E"/>
    <w:rsid w:val="00797D94"/>
    <w:rsid w:val="007A00CE"/>
    <w:rsid w:val="007A0D90"/>
    <w:rsid w:val="007A0E0C"/>
    <w:rsid w:val="007A1934"/>
    <w:rsid w:val="007A1D4F"/>
    <w:rsid w:val="007A1D6F"/>
    <w:rsid w:val="007A1E47"/>
    <w:rsid w:val="007A2C6A"/>
    <w:rsid w:val="007A323B"/>
    <w:rsid w:val="007A3B12"/>
    <w:rsid w:val="007A4396"/>
    <w:rsid w:val="007A4F5F"/>
    <w:rsid w:val="007A5240"/>
    <w:rsid w:val="007A5643"/>
    <w:rsid w:val="007A57C0"/>
    <w:rsid w:val="007A5AE5"/>
    <w:rsid w:val="007A5C03"/>
    <w:rsid w:val="007A67AD"/>
    <w:rsid w:val="007A6B0D"/>
    <w:rsid w:val="007A6C27"/>
    <w:rsid w:val="007A6C8C"/>
    <w:rsid w:val="007A7338"/>
    <w:rsid w:val="007A7440"/>
    <w:rsid w:val="007A74AE"/>
    <w:rsid w:val="007B06EC"/>
    <w:rsid w:val="007B0A65"/>
    <w:rsid w:val="007B1072"/>
    <w:rsid w:val="007B10C8"/>
    <w:rsid w:val="007B169A"/>
    <w:rsid w:val="007B17B3"/>
    <w:rsid w:val="007B2B30"/>
    <w:rsid w:val="007B2E35"/>
    <w:rsid w:val="007B2EEB"/>
    <w:rsid w:val="007B36D9"/>
    <w:rsid w:val="007B405B"/>
    <w:rsid w:val="007B50B9"/>
    <w:rsid w:val="007B55FF"/>
    <w:rsid w:val="007B5934"/>
    <w:rsid w:val="007B5FF1"/>
    <w:rsid w:val="007B63F4"/>
    <w:rsid w:val="007B64D9"/>
    <w:rsid w:val="007B6F4B"/>
    <w:rsid w:val="007B704F"/>
    <w:rsid w:val="007B7189"/>
    <w:rsid w:val="007B7478"/>
    <w:rsid w:val="007B75D7"/>
    <w:rsid w:val="007B7791"/>
    <w:rsid w:val="007C065C"/>
    <w:rsid w:val="007C18C5"/>
    <w:rsid w:val="007C1F56"/>
    <w:rsid w:val="007C2002"/>
    <w:rsid w:val="007C2440"/>
    <w:rsid w:val="007C2C2C"/>
    <w:rsid w:val="007C2F20"/>
    <w:rsid w:val="007C2F4F"/>
    <w:rsid w:val="007C446F"/>
    <w:rsid w:val="007C5625"/>
    <w:rsid w:val="007C57E0"/>
    <w:rsid w:val="007C5E9A"/>
    <w:rsid w:val="007C607C"/>
    <w:rsid w:val="007C60D5"/>
    <w:rsid w:val="007C6151"/>
    <w:rsid w:val="007C6B72"/>
    <w:rsid w:val="007C7F7E"/>
    <w:rsid w:val="007C7FBF"/>
    <w:rsid w:val="007D006B"/>
    <w:rsid w:val="007D03C5"/>
    <w:rsid w:val="007D05CC"/>
    <w:rsid w:val="007D1492"/>
    <w:rsid w:val="007D1964"/>
    <w:rsid w:val="007D1D03"/>
    <w:rsid w:val="007D2120"/>
    <w:rsid w:val="007D2427"/>
    <w:rsid w:val="007D244B"/>
    <w:rsid w:val="007D2D7C"/>
    <w:rsid w:val="007D2F11"/>
    <w:rsid w:val="007D30A1"/>
    <w:rsid w:val="007D30EE"/>
    <w:rsid w:val="007D3ADB"/>
    <w:rsid w:val="007D3CD0"/>
    <w:rsid w:val="007D407F"/>
    <w:rsid w:val="007D43A4"/>
    <w:rsid w:val="007D4C1D"/>
    <w:rsid w:val="007D516D"/>
    <w:rsid w:val="007D5340"/>
    <w:rsid w:val="007D67D8"/>
    <w:rsid w:val="007D6C2B"/>
    <w:rsid w:val="007D6D2E"/>
    <w:rsid w:val="007D6DEC"/>
    <w:rsid w:val="007D7C57"/>
    <w:rsid w:val="007E0557"/>
    <w:rsid w:val="007E2319"/>
    <w:rsid w:val="007E2A20"/>
    <w:rsid w:val="007E3AA3"/>
    <w:rsid w:val="007E3C4C"/>
    <w:rsid w:val="007E49E0"/>
    <w:rsid w:val="007E5C2E"/>
    <w:rsid w:val="007E620A"/>
    <w:rsid w:val="007E62DB"/>
    <w:rsid w:val="007E65AC"/>
    <w:rsid w:val="007E6FCA"/>
    <w:rsid w:val="007E7F77"/>
    <w:rsid w:val="007F0956"/>
    <w:rsid w:val="007F0C44"/>
    <w:rsid w:val="007F14A4"/>
    <w:rsid w:val="007F2433"/>
    <w:rsid w:val="007F2796"/>
    <w:rsid w:val="007F2969"/>
    <w:rsid w:val="007F32F6"/>
    <w:rsid w:val="007F3ABD"/>
    <w:rsid w:val="007F4AA6"/>
    <w:rsid w:val="007F4B1C"/>
    <w:rsid w:val="007F4BA8"/>
    <w:rsid w:val="007F5306"/>
    <w:rsid w:val="007F533D"/>
    <w:rsid w:val="007F5565"/>
    <w:rsid w:val="007F604C"/>
    <w:rsid w:val="007F6153"/>
    <w:rsid w:val="007F6864"/>
    <w:rsid w:val="007F6937"/>
    <w:rsid w:val="007F76BF"/>
    <w:rsid w:val="007F7BC3"/>
    <w:rsid w:val="007F7D93"/>
    <w:rsid w:val="007F7F94"/>
    <w:rsid w:val="00800490"/>
    <w:rsid w:val="00800764"/>
    <w:rsid w:val="00800765"/>
    <w:rsid w:val="0080077D"/>
    <w:rsid w:val="00800856"/>
    <w:rsid w:val="00801111"/>
    <w:rsid w:val="008011E0"/>
    <w:rsid w:val="00801409"/>
    <w:rsid w:val="008019A0"/>
    <w:rsid w:val="00801E92"/>
    <w:rsid w:val="00802490"/>
    <w:rsid w:val="00802684"/>
    <w:rsid w:val="008034DA"/>
    <w:rsid w:val="008048A7"/>
    <w:rsid w:val="00804DAD"/>
    <w:rsid w:val="00804DBA"/>
    <w:rsid w:val="00804E71"/>
    <w:rsid w:val="008051B4"/>
    <w:rsid w:val="0080528E"/>
    <w:rsid w:val="0080549D"/>
    <w:rsid w:val="008057B3"/>
    <w:rsid w:val="00805893"/>
    <w:rsid w:val="00805BF9"/>
    <w:rsid w:val="008061BD"/>
    <w:rsid w:val="0080637D"/>
    <w:rsid w:val="00806B65"/>
    <w:rsid w:val="00806E06"/>
    <w:rsid w:val="008070AC"/>
    <w:rsid w:val="00807162"/>
    <w:rsid w:val="00807A91"/>
    <w:rsid w:val="0081064D"/>
    <w:rsid w:val="00810F3F"/>
    <w:rsid w:val="00810F4F"/>
    <w:rsid w:val="008111E3"/>
    <w:rsid w:val="008130FC"/>
    <w:rsid w:val="008131FD"/>
    <w:rsid w:val="00813A10"/>
    <w:rsid w:val="00814CE6"/>
    <w:rsid w:val="0081512B"/>
    <w:rsid w:val="00815265"/>
    <w:rsid w:val="0081554B"/>
    <w:rsid w:val="00816287"/>
    <w:rsid w:val="00816504"/>
    <w:rsid w:val="00816892"/>
    <w:rsid w:val="00816E43"/>
    <w:rsid w:val="00816EF8"/>
    <w:rsid w:val="00817459"/>
    <w:rsid w:val="00817936"/>
    <w:rsid w:val="00817A36"/>
    <w:rsid w:val="008203A3"/>
    <w:rsid w:val="008204BA"/>
    <w:rsid w:val="0082086F"/>
    <w:rsid w:val="008209C8"/>
    <w:rsid w:val="00821C0F"/>
    <w:rsid w:val="00821D55"/>
    <w:rsid w:val="008220D0"/>
    <w:rsid w:val="008225F1"/>
    <w:rsid w:val="00822779"/>
    <w:rsid w:val="00822C7D"/>
    <w:rsid w:val="00822E2E"/>
    <w:rsid w:val="00822E60"/>
    <w:rsid w:val="008231DA"/>
    <w:rsid w:val="008243CF"/>
    <w:rsid w:val="008244F4"/>
    <w:rsid w:val="008246C5"/>
    <w:rsid w:val="0082473A"/>
    <w:rsid w:val="00824C08"/>
    <w:rsid w:val="008255D4"/>
    <w:rsid w:val="00825BE6"/>
    <w:rsid w:val="0082672B"/>
    <w:rsid w:val="0082677B"/>
    <w:rsid w:val="0082695B"/>
    <w:rsid w:val="00826DA4"/>
    <w:rsid w:val="00827F5D"/>
    <w:rsid w:val="008308BE"/>
    <w:rsid w:val="008315D1"/>
    <w:rsid w:val="00831C0B"/>
    <w:rsid w:val="0083263F"/>
    <w:rsid w:val="008328EF"/>
    <w:rsid w:val="00833E75"/>
    <w:rsid w:val="0083401E"/>
    <w:rsid w:val="0083493F"/>
    <w:rsid w:val="00834999"/>
    <w:rsid w:val="00834ABE"/>
    <w:rsid w:val="00835357"/>
    <w:rsid w:val="008353A1"/>
    <w:rsid w:val="0083547E"/>
    <w:rsid w:val="00835481"/>
    <w:rsid w:val="00835A2F"/>
    <w:rsid w:val="00835B4E"/>
    <w:rsid w:val="00835DED"/>
    <w:rsid w:val="008361DF"/>
    <w:rsid w:val="0083664C"/>
    <w:rsid w:val="0084039E"/>
    <w:rsid w:val="00840474"/>
    <w:rsid w:val="0084068F"/>
    <w:rsid w:val="00840750"/>
    <w:rsid w:val="00841255"/>
    <w:rsid w:val="00841650"/>
    <w:rsid w:val="008417C5"/>
    <w:rsid w:val="00841CA2"/>
    <w:rsid w:val="008420F7"/>
    <w:rsid w:val="0084258C"/>
    <w:rsid w:val="008425EA"/>
    <w:rsid w:val="00843008"/>
    <w:rsid w:val="008439B7"/>
    <w:rsid w:val="00843D7C"/>
    <w:rsid w:val="00844303"/>
    <w:rsid w:val="00844562"/>
    <w:rsid w:val="0084457C"/>
    <w:rsid w:val="008448D0"/>
    <w:rsid w:val="008449EB"/>
    <w:rsid w:val="00844D71"/>
    <w:rsid w:val="008450E4"/>
    <w:rsid w:val="00845101"/>
    <w:rsid w:val="008455A7"/>
    <w:rsid w:val="008459D7"/>
    <w:rsid w:val="00845BE5"/>
    <w:rsid w:val="00845E13"/>
    <w:rsid w:val="0084633D"/>
    <w:rsid w:val="008463F5"/>
    <w:rsid w:val="00846612"/>
    <w:rsid w:val="00846BF3"/>
    <w:rsid w:val="00846FF6"/>
    <w:rsid w:val="00847F07"/>
    <w:rsid w:val="00850F7F"/>
    <w:rsid w:val="00851060"/>
    <w:rsid w:val="008510E7"/>
    <w:rsid w:val="00851259"/>
    <w:rsid w:val="008534E3"/>
    <w:rsid w:val="00853BF0"/>
    <w:rsid w:val="00854358"/>
    <w:rsid w:val="00854394"/>
    <w:rsid w:val="00854B69"/>
    <w:rsid w:val="008551D6"/>
    <w:rsid w:val="0085538C"/>
    <w:rsid w:val="00855F62"/>
    <w:rsid w:val="00856308"/>
    <w:rsid w:val="00856515"/>
    <w:rsid w:val="008569A6"/>
    <w:rsid w:val="00856C7E"/>
    <w:rsid w:val="00856F27"/>
    <w:rsid w:val="00856F7B"/>
    <w:rsid w:val="00857047"/>
    <w:rsid w:val="008574F5"/>
    <w:rsid w:val="00857695"/>
    <w:rsid w:val="00860193"/>
    <w:rsid w:val="00860220"/>
    <w:rsid w:val="008605B7"/>
    <w:rsid w:val="00860F7A"/>
    <w:rsid w:val="00860FB6"/>
    <w:rsid w:val="008611A3"/>
    <w:rsid w:val="008614B7"/>
    <w:rsid w:val="00861A33"/>
    <w:rsid w:val="00861C0D"/>
    <w:rsid w:val="00862473"/>
    <w:rsid w:val="008626FA"/>
    <w:rsid w:val="0086392B"/>
    <w:rsid w:val="00863A33"/>
    <w:rsid w:val="00863D8A"/>
    <w:rsid w:val="00863E82"/>
    <w:rsid w:val="008642EA"/>
    <w:rsid w:val="00864FCF"/>
    <w:rsid w:val="00866535"/>
    <w:rsid w:val="00866723"/>
    <w:rsid w:val="008669F3"/>
    <w:rsid w:val="00866A6C"/>
    <w:rsid w:val="008671A9"/>
    <w:rsid w:val="00867BD7"/>
    <w:rsid w:val="00867C0B"/>
    <w:rsid w:val="00867D0D"/>
    <w:rsid w:val="00870355"/>
    <w:rsid w:val="00870453"/>
    <w:rsid w:val="00870502"/>
    <w:rsid w:val="008706FE"/>
    <w:rsid w:val="00871B0C"/>
    <w:rsid w:val="00872363"/>
    <w:rsid w:val="0087266C"/>
    <w:rsid w:val="00872813"/>
    <w:rsid w:val="00872E6A"/>
    <w:rsid w:val="00872F32"/>
    <w:rsid w:val="008730F1"/>
    <w:rsid w:val="00873508"/>
    <w:rsid w:val="0087352F"/>
    <w:rsid w:val="0087353E"/>
    <w:rsid w:val="008735B4"/>
    <w:rsid w:val="00873854"/>
    <w:rsid w:val="008742EC"/>
    <w:rsid w:val="008743CA"/>
    <w:rsid w:val="008747A3"/>
    <w:rsid w:val="00874C16"/>
    <w:rsid w:val="0087536F"/>
    <w:rsid w:val="00875676"/>
    <w:rsid w:val="0087648B"/>
    <w:rsid w:val="00876898"/>
    <w:rsid w:val="00876D37"/>
    <w:rsid w:val="00876E56"/>
    <w:rsid w:val="008770C7"/>
    <w:rsid w:val="008774FF"/>
    <w:rsid w:val="008779E0"/>
    <w:rsid w:val="00877CCD"/>
    <w:rsid w:val="00880040"/>
    <w:rsid w:val="00880AB8"/>
    <w:rsid w:val="008816E7"/>
    <w:rsid w:val="00881B83"/>
    <w:rsid w:val="00881F76"/>
    <w:rsid w:val="00881FC2"/>
    <w:rsid w:val="00882396"/>
    <w:rsid w:val="0088284E"/>
    <w:rsid w:val="00882858"/>
    <w:rsid w:val="0088335B"/>
    <w:rsid w:val="008840F4"/>
    <w:rsid w:val="008854CA"/>
    <w:rsid w:val="00885790"/>
    <w:rsid w:val="0088641C"/>
    <w:rsid w:val="00886981"/>
    <w:rsid w:val="00886B46"/>
    <w:rsid w:val="00887073"/>
    <w:rsid w:val="008871A2"/>
    <w:rsid w:val="008878E5"/>
    <w:rsid w:val="008878F6"/>
    <w:rsid w:val="00887C6A"/>
    <w:rsid w:val="00890099"/>
    <w:rsid w:val="00890A69"/>
    <w:rsid w:val="00891328"/>
    <w:rsid w:val="00891747"/>
    <w:rsid w:val="00891939"/>
    <w:rsid w:val="00891E05"/>
    <w:rsid w:val="008922CC"/>
    <w:rsid w:val="00892A02"/>
    <w:rsid w:val="0089301F"/>
    <w:rsid w:val="008932E3"/>
    <w:rsid w:val="008932E8"/>
    <w:rsid w:val="0089347A"/>
    <w:rsid w:val="0089375B"/>
    <w:rsid w:val="00893933"/>
    <w:rsid w:val="00893B3A"/>
    <w:rsid w:val="00894065"/>
    <w:rsid w:val="00894B4B"/>
    <w:rsid w:val="00894D31"/>
    <w:rsid w:val="00894E07"/>
    <w:rsid w:val="00896FD1"/>
    <w:rsid w:val="008A0B1A"/>
    <w:rsid w:val="008A1480"/>
    <w:rsid w:val="008A1B0A"/>
    <w:rsid w:val="008A2C06"/>
    <w:rsid w:val="008A375B"/>
    <w:rsid w:val="008A3C03"/>
    <w:rsid w:val="008A3CB4"/>
    <w:rsid w:val="008A4441"/>
    <w:rsid w:val="008A4786"/>
    <w:rsid w:val="008A4BAA"/>
    <w:rsid w:val="008A56A8"/>
    <w:rsid w:val="008A6405"/>
    <w:rsid w:val="008A66CD"/>
    <w:rsid w:val="008A698C"/>
    <w:rsid w:val="008A71B2"/>
    <w:rsid w:val="008B0235"/>
    <w:rsid w:val="008B13F8"/>
    <w:rsid w:val="008B14DD"/>
    <w:rsid w:val="008B18C7"/>
    <w:rsid w:val="008B24D4"/>
    <w:rsid w:val="008B29B1"/>
    <w:rsid w:val="008B2CD9"/>
    <w:rsid w:val="008B34A0"/>
    <w:rsid w:val="008B3575"/>
    <w:rsid w:val="008B3C28"/>
    <w:rsid w:val="008B4794"/>
    <w:rsid w:val="008B4CA2"/>
    <w:rsid w:val="008B4F1D"/>
    <w:rsid w:val="008B54A9"/>
    <w:rsid w:val="008B54AE"/>
    <w:rsid w:val="008B576D"/>
    <w:rsid w:val="008B5F1E"/>
    <w:rsid w:val="008B6208"/>
    <w:rsid w:val="008B680B"/>
    <w:rsid w:val="008B6943"/>
    <w:rsid w:val="008B69AD"/>
    <w:rsid w:val="008B6B3F"/>
    <w:rsid w:val="008B6D8C"/>
    <w:rsid w:val="008B771A"/>
    <w:rsid w:val="008B78DC"/>
    <w:rsid w:val="008B7B90"/>
    <w:rsid w:val="008C05DB"/>
    <w:rsid w:val="008C1439"/>
    <w:rsid w:val="008C17CF"/>
    <w:rsid w:val="008C1877"/>
    <w:rsid w:val="008C1C5C"/>
    <w:rsid w:val="008C2D9E"/>
    <w:rsid w:val="008C3532"/>
    <w:rsid w:val="008C4373"/>
    <w:rsid w:val="008C4534"/>
    <w:rsid w:val="008C542F"/>
    <w:rsid w:val="008C676A"/>
    <w:rsid w:val="008C7101"/>
    <w:rsid w:val="008C7188"/>
    <w:rsid w:val="008C74FE"/>
    <w:rsid w:val="008C750C"/>
    <w:rsid w:val="008C7662"/>
    <w:rsid w:val="008C7C91"/>
    <w:rsid w:val="008D0D4E"/>
    <w:rsid w:val="008D110F"/>
    <w:rsid w:val="008D1302"/>
    <w:rsid w:val="008D1318"/>
    <w:rsid w:val="008D160E"/>
    <w:rsid w:val="008D1792"/>
    <w:rsid w:val="008D19DE"/>
    <w:rsid w:val="008D2021"/>
    <w:rsid w:val="008D221F"/>
    <w:rsid w:val="008D2375"/>
    <w:rsid w:val="008D275D"/>
    <w:rsid w:val="008D289D"/>
    <w:rsid w:val="008D2CBA"/>
    <w:rsid w:val="008D3144"/>
    <w:rsid w:val="008D3318"/>
    <w:rsid w:val="008D3962"/>
    <w:rsid w:val="008D3C7E"/>
    <w:rsid w:val="008D3CA3"/>
    <w:rsid w:val="008D3D04"/>
    <w:rsid w:val="008D4244"/>
    <w:rsid w:val="008D4B56"/>
    <w:rsid w:val="008D4EE1"/>
    <w:rsid w:val="008D4EE4"/>
    <w:rsid w:val="008D521B"/>
    <w:rsid w:val="008D5C55"/>
    <w:rsid w:val="008D5D0B"/>
    <w:rsid w:val="008D63A1"/>
    <w:rsid w:val="008D6925"/>
    <w:rsid w:val="008D7594"/>
    <w:rsid w:val="008D7741"/>
    <w:rsid w:val="008D7BD3"/>
    <w:rsid w:val="008D7C06"/>
    <w:rsid w:val="008D7D27"/>
    <w:rsid w:val="008E05C6"/>
    <w:rsid w:val="008E0706"/>
    <w:rsid w:val="008E1F74"/>
    <w:rsid w:val="008E207B"/>
    <w:rsid w:val="008E20C6"/>
    <w:rsid w:val="008E2225"/>
    <w:rsid w:val="008E283D"/>
    <w:rsid w:val="008E2BCB"/>
    <w:rsid w:val="008E2C48"/>
    <w:rsid w:val="008E302B"/>
    <w:rsid w:val="008E32EC"/>
    <w:rsid w:val="008E34A3"/>
    <w:rsid w:val="008E422E"/>
    <w:rsid w:val="008E5070"/>
    <w:rsid w:val="008E5270"/>
    <w:rsid w:val="008E5A3E"/>
    <w:rsid w:val="008E5AD3"/>
    <w:rsid w:val="008E61C5"/>
    <w:rsid w:val="008E76A1"/>
    <w:rsid w:val="008F018B"/>
    <w:rsid w:val="008F04BC"/>
    <w:rsid w:val="008F0580"/>
    <w:rsid w:val="008F06F1"/>
    <w:rsid w:val="008F09E2"/>
    <w:rsid w:val="008F0F33"/>
    <w:rsid w:val="008F15D6"/>
    <w:rsid w:val="008F22E5"/>
    <w:rsid w:val="008F2531"/>
    <w:rsid w:val="008F2A76"/>
    <w:rsid w:val="008F314F"/>
    <w:rsid w:val="008F3175"/>
    <w:rsid w:val="008F32EB"/>
    <w:rsid w:val="008F3A54"/>
    <w:rsid w:val="008F3DBC"/>
    <w:rsid w:val="008F42A2"/>
    <w:rsid w:val="008F4638"/>
    <w:rsid w:val="008F558A"/>
    <w:rsid w:val="008F5C46"/>
    <w:rsid w:val="008F6060"/>
    <w:rsid w:val="008F6070"/>
    <w:rsid w:val="008F61B6"/>
    <w:rsid w:val="008F621E"/>
    <w:rsid w:val="008F6AD8"/>
    <w:rsid w:val="008F72EE"/>
    <w:rsid w:val="008F74D3"/>
    <w:rsid w:val="008F7B6F"/>
    <w:rsid w:val="0090099D"/>
    <w:rsid w:val="00900C5B"/>
    <w:rsid w:val="00902088"/>
    <w:rsid w:val="009022AA"/>
    <w:rsid w:val="00902610"/>
    <w:rsid w:val="00902C0F"/>
    <w:rsid w:val="009034FC"/>
    <w:rsid w:val="00903819"/>
    <w:rsid w:val="00904E73"/>
    <w:rsid w:val="009068F4"/>
    <w:rsid w:val="009073FA"/>
    <w:rsid w:val="00907A03"/>
    <w:rsid w:val="00907ACD"/>
    <w:rsid w:val="00910108"/>
    <w:rsid w:val="00910136"/>
    <w:rsid w:val="00910BA0"/>
    <w:rsid w:val="00910D1E"/>
    <w:rsid w:val="009112D8"/>
    <w:rsid w:val="009119DD"/>
    <w:rsid w:val="00911E25"/>
    <w:rsid w:val="00911EF3"/>
    <w:rsid w:val="009121FF"/>
    <w:rsid w:val="009122E3"/>
    <w:rsid w:val="009125D4"/>
    <w:rsid w:val="009127D1"/>
    <w:rsid w:val="00912D21"/>
    <w:rsid w:val="00913EE4"/>
    <w:rsid w:val="00914148"/>
    <w:rsid w:val="0091488F"/>
    <w:rsid w:val="00915808"/>
    <w:rsid w:val="00915C70"/>
    <w:rsid w:val="00915D69"/>
    <w:rsid w:val="00915F6E"/>
    <w:rsid w:val="0091609E"/>
    <w:rsid w:val="009169DD"/>
    <w:rsid w:val="009173B5"/>
    <w:rsid w:val="009179EC"/>
    <w:rsid w:val="009201FE"/>
    <w:rsid w:val="009203D7"/>
    <w:rsid w:val="00920B76"/>
    <w:rsid w:val="00920EC0"/>
    <w:rsid w:val="00921111"/>
    <w:rsid w:val="00921346"/>
    <w:rsid w:val="00921861"/>
    <w:rsid w:val="009218FA"/>
    <w:rsid w:val="009219EF"/>
    <w:rsid w:val="00921A0A"/>
    <w:rsid w:val="00921FAE"/>
    <w:rsid w:val="00922840"/>
    <w:rsid w:val="009228FE"/>
    <w:rsid w:val="00923E63"/>
    <w:rsid w:val="009243A3"/>
    <w:rsid w:val="00924614"/>
    <w:rsid w:val="00924A80"/>
    <w:rsid w:val="00924B39"/>
    <w:rsid w:val="00924D99"/>
    <w:rsid w:val="00925532"/>
    <w:rsid w:val="0092578B"/>
    <w:rsid w:val="00926636"/>
    <w:rsid w:val="0092675B"/>
    <w:rsid w:val="009272DD"/>
    <w:rsid w:val="0092762E"/>
    <w:rsid w:val="00930674"/>
    <w:rsid w:val="00930855"/>
    <w:rsid w:val="00930A08"/>
    <w:rsid w:val="00930BD3"/>
    <w:rsid w:val="00930BF1"/>
    <w:rsid w:val="009314BD"/>
    <w:rsid w:val="00931923"/>
    <w:rsid w:val="00931B72"/>
    <w:rsid w:val="00931D2D"/>
    <w:rsid w:val="00931D66"/>
    <w:rsid w:val="00932676"/>
    <w:rsid w:val="00933A33"/>
    <w:rsid w:val="00933EC7"/>
    <w:rsid w:val="009348FB"/>
    <w:rsid w:val="00934A8A"/>
    <w:rsid w:val="00934AEC"/>
    <w:rsid w:val="00934B98"/>
    <w:rsid w:val="00934CF2"/>
    <w:rsid w:val="0093511E"/>
    <w:rsid w:val="009356DC"/>
    <w:rsid w:val="009358DC"/>
    <w:rsid w:val="009358F4"/>
    <w:rsid w:val="00935E1D"/>
    <w:rsid w:val="009366D9"/>
    <w:rsid w:val="0093683D"/>
    <w:rsid w:val="0093688E"/>
    <w:rsid w:val="00937002"/>
    <w:rsid w:val="009376D6"/>
    <w:rsid w:val="00937856"/>
    <w:rsid w:val="00937B2F"/>
    <w:rsid w:val="00937F28"/>
    <w:rsid w:val="009401BA"/>
    <w:rsid w:val="0094054F"/>
    <w:rsid w:val="00941DB7"/>
    <w:rsid w:val="00941E4C"/>
    <w:rsid w:val="0094203A"/>
    <w:rsid w:val="00942219"/>
    <w:rsid w:val="00942704"/>
    <w:rsid w:val="00942DF4"/>
    <w:rsid w:val="0094398B"/>
    <w:rsid w:val="0094418A"/>
    <w:rsid w:val="009445D9"/>
    <w:rsid w:val="00945988"/>
    <w:rsid w:val="00945A08"/>
    <w:rsid w:val="00946022"/>
    <w:rsid w:val="009460A5"/>
    <w:rsid w:val="00946424"/>
    <w:rsid w:val="0094642C"/>
    <w:rsid w:val="0094665C"/>
    <w:rsid w:val="00946796"/>
    <w:rsid w:val="00946A62"/>
    <w:rsid w:val="009471E7"/>
    <w:rsid w:val="0095011F"/>
    <w:rsid w:val="009503C3"/>
    <w:rsid w:val="009508D2"/>
    <w:rsid w:val="00950B01"/>
    <w:rsid w:val="00950B11"/>
    <w:rsid w:val="00950DFE"/>
    <w:rsid w:val="0095147A"/>
    <w:rsid w:val="00951975"/>
    <w:rsid w:val="00951B08"/>
    <w:rsid w:val="009520A8"/>
    <w:rsid w:val="009520D6"/>
    <w:rsid w:val="0095350D"/>
    <w:rsid w:val="009539E4"/>
    <w:rsid w:val="00954079"/>
    <w:rsid w:val="00954730"/>
    <w:rsid w:val="00954CCA"/>
    <w:rsid w:val="00954E95"/>
    <w:rsid w:val="0095595F"/>
    <w:rsid w:val="00955B7E"/>
    <w:rsid w:val="00956334"/>
    <w:rsid w:val="00957919"/>
    <w:rsid w:val="0096051A"/>
    <w:rsid w:val="00960B0F"/>
    <w:rsid w:val="00960C33"/>
    <w:rsid w:val="00960E5B"/>
    <w:rsid w:val="00960E7A"/>
    <w:rsid w:val="009610A9"/>
    <w:rsid w:val="0096149E"/>
    <w:rsid w:val="009617FB"/>
    <w:rsid w:val="00961E11"/>
    <w:rsid w:val="00961E14"/>
    <w:rsid w:val="00962148"/>
    <w:rsid w:val="0096232D"/>
    <w:rsid w:val="00962DAF"/>
    <w:rsid w:val="00963276"/>
    <w:rsid w:val="0096330A"/>
    <w:rsid w:val="00963504"/>
    <w:rsid w:val="00963548"/>
    <w:rsid w:val="00963CD9"/>
    <w:rsid w:val="009646A6"/>
    <w:rsid w:val="00964A94"/>
    <w:rsid w:val="009655D3"/>
    <w:rsid w:val="00965DDA"/>
    <w:rsid w:val="00965E71"/>
    <w:rsid w:val="009662C2"/>
    <w:rsid w:val="00966B71"/>
    <w:rsid w:val="00966D59"/>
    <w:rsid w:val="00967427"/>
    <w:rsid w:val="0096749E"/>
    <w:rsid w:val="0096765E"/>
    <w:rsid w:val="009700DD"/>
    <w:rsid w:val="0097019D"/>
    <w:rsid w:val="0097079E"/>
    <w:rsid w:val="009710C7"/>
    <w:rsid w:val="00971154"/>
    <w:rsid w:val="0097156B"/>
    <w:rsid w:val="00971C9D"/>
    <w:rsid w:val="00972317"/>
    <w:rsid w:val="0097237E"/>
    <w:rsid w:val="00972BA9"/>
    <w:rsid w:val="00972DBA"/>
    <w:rsid w:val="00973917"/>
    <w:rsid w:val="0097401D"/>
    <w:rsid w:val="00975344"/>
    <w:rsid w:val="00975D62"/>
    <w:rsid w:val="00976032"/>
    <w:rsid w:val="009763BB"/>
    <w:rsid w:val="0097672D"/>
    <w:rsid w:val="00976AF3"/>
    <w:rsid w:val="00976B6A"/>
    <w:rsid w:val="009773A7"/>
    <w:rsid w:val="00977DC0"/>
    <w:rsid w:val="00980247"/>
    <w:rsid w:val="009809DA"/>
    <w:rsid w:val="00980A6D"/>
    <w:rsid w:val="00981182"/>
    <w:rsid w:val="00981EA3"/>
    <w:rsid w:val="00982087"/>
    <w:rsid w:val="00982558"/>
    <w:rsid w:val="0098299E"/>
    <w:rsid w:val="00982F56"/>
    <w:rsid w:val="00983C64"/>
    <w:rsid w:val="00983FFC"/>
    <w:rsid w:val="009843B3"/>
    <w:rsid w:val="009846EF"/>
    <w:rsid w:val="0098493B"/>
    <w:rsid w:val="00984FD2"/>
    <w:rsid w:val="009855CE"/>
    <w:rsid w:val="00985B41"/>
    <w:rsid w:val="009867D3"/>
    <w:rsid w:val="00987194"/>
    <w:rsid w:val="009872FB"/>
    <w:rsid w:val="00987F5A"/>
    <w:rsid w:val="00990173"/>
    <w:rsid w:val="0099048B"/>
    <w:rsid w:val="0099198C"/>
    <w:rsid w:val="00992CAD"/>
    <w:rsid w:val="00992CAF"/>
    <w:rsid w:val="00992D6B"/>
    <w:rsid w:val="00993606"/>
    <w:rsid w:val="009936AA"/>
    <w:rsid w:val="00993865"/>
    <w:rsid w:val="00993962"/>
    <w:rsid w:val="00993EE8"/>
    <w:rsid w:val="009947ED"/>
    <w:rsid w:val="00994CBD"/>
    <w:rsid w:val="00996D34"/>
    <w:rsid w:val="009970E4"/>
    <w:rsid w:val="00997443"/>
    <w:rsid w:val="00997C92"/>
    <w:rsid w:val="009A018E"/>
    <w:rsid w:val="009A01B6"/>
    <w:rsid w:val="009A0A5B"/>
    <w:rsid w:val="009A0D7D"/>
    <w:rsid w:val="009A1115"/>
    <w:rsid w:val="009A12A7"/>
    <w:rsid w:val="009A1682"/>
    <w:rsid w:val="009A18A8"/>
    <w:rsid w:val="009A2536"/>
    <w:rsid w:val="009A266A"/>
    <w:rsid w:val="009A277A"/>
    <w:rsid w:val="009A2855"/>
    <w:rsid w:val="009A3067"/>
    <w:rsid w:val="009A3F82"/>
    <w:rsid w:val="009A422A"/>
    <w:rsid w:val="009A44FB"/>
    <w:rsid w:val="009A46DE"/>
    <w:rsid w:val="009A4EC9"/>
    <w:rsid w:val="009A4F12"/>
    <w:rsid w:val="009A5637"/>
    <w:rsid w:val="009A592C"/>
    <w:rsid w:val="009A6194"/>
    <w:rsid w:val="009A672F"/>
    <w:rsid w:val="009A6C9F"/>
    <w:rsid w:val="009A6F7E"/>
    <w:rsid w:val="009A70BC"/>
    <w:rsid w:val="009A765C"/>
    <w:rsid w:val="009A76D1"/>
    <w:rsid w:val="009B0402"/>
    <w:rsid w:val="009B0DEE"/>
    <w:rsid w:val="009B107E"/>
    <w:rsid w:val="009B12F8"/>
    <w:rsid w:val="009B1934"/>
    <w:rsid w:val="009B221F"/>
    <w:rsid w:val="009B23ED"/>
    <w:rsid w:val="009B2691"/>
    <w:rsid w:val="009B36AF"/>
    <w:rsid w:val="009B3AF8"/>
    <w:rsid w:val="009B3D8B"/>
    <w:rsid w:val="009B3FA8"/>
    <w:rsid w:val="009B49EA"/>
    <w:rsid w:val="009B50C8"/>
    <w:rsid w:val="009B54F4"/>
    <w:rsid w:val="009B5B4D"/>
    <w:rsid w:val="009B66EE"/>
    <w:rsid w:val="009B67F6"/>
    <w:rsid w:val="009B68AB"/>
    <w:rsid w:val="009B7D80"/>
    <w:rsid w:val="009B7FE2"/>
    <w:rsid w:val="009C0307"/>
    <w:rsid w:val="009C0D9C"/>
    <w:rsid w:val="009C0D9E"/>
    <w:rsid w:val="009C0F15"/>
    <w:rsid w:val="009C107B"/>
    <w:rsid w:val="009C25C5"/>
    <w:rsid w:val="009C26E3"/>
    <w:rsid w:val="009C2D69"/>
    <w:rsid w:val="009C33FA"/>
    <w:rsid w:val="009C417F"/>
    <w:rsid w:val="009C45F8"/>
    <w:rsid w:val="009C4611"/>
    <w:rsid w:val="009C4C84"/>
    <w:rsid w:val="009C5743"/>
    <w:rsid w:val="009C5A8D"/>
    <w:rsid w:val="009C5DD7"/>
    <w:rsid w:val="009C64FF"/>
    <w:rsid w:val="009C7D9B"/>
    <w:rsid w:val="009D0C82"/>
    <w:rsid w:val="009D10C7"/>
    <w:rsid w:val="009D17AC"/>
    <w:rsid w:val="009D2260"/>
    <w:rsid w:val="009D3889"/>
    <w:rsid w:val="009D3A82"/>
    <w:rsid w:val="009D3FE2"/>
    <w:rsid w:val="009D46A8"/>
    <w:rsid w:val="009D4830"/>
    <w:rsid w:val="009D4995"/>
    <w:rsid w:val="009D49C6"/>
    <w:rsid w:val="009D4E50"/>
    <w:rsid w:val="009D590A"/>
    <w:rsid w:val="009D6128"/>
    <w:rsid w:val="009D622C"/>
    <w:rsid w:val="009D6AA4"/>
    <w:rsid w:val="009D6D33"/>
    <w:rsid w:val="009D7134"/>
    <w:rsid w:val="009D7EBF"/>
    <w:rsid w:val="009E009A"/>
    <w:rsid w:val="009E00C9"/>
    <w:rsid w:val="009E0693"/>
    <w:rsid w:val="009E073A"/>
    <w:rsid w:val="009E0B8F"/>
    <w:rsid w:val="009E0F2E"/>
    <w:rsid w:val="009E1025"/>
    <w:rsid w:val="009E2A9A"/>
    <w:rsid w:val="009E376C"/>
    <w:rsid w:val="009E39B1"/>
    <w:rsid w:val="009E426F"/>
    <w:rsid w:val="009E4498"/>
    <w:rsid w:val="009E4924"/>
    <w:rsid w:val="009E49CE"/>
    <w:rsid w:val="009E4B52"/>
    <w:rsid w:val="009E5815"/>
    <w:rsid w:val="009E5882"/>
    <w:rsid w:val="009E5961"/>
    <w:rsid w:val="009E5A23"/>
    <w:rsid w:val="009E5CFE"/>
    <w:rsid w:val="009E5DE2"/>
    <w:rsid w:val="009E5F73"/>
    <w:rsid w:val="009E626C"/>
    <w:rsid w:val="009E69CD"/>
    <w:rsid w:val="009E7736"/>
    <w:rsid w:val="009F0170"/>
    <w:rsid w:val="009F057A"/>
    <w:rsid w:val="009F0F56"/>
    <w:rsid w:val="009F118B"/>
    <w:rsid w:val="009F181F"/>
    <w:rsid w:val="009F1BF3"/>
    <w:rsid w:val="009F1C41"/>
    <w:rsid w:val="009F283D"/>
    <w:rsid w:val="009F2C1A"/>
    <w:rsid w:val="009F2C8E"/>
    <w:rsid w:val="009F2D1C"/>
    <w:rsid w:val="009F45B2"/>
    <w:rsid w:val="009F4823"/>
    <w:rsid w:val="009F49B3"/>
    <w:rsid w:val="009F4E33"/>
    <w:rsid w:val="009F5A29"/>
    <w:rsid w:val="009F669D"/>
    <w:rsid w:val="009F724F"/>
    <w:rsid w:val="009F7843"/>
    <w:rsid w:val="00A00245"/>
    <w:rsid w:val="00A00493"/>
    <w:rsid w:val="00A009B4"/>
    <w:rsid w:val="00A00B2A"/>
    <w:rsid w:val="00A01E7A"/>
    <w:rsid w:val="00A02078"/>
    <w:rsid w:val="00A025FA"/>
    <w:rsid w:val="00A033E8"/>
    <w:rsid w:val="00A037B4"/>
    <w:rsid w:val="00A03C72"/>
    <w:rsid w:val="00A043EE"/>
    <w:rsid w:val="00A044DD"/>
    <w:rsid w:val="00A055B3"/>
    <w:rsid w:val="00A06531"/>
    <w:rsid w:val="00A066FD"/>
    <w:rsid w:val="00A06C15"/>
    <w:rsid w:val="00A07053"/>
    <w:rsid w:val="00A072E5"/>
    <w:rsid w:val="00A073AD"/>
    <w:rsid w:val="00A07AC0"/>
    <w:rsid w:val="00A07C42"/>
    <w:rsid w:val="00A07EE4"/>
    <w:rsid w:val="00A10004"/>
    <w:rsid w:val="00A10D12"/>
    <w:rsid w:val="00A1143C"/>
    <w:rsid w:val="00A116B4"/>
    <w:rsid w:val="00A119F5"/>
    <w:rsid w:val="00A126F8"/>
    <w:rsid w:val="00A12AF6"/>
    <w:rsid w:val="00A13156"/>
    <w:rsid w:val="00A1414C"/>
    <w:rsid w:val="00A14AEA"/>
    <w:rsid w:val="00A15125"/>
    <w:rsid w:val="00A153E9"/>
    <w:rsid w:val="00A15B1A"/>
    <w:rsid w:val="00A16134"/>
    <w:rsid w:val="00A16400"/>
    <w:rsid w:val="00A17050"/>
    <w:rsid w:val="00A17381"/>
    <w:rsid w:val="00A17900"/>
    <w:rsid w:val="00A204F7"/>
    <w:rsid w:val="00A20623"/>
    <w:rsid w:val="00A20871"/>
    <w:rsid w:val="00A209CB"/>
    <w:rsid w:val="00A2114E"/>
    <w:rsid w:val="00A21B33"/>
    <w:rsid w:val="00A21E20"/>
    <w:rsid w:val="00A224D9"/>
    <w:rsid w:val="00A22985"/>
    <w:rsid w:val="00A229D8"/>
    <w:rsid w:val="00A22AAF"/>
    <w:rsid w:val="00A22F9F"/>
    <w:rsid w:val="00A23A1A"/>
    <w:rsid w:val="00A24250"/>
    <w:rsid w:val="00A24722"/>
    <w:rsid w:val="00A247DD"/>
    <w:rsid w:val="00A24AC0"/>
    <w:rsid w:val="00A25073"/>
    <w:rsid w:val="00A250A4"/>
    <w:rsid w:val="00A2538F"/>
    <w:rsid w:val="00A25442"/>
    <w:rsid w:val="00A255CB"/>
    <w:rsid w:val="00A2610F"/>
    <w:rsid w:val="00A274CD"/>
    <w:rsid w:val="00A278FB"/>
    <w:rsid w:val="00A27EA3"/>
    <w:rsid w:val="00A31486"/>
    <w:rsid w:val="00A321F1"/>
    <w:rsid w:val="00A323B5"/>
    <w:rsid w:val="00A327A3"/>
    <w:rsid w:val="00A32893"/>
    <w:rsid w:val="00A32F0A"/>
    <w:rsid w:val="00A33BF8"/>
    <w:rsid w:val="00A33CA7"/>
    <w:rsid w:val="00A340FF"/>
    <w:rsid w:val="00A34784"/>
    <w:rsid w:val="00A34D54"/>
    <w:rsid w:val="00A34E31"/>
    <w:rsid w:val="00A36DE3"/>
    <w:rsid w:val="00A373BC"/>
    <w:rsid w:val="00A37553"/>
    <w:rsid w:val="00A37678"/>
    <w:rsid w:val="00A407D4"/>
    <w:rsid w:val="00A40C33"/>
    <w:rsid w:val="00A41E61"/>
    <w:rsid w:val="00A41F57"/>
    <w:rsid w:val="00A42497"/>
    <w:rsid w:val="00A4287E"/>
    <w:rsid w:val="00A429D1"/>
    <w:rsid w:val="00A42ABD"/>
    <w:rsid w:val="00A42BB1"/>
    <w:rsid w:val="00A42E95"/>
    <w:rsid w:val="00A42F1C"/>
    <w:rsid w:val="00A433E2"/>
    <w:rsid w:val="00A43540"/>
    <w:rsid w:val="00A438F9"/>
    <w:rsid w:val="00A44685"/>
    <w:rsid w:val="00A44B1F"/>
    <w:rsid w:val="00A45DF8"/>
    <w:rsid w:val="00A46127"/>
    <w:rsid w:val="00A4708C"/>
    <w:rsid w:val="00A47C45"/>
    <w:rsid w:val="00A5007E"/>
    <w:rsid w:val="00A50FA5"/>
    <w:rsid w:val="00A5116D"/>
    <w:rsid w:val="00A5170B"/>
    <w:rsid w:val="00A518EE"/>
    <w:rsid w:val="00A52B50"/>
    <w:rsid w:val="00A53864"/>
    <w:rsid w:val="00A53DFD"/>
    <w:rsid w:val="00A5469D"/>
    <w:rsid w:val="00A54993"/>
    <w:rsid w:val="00A55530"/>
    <w:rsid w:val="00A55933"/>
    <w:rsid w:val="00A56DF0"/>
    <w:rsid w:val="00A57194"/>
    <w:rsid w:val="00A57E15"/>
    <w:rsid w:val="00A57E6E"/>
    <w:rsid w:val="00A57F51"/>
    <w:rsid w:val="00A6049B"/>
    <w:rsid w:val="00A6052B"/>
    <w:rsid w:val="00A6120B"/>
    <w:rsid w:val="00A61324"/>
    <w:rsid w:val="00A614A8"/>
    <w:rsid w:val="00A61585"/>
    <w:rsid w:val="00A61648"/>
    <w:rsid w:val="00A6189B"/>
    <w:rsid w:val="00A62CE1"/>
    <w:rsid w:val="00A63042"/>
    <w:rsid w:val="00A63F82"/>
    <w:rsid w:val="00A6452F"/>
    <w:rsid w:val="00A652D1"/>
    <w:rsid w:val="00A65CFB"/>
    <w:rsid w:val="00A65F1E"/>
    <w:rsid w:val="00A66448"/>
    <w:rsid w:val="00A664CD"/>
    <w:rsid w:val="00A666D8"/>
    <w:rsid w:val="00A672A9"/>
    <w:rsid w:val="00A67664"/>
    <w:rsid w:val="00A6767E"/>
    <w:rsid w:val="00A678AC"/>
    <w:rsid w:val="00A70CE8"/>
    <w:rsid w:val="00A70FAA"/>
    <w:rsid w:val="00A7196C"/>
    <w:rsid w:val="00A71B99"/>
    <w:rsid w:val="00A71EAE"/>
    <w:rsid w:val="00A71FAC"/>
    <w:rsid w:val="00A7231D"/>
    <w:rsid w:val="00A728CE"/>
    <w:rsid w:val="00A73CD1"/>
    <w:rsid w:val="00A73DE8"/>
    <w:rsid w:val="00A7459D"/>
    <w:rsid w:val="00A74732"/>
    <w:rsid w:val="00A74BF7"/>
    <w:rsid w:val="00A74FA0"/>
    <w:rsid w:val="00A755DF"/>
    <w:rsid w:val="00A77C1D"/>
    <w:rsid w:val="00A805B8"/>
    <w:rsid w:val="00A80856"/>
    <w:rsid w:val="00A80C87"/>
    <w:rsid w:val="00A80FEE"/>
    <w:rsid w:val="00A811FA"/>
    <w:rsid w:val="00A816CE"/>
    <w:rsid w:val="00A81A70"/>
    <w:rsid w:val="00A81CC9"/>
    <w:rsid w:val="00A821C7"/>
    <w:rsid w:val="00A82430"/>
    <w:rsid w:val="00A83435"/>
    <w:rsid w:val="00A83997"/>
    <w:rsid w:val="00A84218"/>
    <w:rsid w:val="00A84490"/>
    <w:rsid w:val="00A84907"/>
    <w:rsid w:val="00A84CE4"/>
    <w:rsid w:val="00A8535B"/>
    <w:rsid w:val="00A85A63"/>
    <w:rsid w:val="00A85BF4"/>
    <w:rsid w:val="00A85CAC"/>
    <w:rsid w:val="00A86143"/>
    <w:rsid w:val="00A86320"/>
    <w:rsid w:val="00A86A70"/>
    <w:rsid w:val="00A86B3D"/>
    <w:rsid w:val="00A872D5"/>
    <w:rsid w:val="00A87385"/>
    <w:rsid w:val="00A8738F"/>
    <w:rsid w:val="00A90032"/>
    <w:rsid w:val="00A90188"/>
    <w:rsid w:val="00A901A0"/>
    <w:rsid w:val="00A90449"/>
    <w:rsid w:val="00A905B8"/>
    <w:rsid w:val="00A90858"/>
    <w:rsid w:val="00A916D2"/>
    <w:rsid w:val="00A916E8"/>
    <w:rsid w:val="00A921E9"/>
    <w:rsid w:val="00A92E2B"/>
    <w:rsid w:val="00A934D1"/>
    <w:rsid w:val="00A93541"/>
    <w:rsid w:val="00A9359D"/>
    <w:rsid w:val="00A943C9"/>
    <w:rsid w:val="00A944B8"/>
    <w:rsid w:val="00A94DA4"/>
    <w:rsid w:val="00A956C0"/>
    <w:rsid w:val="00A956F5"/>
    <w:rsid w:val="00A95AF2"/>
    <w:rsid w:val="00A9636C"/>
    <w:rsid w:val="00A9674F"/>
    <w:rsid w:val="00A976BD"/>
    <w:rsid w:val="00A97FC0"/>
    <w:rsid w:val="00AA0B15"/>
    <w:rsid w:val="00AA10DB"/>
    <w:rsid w:val="00AA1115"/>
    <w:rsid w:val="00AA1284"/>
    <w:rsid w:val="00AA13D2"/>
    <w:rsid w:val="00AA2136"/>
    <w:rsid w:val="00AA22E8"/>
    <w:rsid w:val="00AA287F"/>
    <w:rsid w:val="00AA2C46"/>
    <w:rsid w:val="00AA3114"/>
    <w:rsid w:val="00AA3FB7"/>
    <w:rsid w:val="00AA4E11"/>
    <w:rsid w:val="00AA50A2"/>
    <w:rsid w:val="00AA5142"/>
    <w:rsid w:val="00AA6105"/>
    <w:rsid w:val="00AA6329"/>
    <w:rsid w:val="00AA638C"/>
    <w:rsid w:val="00AA76B6"/>
    <w:rsid w:val="00AA7A1B"/>
    <w:rsid w:val="00AA7F3A"/>
    <w:rsid w:val="00AB00E1"/>
    <w:rsid w:val="00AB0148"/>
    <w:rsid w:val="00AB022D"/>
    <w:rsid w:val="00AB0AE8"/>
    <w:rsid w:val="00AB0BD7"/>
    <w:rsid w:val="00AB0F0B"/>
    <w:rsid w:val="00AB1462"/>
    <w:rsid w:val="00AB1884"/>
    <w:rsid w:val="00AB1D3A"/>
    <w:rsid w:val="00AB210A"/>
    <w:rsid w:val="00AB3C95"/>
    <w:rsid w:val="00AB3CC9"/>
    <w:rsid w:val="00AB3DF2"/>
    <w:rsid w:val="00AB47E2"/>
    <w:rsid w:val="00AB5025"/>
    <w:rsid w:val="00AB567D"/>
    <w:rsid w:val="00AB5E4A"/>
    <w:rsid w:val="00AB623F"/>
    <w:rsid w:val="00AB67FE"/>
    <w:rsid w:val="00AB79F5"/>
    <w:rsid w:val="00AC0F94"/>
    <w:rsid w:val="00AC109F"/>
    <w:rsid w:val="00AC12CF"/>
    <w:rsid w:val="00AC1334"/>
    <w:rsid w:val="00AC1803"/>
    <w:rsid w:val="00AC1A51"/>
    <w:rsid w:val="00AC20F5"/>
    <w:rsid w:val="00AC284E"/>
    <w:rsid w:val="00AC285B"/>
    <w:rsid w:val="00AC336C"/>
    <w:rsid w:val="00AC43A7"/>
    <w:rsid w:val="00AC45E0"/>
    <w:rsid w:val="00AC4634"/>
    <w:rsid w:val="00AC487B"/>
    <w:rsid w:val="00AC4F08"/>
    <w:rsid w:val="00AC637A"/>
    <w:rsid w:val="00AC6672"/>
    <w:rsid w:val="00AC75DF"/>
    <w:rsid w:val="00AC76E0"/>
    <w:rsid w:val="00AC7EF0"/>
    <w:rsid w:val="00AD0C5B"/>
    <w:rsid w:val="00AD0DF1"/>
    <w:rsid w:val="00AD0E2C"/>
    <w:rsid w:val="00AD146E"/>
    <w:rsid w:val="00AD187F"/>
    <w:rsid w:val="00AD2F6B"/>
    <w:rsid w:val="00AD322C"/>
    <w:rsid w:val="00AD341F"/>
    <w:rsid w:val="00AD454D"/>
    <w:rsid w:val="00AD4C6B"/>
    <w:rsid w:val="00AD5048"/>
    <w:rsid w:val="00AD5A57"/>
    <w:rsid w:val="00AD5F25"/>
    <w:rsid w:val="00AD6079"/>
    <w:rsid w:val="00AD77D2"/>
    <w:rsid w:val="00AD78CE"/>
    <w:rsid w:val="00AE00B5"/>
    <w:rsid w:val="00AE020A"/>
    <w:rsid w:val="00AE035D"/>
    <w:rsid w:val="00AE05EF"/>
    <w:rsid w:val="00AE0663"/>
    <w:rsid w:val="00AE095B"/>
    <w:rsid w:val="00AE0D2F"/>
    <w:rsid w:val="00AE0DC3"/>
    <w:rsid w:val="00AE22AC"/>
    <w:rsid w:val="00AE23B8"/>
    <w:rsid w:val="00AE253B"/>
    <w:rsid w:val="00AE26F5"/>
    <w:rsid w:val="00AE2C63"/>
    <w:rsid w:val="00AE313C"/>
    <w:rsid w:val="00AE31D3"/>
    <w:rsid w:val="00AE36FE"/>
    <w:rsid w:val="00AE376B"/>
    <w:rsid w:val="00AE4301"/>
    <w:rsid w:val="00AE438E"/>
    <w:rsid w:val="00AE43D2"/>
    <w:rsid w:val="00AE450F"/>
    <w:rsid w:val="00AE46DE"/>
    <w:rsid w:val="00AE4AB8"/>
    <w:rsid w:val="00AE4EA2"/>
    <w:rsid w:val="00AE6501"/>
    <w:rsid w:val="00AE6D1A"/>
    <w:rsid w:val="00AE77AB"/>
    <w:rsid w:val="00AE7A5F"/>
    <w:rsid w:val="00AF0CB1"/>
    <w:rsid w:val="00AF0F14"/>
    <w:rsid w:val="00AF0F61"/>
    <w:rsid w:val="00AF17B7"/>
    <w:rsid w:val="00AF1CAF"/>
    <w:rsid w:val="00AF2B58"/>
    <w:rsid w:val="00AF404E"/>
    <w:rsid w:val="00AF4387"/>
    <w:rsid w:val="00AF4AEC"/>
    <w:rsid w:val="00AF4C44"/>
    <w:rsid w:val="00AF4D38"/>
    <w:rsid w:val="00AF4F07"/>
    <w:rsid w:val="00AF557F"/>
    <w:rsid w:val="00AF56E3"/>
    <w:rsid w:val="00AF5C84"/>
    <w:rsid w:val="00AF619A"/>
    <w:rsid w:val="00AF6574"/>
    <w:rsid w:val="00AF7508"/>
    <w:rsid w:val="00AF7729"/>
    <w:rsid w:val="00B00177"/>
    <w:rsid w:val="00B00480"/>
    <w:rsid w:val="00B007DE"/>
    <w:rsid w:val="00B01351"/>
    <w:rsid w:val="00B016E4"/>
    <w:rsid w:val="00B019EC"/>
    <w:rsid w:val="00B01E82"/>
    <w:rsid w:val="00B01EDF"/>
    <w:rsid w:val="00B02DCB"/>
    <w:rsid w:val="00B038EE"/>
    <w:rsid w:val="00B03985"/>
    <w:rsid w:val="00B039D2"/>
    <w:rsid w:val="00B039EE"/>
    <w:rsid w:val="00B03EC7"/>
    <w:rsid w:val="00B0438C"/>
    <w:rsid w:val="00B04E8C"/>
    <w:rsid w:val="00B04EF0"/>
    <w:rsid w:val="00B059C3"/>
    <w:rsid w:val="00B05A57"/>
    <w:rsid w:val="00B05E4E"/>
    <w:rsid w:val="00B05E6F"/>
    <w:rsid w:val="00B06408"/>
    <w:rsid w:val="00B06481"/>
    <w:rsid w:val="00B06DF9"/>
    <w:rsid w:val="00B0719E"/>
    <w:rsid w:val="00B07317"/>
    <w:rsid w:val="00B07E9B"/>
    <w:rsid w:val="00B12D63"/>
    <w:rsid w:val="00B12FDC"/>
    <w:rsid w:val="00B13058"/>
    <w:rsid w:val="00B13550"/>
    <w:rsid w:val="00B13B32"/>
    <w:rsid w:val="00B1549C"/>
    <w:rsid w:val="00B155F8"/>
    <w:rsid w:val="00B15C81"/>
    <w:rsid w:val="00B162C3"/>
    <w:rsid w:val="00B16F34"/>
    <w:rsid w:val="00B173B3"/>
    <w:rsid w:val="00B17EE9"/>
    <w:rsid w:val="00B20103"/>
    <w:rsid w:val="00B2035F"/>
    <w:rsid w:val="00B2052F"/>
    <w:rsid w:val="00B207D4"/>
    <w:rsid w:val="00B20A7A"/>
    <w:rsid w:val="00B20E0C"/>
    <w:rsid w:val="00B213AB"/>
    <w:rsid w:val="00B2279C"/>
    <w:rsid w:val="00B227D5"/>
    <w:rsid w:val="00B229A8"/>
    <w:rsid w:val="00B23367"/>
    <w:rsid w:val="00B238D8"/>
    <w:rsid w:val="00B23911"/>
    <w:rsid w:val="00B2447A"/>
    <w:rsid w:val="00B24B7C"/>
    <w:rsid w:val="00B24CA8"/>
    <w:rsid w:val="00B24E66"/>
    <w:rsid w:val="00B24F76"/>
    <w:rsid w:val="00B2522F"/>
    <w:rsid w:val="00B252BE"/>
    <w:rsid w:val="00B25BD3"/>
    <w:rsid w:val="00B266D2"/>
    <w:rsid w:val="00B2729D"/>
    <w:rsid w:val="00B27BB7"/>
    <w:rsid w:val="00B27F10"/>
    <w:rsid w:val="00B31CB8"/>
    <w:rsid w:val="00B31FC3"/>
    <w:rsid w:val="00B32D32"/>
    <w:rsid w:val="00B32DAC"/>
    <w:rsid w:val="00B33A66"/>
    <w:rsid w:val="00B33ACD"/>
    <w:rsid w:val="00B33B30"/>
    <w:rsid w:val="00B33FD0"/>
    <w:rsid w:val="00B3452C"/>
    <w:rsid w:val="00B34629"/>
    <w:rsid w:val="00B3481F"/>
    <w:rsid w:val="00B348EB"/>
    <w:rsid w:val="00B34B6D"/>
    <w:rsid w:val="00B34D1E"/>
    <w:rsid w:val="00B3516C"/>
    <w:rsid w:val="00B357A8"/>
    <w:rsid w:val="00B36465"/>
    <w:rsid w:val="00B36ADF"/>
    <w:rsid w:val="00B36D34"/>
    <w:rsid w:val="00B40025"/>
    <w:rsid w:val="00B4104B"/>
    <w:rsid w:val="00B410FD"/>
    <w:rsid w:val="00B41380"/>
    <w:rsid w:val="00B4183B"/>
    <w:rsid w:val="00B41F5E"/>
    <w:rsid w:val="00B4201A"/>
    <w:rsid w:val="00B42477"/>
    <w:rsid w:val="00B42FDA"/>
    <w:rsid w:val="00B439DC"/>
    <w:rsid w:val="00B43FC0"/>
    <w:rsid w:val="00B44276"/>
    <w:rsid w:val="00B442F7"/>
    <w:rsid w:val="00B442FC"/>
    <w:rsid w:val="00B45149"/>
    <w:rsid w:val="00B46249"/>
    <w:rsid w:val="00B4729D"/>
    <w:rsid w:val="00B50878"/>
    <w:rsid w:val="00B50E9B"/>
    <w:rsid w:val="00B50FF9"/>
    <w:rsid w:val="00B5171F"/>
    <w:rsid w:val="00B51DE7"/>
    <w:rsid w:val="00B520A8"/>
    <w:rsid w:val="00B5271A"/>
    <w:rsid w:val="00B53F5E"/>
    <w:rsid w:val="00B54908"/>
    <w:rsid w:val="00B54A3F"/>
    <w:rsid w:val="00B54CBE"/>
    <w:rsid w:val="00B54CDC"/>
    <w:rsid w:val="00B550F4"/>
    <w:rsid w:val="00B55884"/>
    <w:rsid w:val="00B56140"/>
    <w:rsid w:val="00B565BE"/>
    <w:rsid w:val="00B5674E"/>
    <w:rsid w:val="00B5695E"/>
    <w:rsid w:val="00B56966"/>
    <w:rsid w:val="00B56CDF"/>
    <w:rsid w:val="00B56E58"/>
    <w:rsid w:val="00B572A5"/>
    <w:rsid w:val="00B5736E"/>
    <w:rsid w:val="00B57710"/>
    <w:rsid w:val="00B5773A"/>
    <w:rsid w:val="00B57D3E"/>
    <w:rsid w:val="00B57F63"/>
    <w:rsid w:val="00B60030"/>
    <w:rsid w:val="00B60324"/>
    <w:rsid w:val="00B61139"/>
    <w:rsid w:val="00B61667"/>
    <w:rsid w:val="00B62917"/>
    <w:rsid w:val="00B62B1C"/>
    <w:rsid w:val="00B6325B"/>
    <w:rsid w:val="00B632F9"/>
    <w:rsid w:val="00B63AD2"/>
    <w:rsid w:val="00B63C0F"/>
    <w:rsid w:val="00B63DC5"/>
    <w:rsid w:val="00B642E8"/>
    <w:rsid w:val="00B6434C"/>
    <w:rsid w:val="00B64758"/>
    <w:rsid w:val="00B6476E"/>
    <w:rsid w:val="00B649C9"/>
    <w:rsid w:val="00B64D35"/>
    <w:rsid w:val="00B64EC4"/>
    <w:rsid w:val="00B64F73"/>
    <w:rsid w:val="00B65366"/>
    <w:rsid w:val="00B65773"/>
    <w:rsid w:val="00B65835"/>
    <w:rsid w:val="00B65A0D"/>
    <w:rsid w:val="00B66624"/>
    <w:rsid w:val="00B66F05"/>
    <w:rsid w:val="00B6716A"/>
    <w:rsid w:val="00B67390"/>
    <w:rsid w:val="00B67A16"/>
    <w:rsid w:val="00B67ED6"/>
    <w:rsid w:val="00B709EB"/>
    <w:rsid w:val="00B70FC9"/>
    <w:rsid w:val="00B712DA"/>
    <w:rsid w:val="00B71BA5"/>
    <w:rsid w:val="00B721AD"/>
    <w:rsid w:val="00B741DC"/>
    <w:rsid w:val="00B7451B"/>
    <w:rsid w:val="00B74A07"/>
    <w:rsid w:val="00B75401"/>
    <w:rsid w:val="00B755A3"/>
    <w:rsid w:val="00B76267"/>
    <w:rsid w:val="00B77781"/>
    <w:rsid w:val="00B777BE"/>
    <w:rsid w:val="00B77944"/>
    <w:rsid w:val="00B77BCB"/>
    <w:rsid w:val="00B77E11"/>
    <w:rsid w:val="00B80660"/>
    <w:rsid w:val="00B8106F"/>
    <w:rsid w:val="00B818DF"/>
    <w:rsid w:val="00B81A56"/>
    <w:rsid w:val="00B81BD5"/>
    <w:rsid w:val="00B82064"/>
    <w:rsid w:val="00B822AC"/>
    <w:rsid w:val="00B8258D"/>
    <w:rsid w:val="00B83CE1"/>
    <w:rsid w:val="00B84075"/>
    <w:rsid w:val="00B84464"/>
    <w:rsid w:val="00B848EA"/>
    <w:rsid w:val="00B84A38"/>
    <w:rsid w:val="00B84C5E"/>
    <w:rsid w:val="00B8594C"/>
    <w:rsid w:val="00B86537"/>
    <w:rsid w:val="00B86AB1"/>
    <w:rsid w:val="00B86AFB"/>
    <w:rsid w:val="00B86DC4"/>
    <w:rsid w:val="00B876FB"/>
    <w:rsid w:val="00B90553"/>
    <w:rsid w:val="00B907FE"/>
    <w:rsid w:val="00B909D2"/>
    <w:rsid w:val="00B90A99"/>
    <w:rsid w:val="00B90AD2"/>
    <w:rsid w:val="00B917EF"/>
    <w:rsid w:val="00B91846"/>
    <w:rsid w:val="00B9291C"/>
    <w:rsid w:val="00B9296B"/>
    <w:rsid w:val="00B92C3C"/>
    <w:rsid w:val="00B92F8F"/>
    <w:rsid w:val="00B931C3"/>
    <w:rsid w:val="00B932AC"/>
    <w:rsid w:val="00B932B9"/>
    <w:rsid w:val="00B93B1B"/>
    <w:rsid w:val="00B94AC3"/>
    <w:rsid w:val="00B9505E"/>
    <w:rsid w:val="00B959BF"/>
    <w:rsid w:val="00B969B7"/>
    <w:rsid w:val="00B97ADE"/>
    <w:rsid w:val="00BA05EB"/>
    <w:rsid w:val="00BA09AB"/>
    <w:rsid w:val="00BA0A8F"/>
    <w:rsid w:val="00BA1013"/>
    <w:rsid w:val="00BA104C"/>
    <w:rsid w:val="00BA11C5"/>
    <w:rsid w:val="00BA1525"/>
    <w:rsid w:val="00BA2351"/>
    <w:rsid w:val="00BA2ED9"/>
    <w:rsid w:val="00BA34CF"/>
    <w:rsid w:val="00BA35A0"/>
    <w:rsid w:val="00BA3A62"/>
    <w:rsid w:val="00BA3B56"/>
    <w:rsid w:val="00BA3EF3"/>
    <w:rsid w:val="00BA43FD"/>
    <w:rsid w:val="00BA4CD8"/>
    <w:rsid w:val="00BA5289"/>
    <w:rsid w:val="00BA541C"/>
    <w:rsid w:val="00BA5C7B"/>
    <w:rsid w:val="00BA61B2"/>
    <w:rsid w:val="00BA6C65"/>
    <w:rsid w:val="00BA7063"/>
    <w:rsid w:val="00BA7233"/>
    <w:rsid w:val="00BA7709"/>
    <w:rsid w:val="00BA7BAA"/>
    <w:rsid w:val="00BA7D58"/>
    <w:rsid w:val="00BB1280"/>
    <w:rsid w:val="00BB18F9"/>
    <w:rsid w:val="00BB1BB3"/>
    <w:rsid w:val="00BB251A"/>
    <w:rsid w:val="00BB2636"/>
    <w:rsid w:val="00BB2B33"/>
    <w:rsid w:val="00BB2B81"/>
    <w:rsid w:val="00BB3198"/>
    <w:rsid w:val="00BB32EF"/>
    <w:rsid w:val="00BB37D9"/>
    <w:rsid w:val="00BB387F"/>
    <w:rsid w:val="00BB3B29"/>
    <w:rsid w:val="00BB429F"/>
    <w:rsid w:val="00BB4C7C"/>
    <w:rsid w:val="00BB519C"/>
    <w:rsid w:val="00BB56B5"/>
    <w:rsid w:val="00BB64A8"/>
    <w:rsid w:val="00BB68F6"/>
    <w:rsid w:val="00BB6A6D"/>
    <w:rsid w:val="00BB7A2E"/>
    <w:rsid w:val="00BB7FF8"/>
    <w:rsid w:val="00BC02C1"/>
    <w:rsid w:val="00BC0630"/>
    <w:rsid w:val="00BC0B9D"/>
    <w:rsid w:val="00BC18C3"/>
    <w:rsid w:val="00BC1BD4"/>
    <w:rsid w:val="00BC1E46"/>
    <w:rsid w:val="00BC235E"/>
    <w:rsid w:val="00BC2D75"/>
    <w:rsid w:val="00BC32D7"/>
    <w:rsid w:val="00BC351E"/>
    <w:rsid w:val="00BC4117"/>
    <w:rsid w:val="00BC42A4"/>
    <w:rsid w:val="00BC47B2"/>
    <w:rsid w:val="00BC5114"/>
    <w:rsid w:val="00BC56D6"/>
    <w:rsid w:val="00BC6261"/>
    <w:rsid w:val="00BC689C"/>
    <w:rsid w:val="00BC6C6E"/>
    <w:rsid w:val="00BC6F7A"/>
    <w:rsid w:val="00BC70BB"/>
    <w:rsid w:val="00BC7944"/>
    <w:rsid w:val="00BD068D"/>
    <w:rsid w:val="00BD0862"/>
    <w:rsid w:val="00BD08DD"/>
    <w:rsid w:val="00BD1BA6"/>
    <w:rsid w:val="00BD1D79"/>
    <w:rsid w:val="00BD251B"/>
    <w:rsid w:val="00BD267A"/>
    <w:rsid w:val="00BD3146"/>
    <w:rsid w:val="00BD3C5A"/>
    <w:rsid w:val="00BD3EEF"/>
    <w:rsid w:val="00BD47E7"/>
    <w:rsid w:val="00BD4D20"/>
    <w:rsid w:val="00BD4FD8"/>
    <w:rsid w:val="00BD522E"/>
    <w:rsid w:val="00BD5269"/>
    <w:rsid w:val="00BD65A3"/>
    <w:rsid w:val="00BD6CCB"/>
    <w:rsid w:val="00BD6DD4"/>
    <w:rsid w:val="00BD771B"/>
    <w:rsid w:val="00BE0B4E"/>
    <w:rsid w:val="00BE1308"/>
    <w:rsid w:val="00BE1766"/>
    <w:rsid w:val="00BE2309"/>
    <w:rsid w:val="00BE2407"/>
    <w:rsid w:val="00BE2861"/>
    <w:rsid w:val="00BE2B87"/>
    <w:rsid w:val="00BE338D"/>
    <w:rsid w:val="00BE3B3A"/>
    <w:rsid w:val="00BE405B"/>
    <w:rsid w:val="00BE480F"/>
    <w:rsid w:val="00BE4D27"/>
    <w:rsid w:val="00BE5D41"/>
    <w:rsid w:val="00BE6102"/>
    <w:rsid w:val="00BE750E"/>
    <w:rsid w:val="00BE75B2"/>
    <w:rsid w:val="00BE7931"/>
    <w:rsid w:val="00BE7C2A"/>
    <w:rsid w:val="00BF0338"/>
    <w:rsid w:val="00BF0B00"/>
    <w:rsid w:val="00BF159A"/>
    <w:rsid w:val="00BF15C1"/>
    <w:rsid w:val="00BF15C5"/>
    <w:rsid w:val="00BF183B"/>
    <w:rsid w:val="00BF1AA6"/>
    <w:rsid w:val="00BF20A5"/>
    <w:rsid w:val="00BF22F2"/>
    <w:rsid w:val="00BF2956"/>
    <w:rsid w:val="00BF2AFF"/>
    <w:rsid w:val="00BF2F61"/>
    <w:rsid w:val="00BF37C0"/>
    <w:rsid w:val="00BF3BB6"/>
    <w:rsid w:val="00BF3E0F"/>
    <w:rsid w:val="00BF4C24"/>
    <w:rsid w:val="00BF58F8"/>
    <w:rsid w:val="00BF59A3"/>
    <w:rsid w:val="00BF5B5F"/>
    <w:rsid w:val="00BF648D"/>
    <w:rsid w:val="00BF6842"/>
    <w:rsid w:val="00BF7198"/>
    <w:rsid w:val="00BF746E"/>
    <w:rsid w:val="00BF7B02"/>
    <w:rsid w:val="00BF7B51"/>
    <w:rsid w:val="00BF7E58"/>
    <w:rsid w:val="00C00930"/>
    <w:rsid w:val="00C00A9A"/>
    <w:rsid w:val="00C00C64"/>
    <w:rsid w:val="00C00C7D"/>
    <w:rsid w:val="00C01E39"/>
    <w:rsid w:val="00C01E63"/>
    <w:rsid w:val="00C01EEF"/>
    <w:rsid w:val="00C020F5"/>
    <w:rsid w:val="00C02917"/>
    <w:rsid w:val="00C0300D"/>
    <w:rsid w:val="00C0386D"/>
    <w:rsid w:val="00C04258"/>
    <w:rsid w:val="00C04A3B"/>
    <w:rsid w:val="00C04AEB"/>
    <w:rsid w:val="00C04CE7"/>
    <w:rsid w:val="00C0547D"/>
    <w:rsid w:val="00C05EA7"/>
    <w:rsid w:val="00C06529"/>
    <w:rsid w:val="00C07342"/>
    <w:rsid w:val="00C0760D"/>
    <w:rsid w:val="00C07697"/>
    <w:rsid w:val="00C07BD9"/>
    <w:rsid w:val="00C1046B"/>
    <w:rsid w:val="00C1113F"/>
    <w:rsid w:val="00C115DA"/>
    <w:rsid w:val="00C1173A"/>
    <w:rsid w:val="00C11754"/>
    <w:rsid w:val="00C11EBD"/>
    <w:rsid w:val="00C12B5F"/>
    <w:rsid w:val="00C12CFA"/>
    <w:rsid w:val="00C132FC"/>
    <w:rsid w:val="00C13DE9"/>
    <w:rsid w:val="00C14143"/>
    <w:rsid w:val="00C14EA0"/>
    <w:rsid w:val="00C153C9"/>
    <w:rsid w:val="00C159D8"/>
    <w:rsid w:val="00C15BAE"/>
    <w:rsid w:val="00C1656C"/>
    <w:rsid w:val="00C165BC"/>
    <w:rsid w:val="00C16671"/>
    <w:rsid w:val="00C16B63"/>
    <w:rsid w:val="00C16C06"/>
    <w:rsid w:val="00C16D96"/>
    <w:rsid w:val="00C178C0"/>
    <w:rsid w:val="00C2017F"/>
    <w:rsid w:val="00C207CD"/>
    <w:rsid w:val="00C21686"/>
    <w:rsid w:val="00C2196D"/>
    <w:rsid w:val="00C221B6"/>
    <w:rsid w:val="00C223A8"/>
    <w:rsid w:val="00C22911"/>
    <w:rsid w:val="00C22A64"/>
    <w:rsid w:val="00C23806"/>
    <w:rsid w:val="00C23A18"/>
    <w:rsid w:val="00C23CC8"/>
    <w:rsid w:val="00C24768"/>
    <w:rsid w:val="00C249F4"/>
    <w:rsid w:val="00C255C6"/>
    <w:rsid w:val="00C256D5"/>
    <w:rsid w:val="00C259BF"/>
    <w:rsid w:val="00C25A0D"/>
    <w:rsid w:val="00C25C03"/>
    <w:rsid w:val="00C265B7"/>
    <w:rsid w:val="00C265FD"/>
    <w:rsid w:val="00C2692D"/>
    <w:rsid w:val="00C269BC"/>
    <w:rsid w:val="00C26A02"/>
    <w:rsid w:val="00C26FA1"/>
    <w:rsid w:val="00C305C1"/>
    <w:rsid w:val="00C30CFF"/>
    <w:rsid w:val="00C31BAC"/>
    <w:rsid w:val="00C3234E"/>
    <w:rsid w:val="00C328AA"/>
    <w:rsid w:val="00C32B4A"/>
    <w:rsid w:val="00C32E47"/>
    <w:rsid w:val="00C33364"/>
    <w:rsid w:val="00C3355F"/>
    <w:rsid w:val="00C3362B"/>
    <w:rsid w:val="00C33766"/>
    <w:rsid w:val="00C33896"/>
    <w:rsid w:val="00C33941"/>
    <w:rsid w:val="00C34A83"/>
    <w:rsid w:val="00C359D9"/>
    <w:rsid w:val="00C35BDF"/>
    <w:rsid w:val="00C35D7F"/>
    <w:rsid w:val="00C35E43"/>
    <w:rsid w:val="00C36130"/>
    <w:rsid w:val="00C36C63"/>
    <w:rsid w:val="00C3723C"/>
    <w:rsid w:val="00C374F8"/>
    <w:rsid w:val="00C3768A"/>
    <w:rsid w:val="00C37A6D"/>
    <w:rsid w:val="00C37FC9"/>
    <w:rsid w:val="00C409E0"/>
    <w:rsid w:val="00C40A54"/>
    <w:rsid w:val="00C40CBA"/>
    <w:rsid w:val="00C40F7B"/>
    <w:rsid w:val="00C42124"/>
    <w:rsid w:val="00C42BB7"/>
    <w:rsid w:val="00C42D1C"/>
    <w:rsid w:val="00C431CF"/>
    <w:rsid w:val="00C4416A"/>
    <w:rsid w:val="00C4453C"/>
    <w:rsid w:val="00C446B7"/>
    <w:rsid w:val="00C44802"/>
    <w:rsid w:val="00C44E6D"/>
    <w:rsid w:val="00C44F9C"/>
    <w:rsid w:val="00C44F9D"/>
    <w:rsid w:val="00C4569B"/>
    <w:rsid w:val="00C45A9C"/>
    <w:rsid w:val="00C45C72"/>
    <w:rsid w:val="00C45D96"/>
    <w:rsid w:val="00C4638C"/>
    <w:rsid w:val="00C46C4F"/>
    <w:rsid w:val="00C47188"/>
    <w:rsid w:val="00C47F86"/>
    <w:rsid w:val="00C50BB3"/>
    <w:rsid w:val="00C50C8C"/>
    <w:rsid w:val="00C52448"/>
    <w:rsid w:val="00C5253D"/>
    <w:rsid w:val="00C527C8"/>
    <w:rsid w:val="00C52D4F"/>
    <w:rsid w:val="00C53BE8"/>
    <w:rsid w:val="00C53D48"/>
    <w:rsid w:val="00C53E18"/>
    <w:rsid w:val="00C54787"/>
    <w:rsid w:val="00C55CF3"/>
    <w:rsid w:val="00C56035"/>
    <w:rsid w:val="00C56A68"/>
    <w:rsid w:val="00C56DD7"/>
    <w:rsid w:val="00C56E8D"/>
    <w:rsid w:val="00C5743E"/>
    <w:rsid w:val="00C60215"/>
    <w:rsid w:val="00C60ADF"/>
    <w:rsid w:val="00C61462"/>
    <w:rsid w:val="00C6167B"/>
    <w:rsid w:val="00C61C4A"/>
    <w:rsid w:val="00C620B2"/>
    <w:rsid w:val="00C6264A"/>
    <w:rsid w:val="00C62779"/>
    <w:rsid w:val="00C62D25"/>
    <w:rsid w:val="00C62D79"/>
    <w:rsid w:val="00C6370C"/>
    <w:rsid w:val="00C63822"/>
    <w:rsid w:val="00C63E19"/>
    <w:rsid w:val="00C6442F"/>
    <w:rsid w:val="00C64788"/>
    <w:rsid w:val="00C64899"/>
    <w:rsid w:val="00C651EE"/>
    <w:rsid w:val="00C65420"/>
    <w:rsid w:val="00C65458"/>
    <w:rsid w:val="00C6565C"/>
    <w:rsid w:val="00C662CC"/>
    <w:rsid w:val="00C6663D"/>
    <w:rsid w:val="00C666B9"/>
    <w:rsid w:val="00C66C6A"/>
    <w:rsid w:val="00C67D79"/>
    <w:rsid w:val="00C67EBD"/>
    <w:rsid w:val="00C7013D"/>
    <w:rsid w:val="00C7043D"/>
    <w:rsid w:val="00C70DA5"/>
    <w:rsid w:val="00C71CA9"/>
    <w:rsid w:val="00C721FC"/>
    <w:rsid w:val="00C72AFE"/>
    <w:rsid w:val="00C73710"/>
    <w:rsid w:val="00C73CE1"/>
    <w:rsid w:val="00C74A7C"/>
    <w:rsid w:val="00C75B87"/>
    <w:rsid w:val="00C76925"/>
    <w:rsid w:val="00C76E9C"/>
    <w:rsid w:val="00C76F75"/>
    <w:rsid w:val="00C77081"/>
    <w:rsid w:val="00C7769E"/>
    <w:rsid w:val="00C77E2E"/>
    <w:rsid w:val="00C77F35"/>
    <w:rsid w:val="00C8031F"/>
    <w:rsid w:val="00C80433"/>
    <w:rsid w:val="00C80E95"/>
    <w:rsid w:val="00C81143"/>
    <w:rsid w:val="00C814BA"/>
    <w:rsid w:val="00C81780"/>
    <w:rsid w:val="00C81B65"/>
    <w:rsid w:val="00C824E3"/>
    <w:rsid w:val="00C829A3"/>
    <w:rsid w:val="00C832E5"/>
    <w:rsid w:val="00C833D0"/>
    <w:rsid w:val="00C83D0D"/>
    <w:rsid w:val="00C83D3F"/>
    <w:rsid w:val="00C845C2"/>
    <w:rsid w:val="00C84A96"/>
    <w:rsid w:val="00C857BD"/>
    <w:rsid w:val="00C85B1E"/>
    <w:rsid w:val="00C85F5E"/>
    <w:rsid w:val="00C8617E"/>
    <w:rsid w:val="00C86319"/>
    <w:rsid w:val="00C87049"/>
    <w:rsid w:val="00C8711F"/>
    <w:rsid w:val="00C876C6"/>
    <w:rsid w:val="00C90333"/>
    <w:rsid w:val="00C90860"/>
    <w:rsid w:val="00C909ED"/>
    <w:rsid w:val="00C90A78"/>
    <w:rsid w:val="00C9144F"/>
    <w:rsid w:val="00C91CDC"/>
    <w:rsid w:val="00C92389"/>
    <w:rsid w:val="00C9400A"/>
    <w:rsid w:val="00C943A3"/>
    <w:rsid w:val="00C9444E"/>
    <w:rsid w:val="00C94BAE"/>
    <w:rsid w:val="00C94F20"/>
    <w:rsid w:val="00C95641"/>
    <w:rsid w:val="00C95CD0"/>
    <w:rsid w:val="00C96309"/>
    <w:rsid w:val="00C97190"/>
    <w:rsid w:val="00C974C2"/>
    <w:rsid w:val="00C97E00"/>
    <w:rsid w:val="00C97FA9"/>
    <w:rsid w:val="00CA0309"/>
    <w:rsid w:val="00CA0974"/>
    <w:rsid w:val="00CA230A"/>
    <w:rsid w:val="00CA24D6"/>
    <w:rsid w:val="00CA24E9"/>
    <w:rsid w:val="00CA2609"/>
    <w:rsid w:val="00CA2628"/>
    <w:rsid w:val="00CA2FEB"/>
    <w:rsid w:val="00CA39CD"/>
    <w:rsid w:val="00CA3DFF"/>
    <w:rsid w:val="00CA41EE"/>
    <w:rsid w:val="00CA5310"/>
    <w:rsid w:val="00CA54AB"/>
    <w:rsid w:val="00CA5E5A"/>
    <w:rsid w:val="00CA7570"/>
    <w:rsid w:val="00CA7753"/>
    <w:rsid w:val="00CB0655"/>
    <w:rsid w:val="00CB07A0"/>
    <w:rsid w:val="00CB07E2"/>
    <w:rsid w:val="00CB0E41"/>
    <w:rsid w:val="00CB144C"/>
    <w:rsid w:val="00CB1B18"/>
    <w:rsid w:val="00CB2161"/>
    <w:rsid w:val="00CB2319"/>
    <w:rsid w:val="00CB2A70"/>
    <w:rsid w:val="00CB2C47"/>
    <w:rsid w:val="00CB2D94"/>
    <w:rsid w:val="00CB32DF"/>
    <w:rsid w:val="00CB3AA7"/>
    <w:rsid w:val="00CB3FE9"/>
    <w:rsid w:val="00CB4B75"/>
    <w:rsid w:val="00CB4F2B"/>
    <w:rsid w:val="00CB52F6"/>
    <w:rsid w:val="00CB564A"/>
    <w:rsid w:val="00CB590D"/>
    <w:rsid w:val="00CB5A4C"/>
    <w:rsid w:val="00CB61E7"/>
    <w:rsid w:val="00CB6686"/>
    <w:rsid w:val="00CB6B3F"/>
    <w:rsid w:val="00CB6F3D"/>
    <w:rsid w:val="00CC03FA"/>
    <w:rsid w:val="00CC12D5"/>
    <w:rsid w:val="00CC12F1"/>
    <w:rsid w:val="00CC1D23"/>
    <w:rsid w:val="00CC1F6B"/>
    <w:rsid w:val="00CC2A18"/>
    <w:rsid w:val="00CC2BDA"/>
    <w:rsid w:val="00CC2D43"/>
    <w:rsid w:val="00CC2DD2"/>
    <w:rsid w:val="00CC3191"/>
    <w:rsid w:val="00CC389B"/>
    <w:rsid w:val="00CC3EE2"/>
    <w:rsid w:val="00CC478E"/>
    <w:rsid w:val="00CC4D5A"/>
    <w:rsid w:val="00CC4EE6"/>
    <w:rsid w:val="00CC56D8"/>
    <w:rsid w:val="00CC5F34"/>
    <w:rsid w:val="00CC61E8"/>
    <w:rsid w:val="00CC7744"/>
    <w:rsid w:val="00CC7973"/>
    <w:rsid w:val="00CD02B8"/>
    <w:rsid w:val="00CD1A3F"/>
    <w:rsid w:val="00CD1EEB"/>
    <w:rsid w:val="00CD29E0"/>
    <w:rsid w:val="00CD2AF4"/>
    <w:rsid w:val="00CD2C07"/>
    <w:rsid w:val="00CD2C08"/>
    <w:rsid w:val="00CD377F"/>
    <w:rsid w:val="00CD3ED5"/>
    <w:rsid w:val="00CD4868"/>
    <w:rsid w:val="00CD486E"/>
    <w:rsid w:val="00CD4D8B"/>
    <w:rsid w:val="00CD5255"/>
    <w:rsid w:val="00CD54EC"/>
    <w:rsid w:val="00CD65D0"/>
    <w:rsid w:val="00CD78A1"/>
    <w:rsid w:val="00CD7EA6"/>
    <w:rsid w:val="00CD7FDA"/>
    <w:rsid w:val="00CE0451"/>
    <w:rsid w:val="00CE0B11"/>
    <w:rsid w:val="00CE1610"/>
    <w:rsid w:val="00CE1932"/>
    <w:rsid w:val="00CE2B99"/>
    <w:rsid w:val="00CE36DC"/>
    <w:rsid w:val="00CE3EF2"/>
    <w:rsid w:val="00CE41ED"/>
    <w:rsid w:val="00CE4AC4"/>
    <w:rsid w:val="00CE4CA5"/>
    <w:rsid w:val="00CE4F4D"/>
    <w:rsid w:val="00CE5336"/>
    <w:rsid w:val="00CE5656"/>
    <w:rsid w:val="00CE5AE8"/>
    <w:rsid w:val="00CE5CC7"/>
    <w:rsid w:val="00CE69CB"/>
    <w:rsid w:val="00CE6C12"/>
    <w:rsid w:val="00CE6D9C"/>
    <w:rsid w:val="00CF0B68"/>
    <w:rsid w:val="00CF1BCD"/>
    <w:rsid w:val="00CF1CF6"/>
    <w:rsid w:val="00CF1E3F"/>
    <w:rsid w:val="00CF21EB"/>
    <w:rsid w:val="00CF2F02"/>
    <w:rsid w:val="00CF2FC3"/>
    <w:rsid w:val="00CF31FC"/>
    <w:rsid w:val="00CF33F8"/>
    <w:rsid w:val="00CF37A7"/>
    <w:rsid w:val="00CF3C99"/>
    <w:rsid w:val="00CF4299"/>
    <w:rsid w:val="00CF4424"/>
    <w:rsid w:val="00CF5074"/>
    <w:rsid w:val="00CF5150"/>
    <w:rsid w:val="00CF5DB4"/>
    <w:rsid w:val="00CF5F51"/>
    <w:rsid w:val="00CF7255"/>
    <w:rsid w:val="00CF7656"/>
    <w:rsid w:val="00CF7748"/>
    <w:rsid w:val="00CF7AEB"/>
    <w:rsid w:val="00CF7BE4"/>
    <w:rsid w:val="00CF7EF2"/>
    <w:rsid w:val="00D01085"/>
    <w:rsid w:val="00D01499"/>
    <w:rsid w:val="00D01C54"/>
    <w:rsid w:val="00D0207A"/>
    <w:rsid w:val="00D02212"/>
    <w:rsid w:val="00D02307"/>
    <w:rsid w:val="00D02356"/>
    <w:rsid w:val="00D0322B"/>
    <w:rsid w:val="00D03912"/>
    <w:rsid w:val="00D03D6D"/>
    <w:rsid w:val="00D04000"/>
    <w:rsid w:val="00D04F53"/>
    <w:rsid w:val="00D0572E"/>
    <w:rsid w:val="00D05866"/>
    <w:rsid w:val="00D0598C"/>
    <w:rsid w:val="00D05E12"/>
    <w:rsid w:val="00D06DF2"/>
    <w:rsid w:val="00D070FF"/>
    <w:rsid w:val="00D07225"/>
    <w:rsid w:val="00D1018C"/>
    <w:rsid w:val="00D10453"/>
    <w:rsid w:val="00D10A82"/>
    <w:rsid w:val="00D10C26"/>
    <w:rsid w:val="00D11B7B"/>
    <w:rsid w:val="00D11BCA"/>
    <w:rsid w:val="00D123E8"/>
    <w:rsid w:val="00D131A2"/>
    <w:rsid w:val="00D1333B"/>
    <w:rsid w:val="00D13970"/>
    <w:rsid w:val="00D13FCB"/>
    <w:rsid w:val="00D147CB"/>
    <w:rsid w:val="00D14842"/>
    <w:rsid w:val="00D14F27"/>
    <w:rsid w:val="00D1517A"/>
    <w:rsid w:val="00D151F8"/>
    <w:rsid w:val="00D15562"/>
    <w:rsid w:val="00D15C3A"/>
    <w:rsid w:val="00D15ECD"/>
    <w:rsid w:val="00D16492"/>
    <w:rsid w:val="00D16C55"/>
    <w:rsid w:val="00D16CA6"/>
    <w:rsid w:val="00D1722E"/>
    <w:rsid w:val="00D1767F"/>
    <w:rsid w:val="00D17BA0"/>
    <w:rsid w:val="00D20D74"/>
    <w:rsid w:val="00D21665"/>
    <w:rsid w:val="00D21747"/>
    <w:rsid w:val="00D2203C"/>
    <w:rsid w:val="00D22B86"/>
    <w:rsid w:val="00D233BD"/>
    <w:rsid w:val="00D23665"/>
    <w:rsid w:val="00D23B07"/>
    <w:rsid w:val="00D23B31"/>
    <w:rsid w:val="00D24153"/>
    <w:rsid w:val="00D24E24"/>
    <w:rsid w:val="00D25076"/>
    <w:rsid w:val="00D25384"/>
    <w:rsid w:val="00D25F68"/>
    <w:rsid w:val="00D26500"/>
    <w:rsid w:val="00D26627"/>
    <w:rsid w:val="00D266D7"/>
    <w:rsid w:val="00D2725D"/>
    <w:rsid w:val="00D27F23"/>
    <w:rsid w:val="00D30922"/>
    <w:rsid w:val="00D30FAF"/>
    <w:rsid w:val="00D31226"/>
    <w:rsid w:val="00D317BC"/>
    <w:rsid w:val="00D3190F"/>
    <w:rsid w:val="00D31A3E"/>
    <w:rsid w:val="00D31ABC"/>
    <w:rsid w:val="00D31BF5"/>
    <w:rsid w:val="00D31C47"/>
    <w:rsid w:val="00D323AB"/>
    <w:rsid w:val="00D32493"/>
    <w:rsid w:val="00D32523"/>
    <w:rsid w:val="00D3269F"/>
    <w:rsid w:val="00D32B31"/>
    <w:rsid w:val="00D330B9"/>
    <w:rsid w:val="00D331F9"/>
    <w:rsid w:val="00D334EA"/>
    <w:rsid w:val="00D33576"/>
    <w:rsid w:val="00D33640"/>
    <w:rsid w:val="00D34303"/>
    <w:rsid w:val="00D34443"/>
    <w:rsid w:val="00D3444D"/>
    <w:rsid w:val="00D3499D"/>
    <w:rsid w:val="00D3612B"/>
    <w:rsid w:val="00D37015"/>
    <w:rsid w:val="00D374D0"/>
    <w:rsid w:val="00D37682"/>
    <w:rsid w:val="00D3777A"/>
    <w:rsid w:val="00D37D3C"/>
    <w:rsid w:val="00D37D80"/>
    <w:rsid w:val="00D4013A"/>
    <w:rsid w:val="00D410D1"/>
    <w:rsid w:val="00D418F3"/>
    <w:rsid w:val="00D41B73"/>
    <w:rsid w:val="00D42137"/>
    <w:rsid w:val="00D42633"/>
    <w:rsid w:val="00D43072"/>
    <w:rsid w:val="00D43469"/>
    <w:rsid w:val="00D4377E"/>
    <w:rsid w:val="00D43D1F"/>
    <w:rsid w:val="00D43F97"/>
    <w:rsid w:val="00D44AE6"/>
    <w:rsid w:val="00D4536A"/>
    <w:rsid w:val="00D45375"/>
    <w:rsid w:val="00D45552"/>
    <w:rsid w:val="00D457DC"/>
    <w:rsid w:val="00D45853"/>
    <w:rsid w:val="00D46737"/>
    <w:rsid w:val="00D46990"/>
    <w:rsid w:val="00D46EE9"/>
    <w:rsid w:val="00D471E9"/>
    <w:rsid w:val="00D47A45"/>
    <w:rsid w:val="00D47C4F"/>
    <w:rsid w:val="00D50898"/>
    <w:rsid w:val="00D50997"/>
    <w:rsid w:val="00D52AC1"/>
    <w:rsid w:val="00D53555"/>
    <w:rsid w:val="00D53978"/>
    <w:rsid w:val="00D53C2B"/>
    <w:rsid w:val="00D54252"/>
    <w:rsid w:val="00D542F3"/>
    <w:rsid w:val="00D54499"/>
    <w:rsid w:val="00D54BD8"/>
    <w:rsid w:val="00D54F29"/>
    <w:rsid w:val="00D556CA"/>
    <w:rsid w:val="00D55A7D"/>
    <w:rsid w:val="00D56805"/>
    <w:rsid w:val="00D56822"/>
    <w:rsid w:val="00D57474"/>
    <w:rsid w:val="00D57487"/>
    <w:rsid w:val="00D574B7"/>
    <w:rsid w:val="00D607E0"/>
    <w:rsid w:val="00D60B66"/>
    <w:rsid w:val="00D60DA4"/>
    <w:rsid w:val="00D61618"/>
    <w:rsid w:val="00D61A3F"/>
    <w:rsid w:val="00D61EDE"/>
    <w:rsid w:val="00D61F0D"/>
    <w:rsid w:val="00D61F71"/>
    <w:rsid w:val="00D62AA6"/>
    <w:rsid w:val="00D630BC"/>
    <w:rsid w:val="00D630DA"/>
    <w:rsid w:val="00D63883"/>
    <w:rsid w:val="00D64294"/>
    <w:rsid w:val="00D64A4D"/>
    <w:rsid w:val="00D6516F"/>
    <w:rsid w:val="00D65592"/>
    <w:rsid w:val="00D659C1"/>
    <w:rsid w:val="00D65B25"/>
    <w:rsid w:val="00D66281"/>
    <w:rsid w:val="00D66A51"/>
    <w:rsid w:val="00D675AF"/>
    <w:rsid w:val="00D678CA"/>
    <w:rsid w:val="00D67E61"/>
    <w:rsid w:val="00D67F69"/>
    <w:rsid w:val="00D70B51"/>
    <w:rsid w:val="00D71B3B"/>
    <w:rsid w:val="00D71EB9"/>
    <w:rsid w:val="00D720F9"/>
    <w:rsid w:val="00D724F0"/>
    <w:rsid w:val="00D72787"/>
    <w:rsid w:val="00D728DD"/>
    <w:rsid w:val="00D72C17"/>
    <w:rsid w:val="00D7315E"/>
    <w:rsid w:val="00D73F66"/>
    <w:rsid w:val="00D7486F"/>
    <w:rsid w:val="00D7554A"/>
    <w:rsid w:val="00D75C53"/>
    <w:rsid w:val="00D76540"/>
    <w:rsid w:val="00D771F9"/>
    <w:rsid w:val="00D778A1"/>
    <w:rsid w:val="00D80027"/>
    <w:rsid w:val="00D81000"/>
    <w:rsid w:val="00D81A62"/>
    <w:rsid w:val="00D81DAB"/>
    <w:rsid w:val="00D821A8"/>
    <w:rsid w:val="00D82C35"/>
    <w:rsid w:val="00D8393F"/>
    <w:rsid w:val="00D83C6C"/>
    <w:rsid w:val="00D84328"/>
    <w:rsid w:val="00D84519"/>
    <w:rsid w:val="00D84783"/>
    <w:rsid w:val="00D848DD"/>
    <w:rsid w:val="00D85647"/>
    <w:rsid w:val="00D85A87"/>
    <w:rsid w:val="00D85B74"/>
    <w:rsid w:val="00D86304"/>
    <w:rsid w:val="00D866BC"/>
    <w:rsid w:val="00D869F8"/>
    <w:rsid w:val="00D87C90"/>
    <w:rsid w:val="00D90302"/>
    <w:rsid w:val="00D9049F"/>
    <w:rsid w:val="00D90521"/>
    <w:rsid w:val="00D90F18"/>
    <w:rsid w:val="00D9199A"/>
    <w:rsid w:val="00D91B1F"/>
    <w:rsid w:val="00D91E90"/>
    <w:rsid w:val="00D91F6C"/>
    <w:rsid w:val="00D92191"/>
    <w:rsid w:val="00D93452"/>
    <w:rsid w:val="00D94993"/>
    <w:rsid w:val="00D94C01"/>
    <w:rsid w:val="00D95508"/>
    <w:rsid w:val="00D9599F"/>
    <w:rsid w:val="00D95D8C"/>
    <w:rsid w:val="00D961A9"/>
    <w:rsid w:val="00DA010D"/>
    <w:rsid w:val="00DA0FBA"/>
    <w:rsid w:val="00DA104E"/>
    <w:rsid w:val="00DA11F1"/>
    <w:rsid w:val="00DA1910"/>
    <w:rsid w:val="00DA1A5D"/>
    <w:rsid w:val="00DA1F35"/>
    <w:rsid w:val="00DA2483"/>
    <w:rsid w:val="00DA2942"/>
    <w:rsid w:val="00DA2D30"/>
    <w:rsid w:val="00DA3427"/>
    <w:rsid w:val="00DA3F94"/>
    <w:rsid w:val="00DA4233"/>
    <w:rsid w:val="00DA45A3"/>
    <w:rsid w:val="00DA53E3"/>
    <w:rsid w:val="00DA5CC9"/>
    <w:rsid w:val="00DA6027"/>
    <w:rsid w:val="00DA6694"/>
    <w:rsid w:val="00DA6C7F"/>
    <w:rsid w:val="00DA70EE"/>
    <w:rsid w:val="00DA7237"/>
    <w:rsid w:val="00DA7A23"/>
    <w:rsid w:val="00DB1941"/>
    <w:rsid w:val="00DB1F96"/>
    <w:rsid w:val="00DB2017"/>
    <w:rsid w:val="00DB21CE"/>
    <w:rsid w:val="00DB273E"/>
    <w:rsid w:val="00DB2DBF"/>
    <w:rsid w:val="00DB3278"/>
    <w:rsid w:val="00DB37CC"/>
    <w:rsid w:val="00DB4059"/>
    <w:rsid w:val="00DB449A"/>
    <w:rsid w:val="00DB4811"/>
    <w:rsid w:val="00DB4D00"/>
    <w:rsid w:val="00DB4E75"/>
    <w:rsid w:val="00DB556D"/>
    <w:rsid w:val="00DB57E4"/>
    <w:rsid w:val="00DB5D83"/>
    <w:rsid w:val="00DB5F4D"/>
    <w:rsid w:val="00DC1011"/>
    <w:rsid w:val="00DC10AF"/>
    <w:rsid w:val="00DC146C"/>
    <w:rsid w:val="00DC16D0"/>
    <w:rsid w:val="00DC1AB4"/>
    <w:rsid w:val="00DC1B8D"/>
    <w:rsid w:val="00DC1C7B"/>
    <w:rsid w:val="00DC244B"/>
    <w:rsid w:val="00DC3570"/>
    <w:rsid w:val="00DC3CEE"/>
    <w:rsid w:val="00DC577A"/>
    <w:rsid w:val="00DC5963"/>
    <w:rsid w:val="00DC5D6C"/>
    <w:rsid w:val="00DC5E8F"/>
    <w:rsid w:val="00DC5EAB"/>
    <w:rsid w:val="00DC6A80"/>
    <w:rsid w:val="00DC6B0E"/>
    <w:rsid w:val="00DC6C83"/>
    <w:rsid w:val="00DC74D2"/>
    <w:rsid w:val="00DC788A"/>
    <w:rsid w:val="00DC798F"/>
    <w:rsid w:val="00DD0525"/>
    <w:rsid w:val="00DD0665"/>
    <w:rsid w:val="00DD088E"/>
    <w:rsid w:val="00DD1376"/>
    <w:rsid w:val="00DD207A"/>
    <w:rsid w:val="00DD25C6"/>
    <w:rsid w:val="00DD25ED"/>
    <w:rsid w:val="00DD2BD5"/>
    <w:rsid w:val="00DD36B1"/>
    <w:rsid w:val="00DD3F90"/>
    <w:rsid w:val="00DD4523"/>
    <w:rsid w:val="00DD4984"/>
    <w:rsid w:val="00DD4996"/>
    <w:rsid w:val="00DD4A4B"/>
    <w:rsid w:val="00DD4C04"/>
    <w:rsid w:val="00DD577F"/>
    <w:rsid w:val="00DD5A37"/>
    <w:rsid w:val="00DD60F7"/>
    <w:rsid w:val="00DD623C"/>
    <w:rsid w:val="00DD6354"/>
    <w:rsid w:val="00DD6AB5"/>
    <w:rsid w:val="00DD6C34"/>
    <w:rsid w:val="00DD6EDF"/>
    <w:rsid w:val="00DD724B"/>
    <w:rsid w:val="00DD7456"/>
    <w:rsid w:val="00DE0781"/>
    <w:rsid w:val="00DE0D95"/>
    <w:rsid w:val="00DE0F42"/>
    <w:rsid w:val="00DE1302"/>
    <w:rsid w:val="00DE19FC"/>
    <w:rsid w:val="00DE26B1"/>
    <w:rsid w:val="00DE2A2A"/>
    <w:rsid w:val="00DE2E10"/>
    <w:rsid w:val="00DE2F9B"/>
    <w:rsid w:val="00DE33EB"/>
    <w:rsid w:val="00DE35A4"/>
    <w:rsid w:val="00DE3F2F"/>
    <w:rsid w:val="00DE41E7"/>
    <w:rsid w:val="00DE4627"/>
    <w:rsid w:val="00DE5391"/>
    <w:rsid w:val="00DE56FF"/>
    <w:rsid w:val="00DE5D48"/>
    <w:rsid w:val="00DE69BC"/>
    <w:rsid w:val="00DE6A01"/>
    <w:rsid w:val="00DE7254"/>
    <w:rsid w:val="00DE73AD"/>
    <w:rsid w:val="00DE7995"/>
    <w:rsid w:val="00DE7D06"/>
    <w:rsid w:val="00DF0994"/>
    <w:rsid w:val="00DF0BD1"/>
    <w:rsid w:val="00DF0DBC"/>
    <w:rsid w:val="00DF1507"/>
    <w:rsid w:val="00DF1869"/>
    <w:rsid w:val="00DF1FAD"/>
    <w:rsid w:val="00DF1FF4"/>
    <w:rsid w:val="00DF2AF1"/>
    <w:rsid w:val="00DF2BD4"/>
    <w:rsid w:val="00DF2C1D"/>
    <w:rsid w:val="00DF3DCB"/>
    <w:rsid w:val="00DF42D2"/>
    <w:rsid w:val="00DF434A"/>
    <w:rsid w:val="00DF4482"/>
    <w:rsid w:val="00DF5B46"/>
    <w:rsid w:val="00DF5F52"/>
    <w:rsid w:val="00DF6002"/>
    <w:rsid w:val="00DF606D"/>
    <w:rsid w:val="00DF636B"/>
    <w:rsid w:val="00DF6374"/>
    <w:rsid w:val="00DF643E"/>
    <w:rsid w:val="00DF676E"/>
    <w:rsid w:val="00DF78C6"/>
    <w:rsid w:val="00DF79B4"/>
    <w:rsid w:val="00DF7E80"/>
    <w:rsid w:val="00E004A1"/>
    <w:rsid w:val="00E0131C"/>
    <w:rsid w:val="00E019E8"/>
    <w:rsid w:val="00E01A70"/>
    <w:rsid w:val="00E02286"/>
    <w:rsid w:val="00E02665"/>
    <w:rsid w:val="00E02F2F"/>
    <w:rsid w:val="00E03549"/>
    <w:rsid w:val="00E0420C"/>
    <w:rsid w:val="00E04653"/>
    <w:rsid w:val="00E0687C"/>
    <w:rsid w:val="00E06C01"/>
    <w:rsid w:val="00E07006"/>
    <w:rsid w:val="00E071C6"/>
    <w:rsid w:val="00E0762B"/>
    <w:rsid w:val="00E100B7"/>
    <w:rsid w:val="00E10216"/>
    <w:rsid w:val="00E10231"/>
    <w:rsid w:val="00E11FAD"/>
    <w:rsid w:val="00E12ADD"/>
    <w:rsid w:val="00E12D3F"/>
    <w:rsid w:val="00E13142"/>
    <w:rsid w:val="00E134DF"/>
    <w:rsid w:val="00E1380B"/>
    <w:rsid w:val="00E1389B"/>
    <w:rsid w:val="00E13C4F"/>
    <w:rsid w:val="00E14666"/>
    <w:rsid w:val="00E14F5F"/>
    <w:rsid w:val="00E150D3"/>
    <w:rsid w:val="00E15B2A"/>
    <w:rsid w:val="00E15C78"/>
    <w:rsid w:val="00E17D63"/>
    <w:rsid w:val="00E20F56"/>
    <w:rsid w:val="00E210BE"/>
    <w:rsid w:val="00E210D1"/>
    <w:rsid w:val="00E21E65"/>
    <w:rsid w:val="00E22019"/>
    <w:rsid w:val="00E22B7B"/>
    <w:rsid w:val="00E24542"/>
    <w:rsid w:val="00E24C75"/>
    <w:rsid w:val="00E2590E"/>
    <w:rsid w:val="00E266B9"/>
    <w:rsid w:val="00E26B08"/>
    <w:rsid w:val="00E271BB"/>
    <w:rsid w:val="00E3067B"/>
    <w:rsid w:val="00E308DE"/>
    <w:rsid w:val="00E31C33"/>
    <w:rsid w:val="00E3206D"/>
    <w:rsid w:val="00E328A5"/>
    <w:rsid w:val="00E32CA7"/>
    <w:rsid w:val="00E34DCE"/>
    <w:rsid w:val="00E351F4"/>
    <w:rsid w:val="00E359FD"/>
    <w:rsid w:val="00E35A55"/>
    <w:rsid w:val="00E35D24"/>
    <w:rsid w:val="00E35D43"/>
    <w:rsid w:val="00E3600D"/>
    <w:rsid w:val="00E36831"/>
    <w:rsid w:val="00E36C32"/>
    <w:rsid w:val="00E400C1"/>
    <w:rsid w:val="00E405C8"/>
    <w:rsid w:val="00E405F2"/>
    <w:rsid w:val="00E406A9"/>
    <w:rsid w:val="00E411E2"/>
    <w:rsid w:val="00E41D64"/>
    <w:rsid w:val="00E41E00"/>
    <w:rsid w:val="00E42824"/>
    <w:rsid w:val="00E42B88"/>
    <w:rsid w:val="00E42CE0"/>
    <w:rsid w:val="00E447B4"/>
    <w:rsid w:val="00E44AC2"/>
    <w:rsid w:val="00E45A79"/>
    <w:rsid w:val="00E45FD5"/>
    <w:rsid w:val="00E460BD"/>
    <w:rsid w:val="00E46C8A"/>
    <w:rsid w:val="00E47F28"/>
    <w:rsid w:val="00E500D7"/>
    <w:rsid w:val="00E5033C"/>
    <w:rsid w:val="00E504E5"/>
    <w:rsid w:val="00E511EA"/>
    <w:rsid w:val="00E51211"/>
    <w:rsid w:val="00E51996"/>
    <w:rsid w:val="00E51ACB"/>
    <w:rsid w:val="00E51C13"/>
    <w:rsid w:val="00E52928"/>
    <w:rsid w:val="00E52C97"/>
    <w:rsid w:val="00E52E53"/>
    <w:rsid w:val="00E5342F"/>
    <w:rsid w:val="00E5358B"/>
    <w:rsid w:val="00E54299"/>
    <w:rsid w:val="00E544BA"/>
    <w:rsid w:val="00E545F7"/>
    <w:rsid w:val="00E546C9"/>
    <w:rsid w:val="00E54C91"/>
    <w:rsid w:val="00E54F79"/>
    <w:rsid w:val="00E550CB"/>
    <w:rsid w:val="00E551CA"/>
    <w:rsid w:val="00E55345"/>
    <w:rsid w:val="00E555AC"/>
    <w:rsid w:val="00E55780"/>
    <w:rsid w:val="00E5594C"/>
    <w:rsid w:val="00E55EBC"/>
    <w:rsid w:val="00E56369"/>
    <w:rsid w:val="00E563F7"/>
    <w:rsid w:val="00E56808"/>
    <w:rsid w:val="00E574D5"/>
    <w:rsid w:val="00E57602"/>
    <w:rsid w:val="00E5788D"/>
    <w:rsid w:val="00E57CB3"/>
    <w:rsid w:val="00E6096C"/>
    <w:rsid w:val="00E611BE"/>
    <w:rsid w:val="00E61F47"/>
    <w:rsid w:val="00E62F82"/>
    <w:rsid w:val="00E63C42"/>
    <w:rsid w:val="00E63D58"/>
    <w:rsid w:val="00E63DB3"/>
    <w:rsid w:val="00E64EE3"/>
    <w:rsid w:val="00E65C7D"/>
    <w:rsid w:val="00E65EFA"/>
    <w:rsid w:val="00E666BA"/>
    <w:rsid w:val="00E66C48"/>
    <w:rsid w:val="00E66E7A"/>
    <w:rsid w:val="00E67056"/>
    <w:rsid w:val="00E6744A"/>
    <w:rsid w:val="00E676A1"/>
    <w:rsid w:val="00E67860"/>
    <w:rsid w:val="00E67E9F"/>
    <w:rsid w:val="00E67ED1"/>
    <w:rsid w:val="00E7023C"/>
    <w:rsid w:val="00E7053E"/>
    <w:rsid w:val="00E70B3C"/>
    <w:rsid w:val="00E71186"/>
    <w:rsid w:val="00E71C1A"/>
    <w:rsid w:val="00E72702"/>
    <w:rsid w:val="00E727A6"/>
    <w:rsid w:val="00E72D7D"/>
    <w:rsid w:val="00E73112"/>
    <w:rsid w:val="00E73610"/>
    <w:rsid w:val="00E7367E"/>
    <w:rsid w:val="00E7387E"/>
    <w:rsid w:val="00E73CFC"/>
    <w:rsid w:val="00E74154"/>
    <w:rsid w:val="00E74CE3"/>
    <w:rsid w:val="00E75307"/>
    <w:rsid w:val="00E75961"/>
    <w:rsid w:val="00E75E0B"/>
    <w:rsid w:val="00E7610A"/>
    <w:rsid w:val="00E7616F"/>
    <w:rsid w:val="00E76874"/>
    <w:rsid w:val="00E77BDF"/>
    <w:rsid w:val="00E80374"/>
    <w:rsid w:val="00E812A8"/>
    <w:rsid w:val="00E82268"/>
    <w:rsid w:val="00E82CCE"/>
    <w:rsid w:val="00E83BA6"/>
    <w:rsid w:val="00E84479"/>
    <w:rsid w:val="00E8451E"/>
    <w:rsid w:val="00E8485A"/>
    <w:rsid w:val="00E84A66"/>
    <w:rsid w:val="00E84DFB"/>
    <w:rsid w:val="00E867BD"/>
    <w:rsid w:val="00E86ADA"/>
    <w:rsid w:val="00E873B2"/>
    <w:rsid w:val="00E87878"/>
    <w:rsid w:val="00E87FDB"/>
    <w:rsid w:val="00E9070A"/>
    <w:rsid w:val="00E90E90"/>
    <w:rsid w:val="00E914AB"/>
    <w:rsid w:val="00E91619"/>
    <w:rsid w:val="00E917AF"/>
    <w:rsid w:val="00E91CAB"/>
    <w:rsid w:val="00E939B3"/>
    <w:rsid w:val="00E93A59"/>
    <w:rsid w:val="00E940BD"/>
    <w:rsid w:val="00E942BF"/>
    <w:rsid w:val="00E94DD6"/>
    <w:rsid w:val="00E95211"/>
    <w:rsid w:val="00E957F2"/>
    <w:rsid w:val="00E957FE"/>
    <w:rsid w:val="00E958EF"/>
    <w:rsid w:val="00E95ABA"/>
    <w:rsid w:val="00E96421"/>
    <w:rsid w:val="00E96DAB"/>
    <w:rsid w:val="00E97A61"/>
    <w:rsid w:val="00E97C32"/>
    <w:rsid w:val="00EA04BF"/>
    <w:rsid w:val="00EA0690"/>
    <w:rsid w:val="00EA0E52"/>
    <w:rsid w:val="00EA1284"/>
    <w:rsid w:val="00EA17E6"/>
    <w:rsid w:val="00EA1975"/>
    <w:rsid w:val="00EA1978"/>
    <w:rsid w:val="00EA1D3C"/>
    <w:rsid w:val="00EA1EE2"/>
    <w:rsid w:val="00EA1FE7"/>
    <w:rsid w:val="00EA2236"/>
    <w:rsid w:val="00EA2CA0"/>
    <w:rsid w:val="00EA35B6"/>
    <w:rsid w:val="00EA3CA1"/>
    <w:rsid w:val="00EA3D73"/>
    <w:rsid w:val="00EA3F20"/>
    <w:rsid w:val="00EA40CE"/>
    <w:rsid w:val="00EA435D"/>
    <w:rsid w:val="00EA5177"/>
    <w:rsid w:val="00EA5E49"/>
    <w:rsid w:val="00EA6218"/>
    <w:rsid w:val="00EA65FC"/>
    <w:rsid w:val="00EA69C2"/>
    <w:rsid w:val="00EA7217"/>
    <w:rsid w:val="00EA7B23"/>
    <w:rsid w:val="00EB0422"/>
    <w:rsid w:val="00EB0573"/>
    <w:rsid w:val="00EB0EA2"/>
    <w:rsid w:val="00EB1466"/>
    <w:rsid w:val="00EB2CE8"/>
    <w:rsid w:val="00EB2D08"/>
    <w:rsid w:val="00EB375F"/>
    <w:rsid w:val="00EB43E8"/>
    <w:rsid w:val="00EB46AD"/>
    <w:rsid w:val="00EB46B7"/>
    <w:rsid w:val="00EB50C3"/>
    <w:rsid w:val="00EB5549"/>
    <w:rsid w:val="00EB59D0"/>
    <w:rsid w:val="00EB5BB1"/>
    <w:rsid w:val="00EB5D1F"/>
    <w:rsid w:val="00EB6239"/>
    <w:rsid w:val="00EB64F2"/>
    <w:rsid w:val="00EB65F7"/>
    <w:rsid w:val="00EB664B"/>
    <w:rsid w:val="00EB6788"/>
    <w:rsid w:val="00EB6F61"/>
    <w:rsid w:val="00EB76E4"/>
    <w:rsid w:val="00EB7789"/>
    <w:rsid w:val="00EB7FEF"/>
    <w:rsid w:val="00EC09B3"/>
    <w:rsid w:val="00EC0D24"/>
    <w:rsid w:val="00EC0F8B"/>
    <w:rsid w:val="00EC103C"/>
    <w:rsid w:val="00EC13EF"/>
    <w:rsid w:val="00EC1A41"/>
    <w:rsid w:val="00EC22B3"/>
    <w:rsid w:val="00EC22D5"/>
    <w:rsid w:val="00EC24E4"/>
    <w:rsid w:val="00EC2C32"/>
    <w:rsid w:val="00EC2CCD"/>
    <w:rsid w:val="00EC3B20"/>
    <w:rsid w:val="00EC47C2"/>
    <w:rsid w:val="00EC47F0"/>
    <w:rsid w:val="00EC4AB6"/>
    <w:rsid w:val="00EC4C18"/>
    <w:rsid w:val="00EC5500"/>
    <w:rsid w:val="00EC56C8"/>
    <w:rsid w:val="00EC570E"/>
    <w:rsid w:val="00EC5FAB"/>
    <w:rsid w:val="00EC5FED"/>
    <w:rsid w:val="00EC626B"/>
    <w:rsid w:val="00EC749A"/>
    <w:rsid w:val="00EC7613"/>
    <w:rsid w:val="00EC767E"/>
    <w:rsid w:val="00EC7FDB"/>
    <w:rsid w:val="00ED0164"/>
    <w:rsid w:val="00ED084F"/>
    <w:rsid w:val="00ED0C03"/>
    <w:rsid w:val="00ED0D23"/>
    <w:rsid w:val="00ED12E5"/>
    <w:rsid w:val="00ED21DA"/>
    <w:rsid w:val="00ED2A61"/>
    <w:rsid w:val="00ED2B33"/>
    <w:rsid w:val="00ED2BCC"/>
    <w:rsid w:val="00ED3085"/>
    <w:rsid w:val="00ED328A"/>
    <w:rsid w:val="00ED329C"/>
    <w:rsid w:val="00ED392C"/>
    <w:rsid w:val="00ED50EF"/>
    <w:rsid w:val="00ED5BC3"/>
    <w:rsid w:val="00ED609F"/>
    <w:rsid w:val="00ED655C"/>
    <w:rsid w:val="00ED676D"/>
    <w:rsid w:val="00ED69B5"/>
    <w:rsid w:val="00ED6EF3"/>
    <w:rsid w:val="00ED6F35"/>
    <w:rsid w:val="00ED772A"/>
    <w:rsid w:val="00EE119F"/>
    <w:rsid w:val="00EE1605"/>
    <w:rsid w:val="00EE1910"/>
    <w:rsid w:val="00EE1A67"/>
    <w:rsid w:val="00EE294E"/>
    <w:rsid w:val="00EE2A5E"/>
    <w:rsid w:val="00EE3671"/>
    <w:rsid w:val="00EE3877"/>
    <w:rsid w:val="00EE3C53"/>
    <w:rsid w:val="00EE42E8"/>
    <w:rsid w:val="00EE4ABB"/>
    <w:rsid w:val="00EE582B"/>
    <w:rsid w:val="00EE5993"/>
    <w:rsid w:val="00EE5C86"/>
    <w:rsid w:val="00EE6408"/>
    <w:rsid w:val="00EE672F"/>
    <w:rsid w:val="00EE67A4"/>
    <w:rsid w:val="00EE692E"/>
    <w:rsid w:val="00EE6B77"/>
    <w:rsid w:val="00EE6CA8"/>
    <w:rsid w:val="00EE7D03"/>
    <w:rsid w:val="00EE7F41"/>
    <w:rsid w:val="00EF0D3C"/>
    <w:rsid w:val="00EF1800"/>
    <w:rsid w:val="00EF28BD"/>
    <w:rsid w:val="00EF3477"/>
    <w:rsid w:val="00EF3771"/>
    <w:rsid w:val="00EF4058"/>
    <w:rsid w:val="00EF4737"/>
    <w:rsid w:val="00EF4742"/>
    <w:rsid w:val="00EF54C4"/>
    <w:rsid w:val="00EF56C0"/>
    <w:rsid w:val="00EF5A1C"/>
    <w:rsid w:val="00EF6683"/>
    <w:rsid w:val="00EF66B9"/>
    <w:rsid w:val="00EF66BB"/>
    <w:rsid w:val="00EF6C61"/>
    <w:rsid w:val="00EF6F3F"/>
    <w:rsid w:val="00EF73F5"/>
    <w:rsid w:val="00EF785B"/>
    <w:rsid w:val="00F0002A"/>
    <w:rsid w:val="00F00C8F"/>
    <w:rsid w:val="00F01162"/>
    <w:rsid w:val="00F015EF"/>
    <w:rsid w:val="00F023A4"/>
    <w:rsid w:val="00F02B79"/>
    <w:rsid w:val="00F02C3A"/>
    <w:rsid w:val="00F03B59"/>
    <w:rsid w:val="00F042D2"/>
    <w:rsid w:val="00F04EE3"/>
    <w:rsid w:val="00F06204"/>
    <w:rsid w:val="00F07093"/>
    <w:rsid w:val="00F0788C"/>
    <w:rsid w:val="00F07F1B"/>
    <w:rsid w:val="00F100D6"/>
    <w:rsid w:val="00F1031B"/>
    <w:rsid w:val="00F103B1"/>
    <w:rsid w:val="00F11529"/>
    <w:rsid w:val="00F11BA5"/>
    <w:rsid w:val="00F11EA0"/>
    <w:rsid w:val="00F12273"/>
    <w:rsid w:val="00F12B3E"/>
    <w:rsid w:val="00F131F4"/>
    <w:rsid w:val="00F137E1"/>
    <w:rsid w:val="00F138B2"/>
    <w:rsid w:val="00F13B95"/>
    <w:rsid w:val="00F13B9D"/>
    <w:rsid w:val="00F1580E"/>
    <w:rsid w:val="00F15BFC"/>
    <w:rsid w:val="00F1678F"/>
    <w:rsid w:val="00F16CE0"/>
    <w:rsid w:val="00F17105"/>
    <w:rsid w:val="00F173E3"/>
    <w:rsid w:val="00F20D7E"/>
    <w:rsid w:val="00F20F1E"/>
    <w:rsid w:val="00F21C41"/>
    <w:rsid w:val="00F21E3A"/>
    <w:rsid w:val="00F22040"/>
    <w:rsid w:val="00F2207F"/>
    <w:rsid w:val="00F22229"/>
    <w:rsid w:val="00F222A2"/>
    <w:rsid w:val="00F231EE"/>
    <w:rsid w:val="00F232B5"/>
    <w:rsid w:val="00F2435A"/>
    <w:rsid w:val="00F24579"/>
    <w:rsid w:val="00F24EEC"/>
    <w:rsid w:val="00F259AB"/>
    <w:rsid w:val="00F269B9"/>
    <w:rsid w:val="00F27F0D"/>
    <w:rsid w:val="00F302E1"/>
    <w:rsid w:val="00F31426"/>
    <w:rsid w:val="00F321FA"/>
    <w:rsid w:val="00F32299"/>
    <w:rsid w:val="00F32594"/>
    <w:rsid w:val="00F32C36"/>
    <w:rsid w:val="00F33482"/>
    <w:rsid w:val="00F33586"/>
    <w:rsid w:val="00F33963"/>
    <w:rsid w:val="00F33F03"/>
    <w:rsid w:val="00F33F64"/>
    <w:rsid w:val="00F33FB1"/>
    <w:rsid w:val="00F34059"/>
    <w:rsid w:val="00F347C3"/>
    <w:rsid w:val="00F357E3"/>
    <w:rsid w:val="00F3595F"/>
    <w:rsid w:val="00F362A5"/>
    <w:rsid w:val="00F3662D"/>
    <w:rsid w:val="00F3664E"/>
    <w:rsid w:val="00F36A6D"/>
    <w:rsid w:val="00F4193A"/>
    <w:rsid w:val="00F42243"/>
    <w:rsid w:val="00F42701"/>
    <w:rsid w:val="00F42AC6"/>
    <w:rsid w:val="00F4325C"/>
    <w:rsid w:val="00F43331"/>
    <w:rsid w:val="00F4333F"/>
    <w:rsid w:val="00F439DC"/>
    <w:rsid w:val="00F43CAC"/>
    <w:rsid w:val="00F43CB1"/>
    <w:rsid w:val="00F4450B"/>
    <w:rsid w:val="00F44673"/>
    <w:rsid w:val="00F44AE7"/>
    <w:rsid w:val="00F451CC"/>
    <w:rsid w:val="00F45374"/>
    <w:rsid w:val="00F45640"/>
    <w:rsid w:val="00F45B6F"/>
    <w:rsid w:val="00F463A8"/>
    <w:rsid w:val="00F46630"/>
    <w:rsid w:val="00F46D5E"/>
    <w:rsid w:val="00F47027"/>
    <w:rsid w:val="00F472A3"/>
    <w:rsid w:val="00F47D70"/>
    <w:rsid w:val="00F50539"/>
    <w:rsid w:val="00F51024"/>
    <w:rsid w:val="00F51184"/>
    <w:rsid w:val="00F515C3"/>
    <w:rsid w:val="00F52219"/>
    <w:rsid w:val="00F522AB"/>
    <w:rsid w:val="00F52CC4"/>
    <w:rsid w:val="00F52EB2"/>
    <w:rsid w:val="00F53B5F"/>
    <w:rsid w:val="00F53E92"/>
    <w:rsid w:val="00F54A11"/>
    <w:rsid w:val="00F55020"/>
    <w:rsid w:val="00F559C6"/>
    <w:rsid w:val="00F55FA3"/>
    <w:rsid w:val="00F56BD3"/>
    <w:rsid w:val="00F5723C"/>
    <w:rsid w:val="00F57C99"/>
    <w:rsid w:val="00F605B5"/>
    <w:rsid w:val="00F6107E"/>
    <w:rsid w:val="00F612EC"/>
    <w:rsid w:val="00F61436"/>
    <w:rsid w:val="00F616AA"/>
    <w:rsid w:val="00F6181C"/>
    <w:rsid w:val="00F62291"/>
    <w:rsid w:val="00F62377"/>
    <w:rsid w:val="00F64052"/>
    <w:rsid w:val="00F64279"/>
    <w:rsid w:val="00F643AB"/>
    <w:rsid w:val="00F6495A"/>
    <w:rsid w:val="00F649B8"/>
    <w:rsid w:val="00F64AAA"/>
    <w:rsid w:val="00F64EF6"/>
    <w:rsid w:val="00F651E7"/>
    <w:rsid w:val="00F65342"/>
    <w:rsid w:val="00F65D4B"/>
    <w:rsid w:val="00F65E6D"/>
    <w:rsid w:val="00F65EEF"/>
    <w:rsid w:val="00F6644D"/>
    <w:rsid w:val="00F664B2"/>
    <w:rsid w:val="00F66685"/>
    <w:rsid w:val="00F66E1C"/>
    <w:rsid w:val="00F67D8B"/>
    <w:rsid w:val="00F700B2"/>
    <w:rsid w:val="00F70733"/>
    <w:rsid w:val="00F70F9E"/>
    <w:rsid w:val="00F7139E"/>
    <w:rsid w:val="00F72075"/>
    <w:rsid w:val="00F72104"/>
    <w:rsid w:val="00F721FD"/>
    <w:rsid w:val="00F722E8"/>
    <w:rsid w:val="00F722F1"/>
    <w:rsid w:val="00F73012"/>
    <w:rsid w:val="00F73A3E"/>
    <w:rsid w:val="00F73FFD"/>
    <w:rsid w:val="00F74688"/>
    <w:rsid w:val="00F74FA8"/>
    <w:rsid w:val="00F75013"/>
    <w:rsid w:val="00F76B0F"/>
    <w:rsid w:val="00F76B11"/>
    <w:rsid w:val="00F76C4E"/>
    <w:rsid w:val="00F80396"/>
    <w:rsid w:val="00F80E29"/>
    <w:rsid w:val="00F80F27"/>
    <w:rsid w:val="00F81425"/>
    <w:rsid w:val="00F82613"/>
    <w:rsid w:val="00F83053"/>
    <w:rsid w:val="00F83B08"/>
    <w:rsid w:val="00F83B23"/>
    <w:rsid w:val="00F83CCE"/>
    <w:rsid w:val="00F84D40"/>
    <w:rsid w:val="00F85178"/>
    <w:rsid w:val="00F852FD"/>
    <w:rsid w:val="00F853A2"/>
    <w:rsid w:val="00F85506"/>
    <w:rsid w:val="00F85C3E"/>
    <w:rsid w:val="00F85DD6"/>
    <w:rsid w:val="00F860CB"/>
    <w:rsid w:val="00F863F6"/>
    <w:rsid w:val="00F8640C"/>
    <w:rsid w:val="00F87568"/>
    <w:rsid w:val="00F877DF"/>
    <w:rsid w:val="00F901C2"/>
    <w:rsid w:val="00F9055B"/>
    <w:rsid w:val="00F90F75"/>
    <w:rsid w:val="00F91B37"/>
    <w:rsid w:val="00F92501"/>
    <w:rsid w:val="00F927F9"/>
    <w:rsid w:val="00F929BB"/>
    <w:rsid w:val="00F93A32"/>
    <w:rsid w:val="00F94817"/>
    <w:rsid w:val="00F9513C"/>
    <w:rsid w:val="00F953BE"/>
    <w:rsid w:val="00F959A4"/>
    <w:rsid w:val="00F95DD2"/>
    <w:rsid w:val="00F96137"/>
    <w:rsid w:val="00F96D7A"/>
    <w:rsid w:val="00F96F3E"/>
    <w:rsid w:val="00F97086"/>
    <w:rsid w:val="00F97959"/>
    <w:rsid w:val="00F97E4B"/>
    <w:rsid w:val="00FA01F9"/>
    <w:rsid w:val="00FA0261"/>
    <w:rsid w:val="00FA02A2"/>
    <w:rsid w:val="00FA05EA"/>
    <w:rsid w:val="00FA0BC3"/>
    <w:rsid w:val="00FA14E0"/>
    <w:rsid w:val="00FA180D"/>
    <w:rsid w:val="00FA1B84"/>
    <w:rsid w:val="00FA21EB"/>
    <w:rsid w:val="00FA23CA"/>
    <w:rsid w:val="00FA24C6"/>
    <w:rsid w:val="00FA274F"/>
    <w:rsid w:val="00FA2B8B"/>
    <w:rsid w:val="00FA2BE7"/>
    <w:rsid w:val="00FA3233"/>
    <w:rsid w:val="00FA3835"/>
    <w:rsid w:val="00FA4024"/>
    <w:rsid w:val="00FA42B2"/>
    <w:rsid w:val="00FA4F88"/>
    <w:rsid w:val="00FA5A36"/>
    <w:rsid w:val="00FA7616"/>
    <w:rsid w:val="00FA775A"/>
    <w:rsid w:val="00FB0347"/>
    <w:rsid w:val="00FB1FAB"/>
    <w:rsid w:val="00FB23DE"/>
    <w:rsid w:val="00FB24D9"/>
    <w:rsid w:val="00FB2AAF"/>
    <w:rsid w:val="00FB2BC9"/>
    <w:rsid w:val="00FB2BED"/>
    <w:rsid w:val="00FB2CBF"/>
    <w:rsid w:val="00FB310B"/>
    <w:rsid w:val="00FB3524"/>
    <w:rsid w:val="00FB3A5E"/>
    <w:rsid w:val="00FB3B2F"/>
    <w:rsid w:val="00FB42F4"/>
    <w:rsid w:val="00FB4660"/>
    <w:rsid w:val="00FB4C20"/>
    <w:rsid w:val="00FB5536"/>
    <w:rsid w:val="00FB556D"/>
    <w:rsid w:val="00FB55B8"/>
    <w:rsid w:val="00FB5872"/>
    <w:rsid w:val="00FB5DBD"/>
    <w:rsid w:val="00FB663D"/>
    <w:rsid w:val="00FB76A0"/>
    <w:rsid w:val="00FB7E5F"/>
    <w:rsid w:val="00FC0D72"/>
    <w:rsid w:val="00FC1EAE"/>
    <w:rsid w:val="00FC20BB"/>
    <w:rsid w:val="00FC2207"/>
    <w:rsid w:val="00FC24F5"/>
    <w:rsid w:val="00FC297A"/>
    <w:rsid w:val="00FC3607"/>
    <w:rsid w:val="00FC37B6"/>
    <w:rsid w:val="00FC3DBF"/>
    <w:rsid w:val="00FC3E29"/>
    <w:rsid w:val="00FC4111"/>
    <w:rsid w:val="00FC47E6"/>
    <w:rsid w:val="00FC486E"/>
    <w:rsid w:val="00FC48A1"/>
    <w:rsid w:val="00FC4F4B"/>
    <w:rsid w:val="00FC5382"/>
    <w:rsid w:val="00FC6BE9"/>
    <w:rsid w:val="00FC6F6C"/>
    <w:rsid w:val="00FC796A"/>
    <w:rsid w:val="00FD011E"/>
    <w:rsid w:val="00FD233D"/>
    <w:rsid w:val="00FD249B"/>
    <w:rsid w:val="00FD2F8C"/>
    <w:rsid w:val="00FD4404"/>
    <w:rsid w:val="00FD4747"/>
    <w:rsid w:val="00FD4868"/>
    <w:rsid w:val="00FD4A35"/>
    <w:rsid w:val="00FD4DC8"/>
    <w:rsid w:val="00FD5367"/>
    <w:rsid w:val="00FD577F"/>
    <w:rsid w:val="00FD620A"/>
    <w:rsid w:val="00FD6292"/>
    <w:rsid w:val="00FD6B2A"/>
    <w:rsid w:val="00FD6BD5"/>
    <w:rsid w:val="00FD6D8B"/>
    <w:rsid w:val="00FD7567"/>
    <w:rsid w:val="00FE011B"/>
    <w:rsid w:val="00FE04E4"/>
    <w:rsid w:val="00FE089F"/>
    <w:rsid w:val="00FE0EDC"/>
    <w:rsid w:val="00FE18F7"/>
    <w:rsid w:val="00FE1909"/>
    <w:rsid w:val="00FE1A4D"/>
    <w:rsid w:val="00FE1F18"/>
    <w:rsid w:val="00FE2101"/>
    <w:rsid w:val="00FE290D"/>
    <w:rsid w:val="00FE2D89"/>
    <w:rsid w:val="00FE2F41"/>
    <w:rsid w:val="00FE2FEF"/>
    <w:rsid w:val="00FE3329"/>
    <w:rsid w:val="00FE3DF7"/>
    <w:rsid w:val="00FE4151"/>
    <w:rsid w:val="00FE4578"/>
    <w:rsid w:val="00FE46C7"/>
    <w:rsid w:val="00FE46F5"/>
    <w:rsid w:val="00FE47E5"/>
    <w:rsid w:val="00FE4F14"/>
    <w:rsid w:val="00FE58FB"/>
    <w:rsid w:val="00FE5BA4"/>
    <w:rsid w:val="00FE5D91"/>
    <w:rsid w:val="00FE63F3"/>
    <w:rsid w:val="00FE6F0A"/>
    <w:rsid w:val="00FE7021"/>
    <w:rsid w:val="00FE75A5"/>
    <w:rsid w:val="00FE76C7"/>
    <w:rsid w:val="00FE78D9"/>
    <w:rsid w:val="00FE7D19"/>
    <w:rsid w:val="00FF03CB"/>
    <w:rsid w:val="00FF0A7E"/>
    <w:rsid w:val="00FF0CBA"/>
    <w:rsid w:val="00FF1622"/>
    <w:rsid w:val="00FF187B"/>
    <w:rsid w:val="00FF1A1A"/>
    <w:rsid w:val="00FF23B6"/>
    <w:rsid w:val="00FF2894"/>
    <w:rsid w:val="00FF2AD1"/>
    <w:rsid w:val="00FF2CEF"/>
    <w:rsid w:val="00FF32B2"/>
    <w:rsid w:val="00FF33CF"/>
    <w:rsid w:val="00FF372E"/>
    <w:rsid w:val="00FF3AE8"/>
    <w:rsid w:val="00FF430B"/>
    <w:rsid w:val="00FF496E"/>
    <w:rsid w:val="00FF4A74"/>
    <w:rsid w:val="00FF52C4"/>
    <w:rsid w:val="00FF554C"/>
    <w:rsid w:val="00FF57ED"/>
    <w:rsid w:val="00FF5928"/>
    <w:rsid w:val="00FF5C17"/>
    <w:rsid w:val="00FF5C49"/>
    <w:rsid w:val="00FF5C7F"/>
    <w:rsid w:val="00FF61C6"/>
    <w:rsid w:val="00FF6B6A"/>
    <w:rsid w:val="00FF6DAC"/>
    <w:rsid w:val="00FF73DF"/>
    <w:rsid w:val="00FF74B3"/>
    <w:rsid w:val="00FF77A5"/>
    <w:rsid w:val="00FF7ABD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E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E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E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9</Words>
  <Characters>1364</Characters>
  <Application>Microsoft Office Word</Application>
  <DocSecurity>0</DocSecurity>
  <Lines>11</Lines>
  <Paragraphs>3</Paragraphs>
  <ScaleCrop>false</ScaleCrop>
  <Company>MZB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B</dc:creator>
  <cp:lastModifiedBy>MZB</cp:lastModifiedBy>
  <cp:revision>4</cp:revision>
  <dcterms:created xsi:type="dcterms:W3CDTF">2014-02-22T08:57:00Z</dcterms:created>
  <dcterms:modified xsi:type="dcterms:W3CDTF">2014-02-26T06:17:00Z</dcterms:modified>
</cp:coreProperties>
</file>